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54968644"/>
    <w:bookmarkStart w:id="1" w:name="_Hlk63679326"/>
    <w:p w14:paraId="0BED5F2B" w14:textId="77777777" w:rsidR="009228F4" w:rsidRDefault="008B62DE" w:rsidP="009228F4">
      <w:pPr>
        <w:jc w:val="center"/>
        <w:rPr>
          <w:sz w:val="28"/>
          <w:szCs w:val="28"/>
        </w:rPr>
      </w:pP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MACROBUTTON MTEditEquationSection2 </w:instrText>
      </w:r>
      <w:r w:rsidRPr="008B62DE">
        <w:rPr>
          <w:rStyle w:val="MTEquationSection"/>
        </w:rPr>
        <w:instrText>Equation Chapter 1 Section 1</w:instrText>
      </w: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SEQ MTEqn \r \h \* MERGEFORMAT </w:instrText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SEQ MTSec \r 1 \h \* MERGEFORMAT </w:instrText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SEQ MTChap \r 1 \h \* MERGEFORMAT </w:instrText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fldChar w:fldCharType="end"/>
      </w:r>
      <w:r w:rsidR="009228F4">
        <w:rPr>
          <w:sz w:val="28"/>
          <w:szCs w:val="28"/>
        </w:rPr>
        <w:fldChar w:fldCharType="begin"/>
      </w:r>
      <w:r w:rsidR="009228F4">
        <w:rPr>
          <w:sz w:val="28"/>
          <w:szCs w:val="28"/>
        </w:rPr>
        <w:instrText xml:space="preserve"> MACROBUTTON MTEditEquationSection2 </w:instrText>
      </w:r>
      <w:r w:rsidR="009228F4" w:rsidRPr="008B62DE">
        <w:rPr>
          <w:rStyle w:val="MTEquationSection"/>
        </w:rPr>
        <w:instrText>Equation Chapter 1 Section 1</w:instrText>
      </w:r>
      <w:r w:rsidR="009228F4">
        <w:rPr>
          <w:sz w:val="28"/>
          <w:szCs w:val="28"/>
        </w:rPr>
        <w:fldChar w:fldCharType="begin"/>
      </w:r>
      <w:r w:rsidR="009228F4">
        <w:rPr>
          <w:sz w:val="28"/>
          <w:szCs w:val="28"/>
        </w:rPr>
        <w:instrText xml:space="preserve"> SEQ MTEqn \r \h \* MERGEFORMAT </w:instrText>
      </w:r>
      <w:r w:rsidR="009228F4">
        <w:rPr>
          <w:sz w:val="28"/>
          <w:szCs w:val="28"/>
        </w:rPr>
        <w:fldChar w:fldCharType="end"/>
      </w:r>
      <w:r w:rsidR="009228F4">
        <w:rPr>
          <w:sz w:val="28"/>
          <w:szCs w:val="28"/>
        </w:rPr>
        <w:fldChar w:fldCharType="begin"/>
      </w:r>
      <w:r w:rsidR="009228F4">
        <w:rPr>
          <w:sz w:val="28"/>
          <w:szCs w:val="28"/>
        </w:rPr>
        <w:instrText xml:space="preserve"> SEQ MTSec \r 1 \h \* MERGEFORMAT </w:instrText>
      </w:r>
      <w:r w:rsidR="009228F4">
        <w:rPr>
          <w:sz w:val="28"/>
          <w:szCs w:val="28"/>
        </w:rPr>
        <w:fldChar w:fldCharType="end"/>
      </w:r>
      <w:r w:rsidR="009228F4">
        <w:rPr>
          <w:sz w:val="28"/>
          <w:szCs w:val="28"/>
        </w:rPr>
        <w:fldChar w:fldCharType="begin"/>
      </w:r>
      <w:r w:rsidR="009228F4">
        <w:rPr>
          <w:sz w:val="28"/>
          <w:szCs w:val="28"/>
        </w:rPr>
        <w:instrText xml:space="preserve"> SEQ MTChap \r 1 \h \* MERGEFORMAT </w:instrText>
      </w:r>
      <w:r w:rsidR="009228F4">
        <w:rPr>
          <w:sz w:val="28"/>
          <w:szCs w:val="28"/>
        </w:rPr>
        <w:fldChar w:fldCharType="end"/>
      </w:r>
      <w:r w:rsidR="009228F4">
        <w:rPr>
          <w:sz w:val="28"/>
          <w:szCs w:val="28"/>
        </w:rPr>
        <w:fldChar w:fldCharType="end"/>
      </w:r>
      <w:r w:rsidR="009228F4" w:rsidRPr="00135531">
        <w:rPr>
          <w:sz w:val="28"/>
          <w:szCs w:val="28"/>
        </w:rPr>
        <w:t xml:space="preserve"> </w:t>
      </w:r>
      <w:r w:rsidR="009228F4">
        <w:rPr>
          <w:sz w:val="28"/>
          <w:szCs w:val="28"/>
        </w:rPr>
        <w:t>Effective Nonlinear R</w:t>
      </w:r>
      <w:r w:rsidR="009228F4" w:rsidRPr="004B4550">
        <w:rPr>
          <w:sz w:val="28"/>
          <w:szCs w:val="28"/>
        </w:rPr>
        <w:t xml:space="preserve">esponses of </w:t>
      </w:r>
      <w:r w:rsidR="009228F4">
        <w:rPr>
          <w:sz w:val="28"/>
          <w:szCs w:val="28"/>
        </w:rPr>
        <w:t>T</w:t>
      </w:r>
      <w:r w:rsidR="009228F4" w:rsidRPr="004B4550">
        <w:rPr>
          <w:sz w:val="28"/>
          <w:szCs w:val="28"/>
        </w:rPr>
        <w:t>hree-phase</w:t>
      </w:r>
      <w:r w:rsidR="009228F4">
        <w:rPr>
          <w:sz w:val="28"/>
          <w:szCs w:val="28"/>
        </w:rPr>
        <w:t xml:space="preserve"> Magnetoelectric</w:t>
      </w:r>
      <w:r w:rsidR="009228F4" w:rsidRPr="004B4550">
        <w:rPr>
          <w:sz w:val="28"/>
          <w:szCs w:val="28"/>
        </w:rPr>
        <w:t xml:space="preserve"> </w:t>
      </w:r>
      <w:r w:rsidR="009228F4">
        <w:rPr>
          <w:sz w:val="28"/>
          <w:szCs w:val="28"/>
        </w:rPr>
        <w:t>C</w:t>
      </w:r>
      <w:r w:rsidR="009228F4" w:rsidRPr="004B4550">
        <w:rPr>
          <w:sz w:val="28"/>
          <w:szCs w:val="28"/>
        </w:rPr>
        <w:t>omposites</w:t>
      </w:r>
    </w:p>
    <w:p w14:paraId="2C68B2E3" w14:textId="77777777" w:rsidR="009228F4" w:rsidRPr="003815D9" w:rsidRDefault="009228F4" w:rsidP="009228F4">
      <w:pPr>
        <w:jc w:val="center"/>
        <w:rPr>
          <w:sz w:val="28"/>
          <w:szCs w:val="28"/>
        </w:rPr>
      </w:pPr>
    </w:p>
    <w:p w14:paraId="47A38621" w14:textId="77777777" w:rsidR="009228F4" w:rsidRPr="003815D9" w:rsidRDefault="009228F4" w:rsidP="009228F4">
      <w:pPr>
        <w:jc w:val="center"/>
        <w:rPr>
          <w:vertAlign w:val="superscript"/>
        </w:rPr>
      </w:pPr>
      <w:proofErr w:type="spellStart"/>
      <w:r w:rsidRPr="003815D9">
        <w:t>Chien-</w:t>
      </w:r>
      <w:r>
        <w:t>h</w:t>
      </w:r>
      <w:r w:rsidRPr="003815D9">
        <w:t>ong</w:t>
      </w:r>
      <w:proofErr w:type="spellEnd"/>
      <w:r w:rsidRPr="003815D9">
        <w:t xml:space="preserve"> Lin*</w:t>
      </w:r>
      <w:r>
        <w:t xml:space="preserve"> and Fang-Yu </w:t>
      </w:r>
      <w:r w:rsidRPr="00BD5E35">
        <w:t>Liu</w:t>
      </w:r>
    </w:p>
    <w:p w14:paraId="675D8DC2" w14:textId="77777777" w:rsidR="009228F4" w:rsidRPr="003815D9" w:rsidRDefault="009228F4" w:rsidP="009228F4">
      <w:pPr>
        <w:jc w:val="center"/>
      </w:pPr>
      <w:r w:rsidRPr="0027047B">
        <w:t>Department of Mechanical Engineering, National Cheng Kung University, 1 University Road, Tainan City 70101, Taiwan</w:t>
      </w:r>
      <w:r w:rsidRPr="003815D9">
        <w:br/>
        <w:t xml:space="preserve">*Corresponding author: </w:t>
      </w:r>
      <w:hyperlink r:id="rId8" w:history="1">
        <w:r w:rsidRPr="005471B0">
          <w:rPr>
            <w:rStyle w:val="Hyperlink"/>
          </w:rPr>
          <w:t>clin@gs.ncku.edu.tw</w:t>
        </w:r>
      </w:hyperlink>
      <w:r w:rsidRPr="003815D9">
        <w:t>, phone 06-2757575 ext. 62139</w:t>
      </w:r>
    </w:p>
    <w:p w14:paraId="4D112E78" w14:textId="315E5B9D" w:rsidR="00AB1A28" w:rsidRDefault="00AB1A28" w:rsidP="009228F4">
      <w:pPr>
        <w:jc w:val="center"/>
      </w:pPr>
    </w:p>
    <w:p w14:paraId="1B3C71B1" w14:textId="78E25F80" w:rsidR="000236C5" w:rsidRDefault="000236C5" w:rsidP="00FC2AAE"/>
    <w:p w14:paraId="1F76A74A" w14:textId="77777777" w:rsidR="000236C5" w:rsidRDefault="000236C5" w:rsidP="00FC2AAE"/>
    <w:p w14:paraId="273089DC" w14:textId="293592AE" w:rsidR="00AB1A28" w:rsidRPr="00C820D2" w:rsidRDefault="006B32A8" w:rsidP="00FC2AAE">
      <w:pPr>
        <w:tabs>
          <w:tab w:val="left" w:pos="1454"/>
        </w:tabs>
        <w:rPr>
          <w:rFonts w:eastAsiaTheme="minorEastAsia"/>
          <w:lang w:eastAsia="zh-TW"/>
        </w:rPr>
      </w:pPr>
      <w:r>
        <w:rPr>
          <w:b/>
        </w:rPr>
        <w:t>S</w:t>
      </w:r>
      <w:r w:rsidRPr="006B32A8">
        <w:rPr>
          <w:b/>
        </w:rPr>
        <w:t xml:space="preserve">upplementary </w:t>
      </w:r>
      <w:r w:rsidR="009228F4">
        <w:rPr>
          <w:b/>
        </w:rPr>
        <w:t>1</w:t>
      </w:r>
    </w:p>
    <w:p w14:paraId="31B19CAB" w14:textId="77777777" w:rsidR="007C3DEF" w:rsidRDefault="007C3DEF" w:rsidP="00FC2AAE"/>
    <w:p w14:paraId="403A4DF1" w14:textId="5A70281A" w:rsidR="009228F4" w:rsidRDefault="009228F4" w:rsidP="009228F4">
      <w:pPr>
        <w:spacing w:line="480" w:lineRule="auto"/>
      </w:pPr>
      <w:proofErr w:type="gramStart"/>
      <w:r>
        <w:t>This s</w:t>
      </w:r>
      <w:r w:rsidRPr="009228F4">
        <w:t xml:space="preserve">upplementary </w:t>
      </w:r>
      <w:r>
        <w:t>lists</w:t>
      </w:r>
      <w:proofErr w:type="gramEnd"/>
      <w:r>
        <w:t xml:space="preserve"> the micromechanical relations of the simplified unit‐cell model having 64 </w:t>
      </w:r>
      <w:proofErr w:type="spellStart"/>
      <w:r>
        <w:t>subcells</w:t>
      </w:r>
      <w:proofErr w:type="spellEnd"/>
      <w:r>
        <w:t xml:space="preserve"> as illustrated in Fig. S1. The homogenized strain equations are derived by imposing the periodic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</w:t>
      </w:r>
      <w:r w:rsidRPr="008A0FF9">
        <w:t>displacement</w:t>
      </w:r>
      <w:r>
        <w:t xml:space="preserve">s, and are </w:t>
      </w:r>
      <w:r w:rsidRPr="00F6438A">
        <w:t>summarized below.</w:t>
      </w:r>
    </w:p>
    <w:p w14:paraId="17CCE3CE" w14:textId="77777777" w:rsidR="009228F4" w:rsidRDefault="009228F4" w:rsidP="009228F4">
      <w:pPr>
        <w:spacing w:line="480" w:lineRule="auto"/>
        <w:jc w:val="both"/>
      </w:pPr>
      <w:r w:rsidRPr="00C274A9">
        <w:rPr>
          <w:position w:val="-28"/>
        </w:rPr>
        <w:object w:dxaOrig="7660" w:dyaOrig="700" w14:anchorId="665173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65pt;height:36.3pt" o:ole="">
            <v:imagedata r:id="rId9" o:title=""/>
          </v:shape>
          <o:OLEObject Type="Embed" ProgID="Equation.DSMT4" ShapeID="_x0000_i1025" DrawAspect="Content" ObjectID="_1721588859" r:id="rId10"/>
        </w:object>
      </w:r>
      <w:r>
        <w:tab/>
      </w:r>
      <w:r>
        <w:tab/>
        <w:t xml:space="preserve">    (A1)</w:t>
      </w:r>
    </w:p>
    <w:p w14:paraId="2A4C13BA" w14:textId="77777777" w:rsidR="009228F4" w:rsidRDefault="009228F4" w:rsidP="009228F4">
      <w:pPr>
        <w:spacing w:line="480" w:lineRule="auto"/>
        <w:jc w:val="both"/>
      </w:pPr>
      <w:r w:rsidRPr="00C274A9">
        <w:rPr>
          <w:position w:val="-28"/>
        </w:rPr>
        <w:object w:dxaOrig="7740" w:dyaOrig="700" w14:anchorId="5DB6B21A">
          <v:shape id="_x0000_i1026" type="#_x0000_t75" style="width:390.05pt;height:36.3pt" o:ole="">
            <v:imagedata r:id="rId11" o:title=""/>
          </v:shape>
          <o:OLEObject Type="Embed" ProgID="Equation.DSMT4" ShapeID="_x0000_i1026" DrawAspect="Content" ObjectID="_1721588860" r:id="rId12"/>
        </w:object>
      </w:r>
      <w:r>
        <w:tab/>
      </w:r>
      <w:r>
        <w:tab/>
        <w:t xml:space="preserve">    (A2)</w:t>
      </w:r>
    </w:p>
    <w:p w14:paraId="439DA1C2" w14:textId="77777777" w:rsidR="009228F4" w:rsidRDefault="009228F4" w:rsidP="009228F4">
      <w:pPr>
        <w:spacing w:line="480" w:lineRule="auto"/>
        <w:jc w:val="both"/>
      </w:pPr>
      <w:r w:rsidRPr="001D2F30">
        <w:rPr>
          <w:position w:val="-24"/>
        </w:rPr>
        <w:object w:dxaOrig="6240" w:dyaOrig="660" w14:anchorId="44DB7220">
          <v:shape id="_x0000_i1027" type="#_x0000_t75" style="width:312.4pt;height:34.45pt" o:ole="">
            <v:imagedata r:id="rId13" o:title=""/>
          </v:shape>
          <o:OLEObject Type="Embed" ProgID="Equation.DSMT4" ShapeID="_x0000_i1027" DrawAspect="Content" ObjectID="_1721588861" r:id="rId14"/>
        </w:object>
      </w:r>
      <w:r>
        <w:tab/>
      </w:r>
      <w:r>
        <w:tab/>
      </w:r>
      <w:r>
        <w:tab/>
      </w:r>
      <w:r>
        <w:tab/>
        <w:t xml:space="preserve">     (A3)</w:t>
      </w:r>
    </w:p>
    <w:p w14:paraId="11536B7E" w14:textId="77777777" w:rsidR="009228F4" w:rsidRDefault="009228F4" w:rsidP="009228F4">
      <w:pPr>
        <w:spacing w:line="480" w:lineRule="auto"/>
        <w:jc w:val="both"/>
      </w:pPr>
      <w:r w:rsidRPr="001D2F30">
        <w:rPr>
          <w:position w:val="-34"/>
        </w:rPr>
        <w:object w:dxaOrig="8000" w:dyaOrig="820" w14:anchorId="31B617EF">
          <v:shape id="_x0000_i1028" type="#_x0000_t75" style="width:406.35pt;height:43.2pt" o:ole="">
            <v:imagedata r:id="rId15" o:title=""/>
          </v:shape>
          <o:OLEObject Type="Embed" ProgID="Equation.DSMT4" ShapeID="_x0000_i1028" DrawAspect="Content" ObjectID="_1721588862" r:id="rId16"/>
        </w:object>
      </w:r>
      <w:r>
        <w:tab/>
        <w:t xml:space="preserve">    (A4)</w:t>
      </w:r>
    </w:p>
    <w:p w14:paraId="484F7659" w14:textId="77777777" w:rsidR="009228F4" w:rsidRDefault="009228F4" w:rsidP="009228F4">
      <w:pPr>
        <w:spacing w:line="480" w:lineRule="auto"/>
        <w:jc w:val="both"/>
      </w:pPr>
      <w:r w:rsidRPr="001D2F30">
        <w:rPr>
          <w:position w:val="-34"/>
        </w:rPr>
        <w:object w:dxaOrig="7880" w:dyaOrig="820" w14:anchorId="31C0EB4A">
          <v:shape id="_x0000_i1029" type="#_x0000_t75" style="width:394.45pt;height:43.2pt" o:ole="">
            <v:imagedata r:id="rId17" o:title=""/>
          </v:shape>
          <o:OLEObject Type="Embed" ProgID="Equation.DSMT4" ShapeID="_x0000_i1029" DrawAspect="Content" ObjectID="_1721588863" r:id="rId18"/>
        </w:object>
      </w:r>
      <w:r>
        <w:tab/>
        <w:t xml:space="preserve">    </w:t>
      </w:r>
      <w:r>
        <w:tab/>
        <w:t xml:space="preserve">     (A5)</w:t>
      </w:r>
    </w:p>
    <w:p w14:paraId="2B7C094D" w14:textId="77777777" w:rsidR="009228F4" w:rsidRDefault="009228F4" w:rsidP="009228F4">
      <w:pPr>
        <w:spacing w:line="480" w:lineRule="auto"/>
        <w:jc w:val="both"/>
      </w:pPr>
      <w:r w:rsidRPr="001D2F30">
        <w:rPr>
          <w:position w:val="-34"/>
        </w:rPr>
        <w:object w:dxaOrig="4080" w:dyaOrig="820" w14:anchorId="510F49F4">
          <v:shape id="_x0000_i1030" type="#_x0000_t75" style="width:207.25pt;height:43.2pt" o:ole="">
            <v:imagedata r:id="rId19" o:title=""/>
          </v:shape>
          <o:OLEObject Type="Embed" ProgID="Equation.DSMT4" ShapeID="_x0000_i1030" DrawAspect="Content" ObjectID="_1721588864" r:id="rId20"/>
        </w:object>
      </w:r>
      <w:r>
        <w:tab/>
        <w:t xml:space="preserve">  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(A6)</w:t>
      </w:r>
    </w:p>
    <w:p w14:paraId="507DA810" w14:textId="77777777" w:rsidR="009228F4" w:rsidRDefault="009228F4" w:rsidP="009228F4">
      <w:pPr>
        <w:spacing w:line="480" w:lineRule="auto"/>
        <w:ind w:firstLine="720"/>
      </w:pPr>
      <w:r>
        <w:t xml:space="preserve">The stress equations are derived by </w:t>
      </w:r>
      <w:r w:rsidRPr="00FA307E">
        <w:t xml:space="preserve">imposing </w:t>
      </w:r>
      <w:r>
        <w:t xml:space="preserve">the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</w:t>
      </w:r>
      <w:r w:rsidRPr="008A0FF9">
        <w:t>traction</w:t>
      </w:r>
      <w:r>
        <w:t>s</w:t>
      </w:r>
      <w:r w:rsidRPr="008A0FF9">
        <w:t xml:space="preserve"> </w:t>
      </w:r>
      <w:r w:rsidRPr="00F6438A">
        <w:t xml:space="preserve">at the interfaces of the </w:t>
      </w:r>
      <w:proofErr w:type="spellStart"/>
      <w:r w:rsidRPr="00F6438A">
        <w:t>subcells</w:t>
      </w:r>
      <w:proofErr w:type="spellEnd"/>
      <w:r>
        <w:t xml:space="preserve">, and are </w:t>
      </w:r>
      <w:r w:rsidRPr="00F6438A">
        <w:t>summarized below.</w:t>
      </w:r>
      <w:r w:rsidRPr="001D2F30">
        <w:rPr>
          <w:position w:val="-12"/>
        </w:rPr>
        <w:object w:dxaOrig="7820" w:dyaOrig="380" w14:anchorId="5294E7D6">
          <v:shape id="_x0000_i1031" type="#_x0000_t75" style="width:393.2pt;height:17.55pt" o:ole="">
            <v:imagedata r:id="rId21" o:title=""/>
          </v:shape>
          <o:OLEObject Type="Embed" ProgID="Equation.DSMT4" ShapeID="_x0000_i1031" DrawAspect="Content" ObjectID="_1721588865" r:id="rId22"/>
        </w:object>
      </w:r>
      <w:r>
        <w:tab/>
      </w:r>
      <w:r>
        <w:tab/>
        <w:t xml:space="preserve"> </w:t>
      </w:r>
      <w:proofErr w:type="gramStart"/>
      <w:r>
        <w:t xml:space="preserve">   (</w:t>
      </w:r>
      <w:proofErr w:type="gramEnd"/>
      <w:r>
        <w:t>A7)</w:t>
      </w:r>
    </w:p>
    <w:p w14:paraId="7FA54686" w14:textId="77777777" w:rsidR="009228F4" w:rsidRDefault="009228F4" w:rsidP="009228F4">
      <w:pPr>
        <w:spacing w:line="480" w:lineRule="auto"/>
        <w:jc w:val="both"/>
      </w:pPr>
      <w:r w:rsidRPr="001D2F30">
        <w:rPr>
          <w:position w:val="-12"/>
        </w:rPr>
        <w:object w:dxaOrig="7780" w:dyaOrig="380" w14:anchorId="358EE08C">
          <v:shape id="_x0000_i1032" type="#_x0000_t75" style="width:389.45pt;height:17.55pt" o:ole="">
            <v:imagedata r:id="rId23" o:title=""/>
          </v:shape>
          <o:OLEObject Type="Embed" ProgID="Equation.DSMT4" ShapeID="_x0000_i1032" DrawAspect="Content" ObjectID="_1721588866" r:id="rId24"/>
        </w:object>
      </w:r>
      <w:r>
        <w:tab/>
      </w:r>
      <w:r>
        <w:tab/>
        <w:t xml:space="preserve">     (A8)</w:t>
      </w:r>
    </w:p>
    <w:p w14:paraId="028F8549" w14:textId="77777777" w:rsidR="009228F4" w:rsidRDefault="009228F4" w:rsidP="009228F4">
      <w:pPr>
        <w:spacing w:line="480" w:lineRule="auto"/>
        <w:jc w:val="both"/>
      </w:pPr>
      <w:r w:rsidRPr="001D2F30">
        <w:rPr>
          <w:position w:val="-12"/>
        </w:rPr>
        <w:object w:dxaOrig="3940" w:dyaOrig="380" w14:anchorId="4549329A">
          <v:shape id="_x0000_i1033" type="#_x0000_t75" style="width:199.7pt;height:17.55pt" o:ole="">
            <v:imagedata r:id="rId25" o:title=""/>
          </v:shape>
          <o:OLEObject Type="Embed" ProgID="Equation.DSMT4" ShapeID="_x0000_i1033" DrawAspect="Content" ObjectID="_1721588867" r:id="rId26"/>
        </w:object>
      </w:r>
      <w:r>
        <w:tab/>
      </w:r>
      <w:r>
        <w:tab/>
        <w:t xml:space="preserve">     </w:t>
      </w:r>
      <w:r>
        <w:tab/>
      </w:r>
      <w:r>
        <w:tab/>
      </w:r>
      <w:r>
        <w:tab/>
      </w:r>
      <w:r>
        <w:tab/>
      </w:r>
      <w:r>
        <w:tab/>
        <w:t xml:space="preserve">     (A9)</w:t>
      </w:r>
    </w:p>
    <w:p w14:paraId="56F8E5B5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6340" w:dyaOrig="680" w14:anchorId="24270C53">
          <v:shape id="_x0000_i1034" type="#_x0000_t75" style="width:318.05pt;height:35.7pt" o:ole="">
            <v:imagedata r:id="rId27" o:title=""/>
          </v:shape>
          <o:OLEObject Type="Embed" ProgID="Equation.DSMT4" ShapeID="_x0000_i1034" DrawAspect="Content" ObjectID="_1721588868" r:id="rId28"/>
        </w:object>
      </w:r>
      <w:r>
        <w:tab/>
        <w:t xml:space="preserve">   </w:t>
      </w:r>
      <w:r>
        <w:tab/>
      </w:r>
      <w:r>
        <w:tab/>
      </w:r>
      <w:r>
        <w:tab/>
        <w:t xml:space="preserve">   (A10)</w:t>
      </w:r>
    </w:p>
    <w:p w14:paraId="259146B2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6080" w:dyaOrig="680" w14:anchorId="09107F7B">
          <v:shape id="_x0000_i1035" type="#_x0000_t75" style="width:304.9pt;height:35.7pt" o:ole="">
            <v:imagedata r:id="rId29" o:title=""/>
          </v:shape>
          <o:OLEObject Type="Embed" ProgID="Equation.DSMT4" ShapeID="_x0000_i1035" DrawAspect="Content" ObjectID="_1721588869" r:id="rId30"/>
        </w:object>
      </w:r>
      <w:r>
        <w:tab/>
        <w:t xml:space="preserve">   </w:t>
      </w:r>
      <w:r>
        <w:tab/>
      </w:r>
      <w:r>
        <w:tab/>
      </w:r>
      <w:r>
        <w:tab/>
        <w:t xml:space="preserve">   (A11)</w:t>
      </w:r>
    </w:p>
    <w:p w14:paraId="5151E165" w14:textId="77777777" w:rsidR="009228F4" w:rsidRDefault="009228F4" w:rsidP="009228F4">
      <w:pPr>
        <w:spacing w:line="480" w:lineRule="auto"/>
        <w:jc w:val="both"/>
      </w:pPr>
      <w:r w:rsidRPr="001D2F30">
        <w:rPr>
          <w:position w:val="-28"/>
        </w:rPr>
        <w:object w:dxaOrig="2940" w:dyaOrig="680" w14:anchorId="58F7556B">
          <v:shape id="_x0000_i1036" type="#_x0000_t75" style="width:145.25pt;height:34.45pt" o:ole="">
            <v:imagedata r:id="rId31" o:title=""/>
          </v:shape>
          <o:OLEObject Type="Embed" ProgID="Equation.DSMT4" ShapeID="_x0000_i1036" DrawAspect="Content" ObjectID="_1721588870" r:id="rId32"/>
        </w:object>
      </w:r>
      <w:r>
        <w:tab/>
        <w:t xml:space="preserve">   </w:t>
      </w:r>
      <w:r>
        <w:tab/>
      </w:r>
      <w:r>
        <w:tab/>
      </w:r>
      <w:r>
        <w:tab/>
        <w:t xml:space="preserve">   </w:t>
      </w:r>
      <w:r>
        <w:tab/>
      </w:r>
      <w:r>
        <w:tab/>
      </w:r>
      <w:r>
        <w:tab/>
      </w:r>
      <w:r>
        <w:tab/>
        <w:t xml:space="preserve">   (A12)</w:t>
      </w:r>
    </w:p>
    <w:p w14:paraId="4D40CB83" w14:textId="77777777" w:rsidR="009228F4" w:rsidRDefault="009228F4" w:rsidP="009228F4">
      <w:pPr>
        <w:spacing w:line="480" w:lineRule="auto"/>
        <w:ind w:firstLine="720"/>
      </w:pPr>
      <w:r>
        <w:t>The homogenized electric field equations listed below are deduced by using t</w:t>
      </w:r>
      <w:r w:rsidRPr="008A0FF9">
        <w:t xml:space="preserve">he </w:t>
      </w:r>
      <w:r>
        <w:t xml:space="preserve">periodic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electric </w:t>
      </w:r>
      <w:r w:rsidRPr="008A0FF9">
        <w:t>potential</w:t>
      </w:r>
      <w:r>
        <w:t>s.</w:t>
      </w:r>
    </w:p>
    <w:p w14:paraId="49CC490A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7800" w:dyaOrig="700" w14:anchorId="2394CB81">
          <v:shape id="_x0000_i1037" type="#_x0000_t75" style="width:395.7pt;height:36.3pt" o:ole="">
            <v:imagedata r:id="rId33" o:title=""/>
          </v:shape>
          <o:OLEObject Type="Embed" ProgID="Equation.DSMT4" ShapeID="_x0000_i1037" DrawAspect="Content" ObjectID="_1721588871" r:id="rId34"/>
        </w:object>
      </w:r>
      <w:r>
        <w:tab/>
        <w:t xml:space="preserve">  </w:t>
      </w:r>
      <w:r>
        <w:tab/>
        <w:t xml:space="preserve">   (A13)</w:t>
      </w:r>
    </w:p>
    <w:p w14:paraId="3D1AE66A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7880" w:dyaOrig="700" w14:anchorId="1E4FE157">
          <v:shape id="_x0000_i1038" type="#_x0000_t75" style="width:394.45pt;height:36.3pt" o:ole="">
            <v:imagedata r:id="rId35" o:title=""/>
          </v:shape>
          <o:OLEObject Type="Embed" ProgID="Equation.DSMT4" ShapeID="_x0000_i1038" DrawAspect="Content" ObjectID="_1721588872" r:id="rId36"/>
        </w:object>
      </w:r>
      <w:r>
        <w:tab/>
        <w:t xml:space="preserve">   </w:t>
      </w:r>
      <w:r>
        <w:tab/>
        <w:t xml:space="preserve">   (A14)</w:t>
      </w:r>
    </w:p>
    <w:p w14:paraId="4C064BEB" w14:textId="77777777" w:rsidR="009228F4" w:rsidRDefault="009228F4" w:rsidP="009228F4">
      <w:pPr>
        <w:spacing w:line="480" w:lineRule="auto"/>
        <w:jc w:val="both"/>
      </w:pPr>
      <w:r w:rsidRPr="00FB5BBD">
        <w:rPr>
          <w:position w:val="-24"/>
        </w:rPr>
        <w:object w:dxaOrig="6380" w:dyaOrig="660" w14:anchorId="79849966">
          <v:shape id="_x0000_i1039" type="#_x0000_t75" style="width:322.45pt;height:34.45pt" o:ole="">
            <v:imagedata r:id="rId37" o:title=""/>
          </v:shape>
          <o:OLEObject Type="Embed" ProgID="Equation.DSMT4" ShapeID="_x0000_i1039" DrawAspect="Content" ObjectID="_1721588873" r:id="rId38"/>
        </w:object>
      </w:r>
      <w:r>
        <w:tab/>
        <w:t xml:space="preserve">   </w:t>
      </w:r>
      <w:r>
        <w:tab/>
      </w:r>
      <w:r>
        <w:tab/>
      </w:r>
      <w:r>
        <w:tab/>
        <w:t xml:space="preserve">   (A15)</w:t>
      </w:r>
    </w:p>
    <w:p w14:paraId="289B674A" w14:textId="77777777" w:rsidR="009228F4" w:rsidRDefault="009228F4" w:rsidP="009228F4">
      <w:pPr>
        <w:spacing w:line="480" w:lineRule="auto"/>
        <w:ind w:firstLine="720"/>
      </w:pPr>
      <w:r>
        <w:t xml:space="preserve">The equations for electric displacement are derived by </w:t>
      </w:r>
      <w:r w:rsidRPr="00FA307E">
        <w:t xml:space="preserve">imposing </w:t>
      </w:r>
      <w:r>
        <w:t xml:space="preserve">the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normal electric </w:t>
      </w:r>
      <w:r w:rsidRPr="008A0FF9">
        <w:t>displacement</w:t>
      </w:r>
      <w:r>
        <w:t>s</w:t>
      </w:r>
      <w:r w:rsidRPr="00F6438A">
        <w:t xml:space="preserve"> at the interfaces </w:t>
      </w:r>
      <w:r>
        <w:t xml:space="preserve">among the </w:t>
      </w:r>
      <w:proofErr w:type="spellStart"/>
      <w:r>
        <w:t>subcells</w:t>
      </w:r>
      <w:proofErr w:type="spellEnd"/>
      <w:r>
        <w:t xml:space="preserve">, and are </w:t>
      </w:r>
      <w:r w:rsidRPr="00F6438A">
        <w:t>summarized below.</w:t>
      </w:r>
    </w:p>
    <w:p w14:paraId="6CD65174" w14:textId="77777777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7920" w:dyaOrig="380" w14:anchorId="6EFDD33D">
          <v:shape id="_x0000_i1040" type="#_x0000_t75" style="width:399.45pt;height:17.55pt" o:ole="">
            <v:imagedata r:id="rId39" o:title=""/>
          </v:shape>
          <o:OLEObject Type="Embed" ProgID="Equation.DSMT4" ShapeID="_x0000_i1040" DrawAspect="Content" ObjectID="_1721588874" r:id="rId40"/>
        </w:object>
      </w:r>
      <w:r>
        <w:tab/>
        <w:t xml:space="preserve">   (A16)</w:t>
      </w:r>
    </w:p>
    <w:p w14:paraId="74FFCB98" w14:textId="77777777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7880" w:dyaOrig="380" w14:anchorId="1A9DCEA9">
          <v:shape id="_x0000_i1041" type="#_x0000_t75" style="width:394.45pt;height:17.55pt" o:ole="">
            <v:imagedata r:id="rId41" o:title=""/>
          </v:shape>
          <o:OLEObject Type="Embed" ProgID="Equation.DSMT4" ShapeID="_x0000_i1041" DrawAspect="Content" ObjectID="_1721588875" r:id="rId42"/>
        </w:object>
      </w:r>
      <w:r>
        <w:tab/>
        <w:t xml:space="preserve">    </w:t>
      </w:r>
      <w:r>
        <w:tab/>
        <w:t xml:space="preserve">   (A17)</w:t>
      </w:r>
    </w:p>
    <w:p w14:paraId="14327B2F" w14:textId="77777777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4040" w:dyaOrig="380" w14:anchorId="330DFAD8">
          <v:shape id="_x0000_i1042" type="#_x0000_t75" style="width:202.25pt;height:17.55pt" o:ole="">
            <v:imagedata r:id="rId43" o:title=""/>
          </v:shape>
          <o:OLEObject Type="Embed" ProgID="Equation.DSMT4" ShapeID="_x0000_i1042" DrawAspect="Content" ObjectID="_1721588876" r:id="rId44"/>
        </w:object>
      </w:r>
      <w:r>
        <w:tab/>
        <w:t xml:space="preserve">  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A18)</w:t>
      </w:r>
    </w:p>
    <w:p w14:paraId="6FAC8261" w14:textId="77777777" w:rsidR="009228F4" w:rsidRDefault="009228F4" w:rsidP="009228F4">
      <w:pPr>
        <w:spacing w:line="480" w:lineRule="auto"/>
        <w:ind w:firstLine="720"/>
      </w:pPr>
      <w:r>
        <w:t>The homogenized magnetic field equations are derived by employing t</w:t>
      </w:r>
      <w:r w:rsidRPr="008A0FF9">
        <w:t xml:space="preserve">he </w:t>
      </w:r>
      <w:r>
        <w:t xml:space="preserve">periodic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magnetic </w:t>
      </w:r>
      <w:r w:rsidRPr="008A0FF9">
        <w:t>potential</w:t>
      </w:r>
      <w:r>
        <w:t>s, and are shown below.</w:t>
      </w:r>
    </w:p>
    <w:p w14:paraId="4812A7F1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8020" w:dyaOrig="700" w14:anchorId="3A5CF4F4">
          <v:shape id="_x0000_i1043" type="#_x0000_t75" style="width:403.2pt;height:36.3pt" o:ole="">
            <v:imagedata r:id="rId45" o:title=""/>
          </v:shape>
          <o:OLEObject Type="Embed" ProgID="Equation.DSMT4" ShapeID="_x0000_i1043" DrawAspect="Content" ObjectID="_1721588877" r:id="rId46"/>
        </w:object>
      </w:r>
      <w:r>
        <w:tab/>
        <w:t xml:space="preserve">   (A19)</w:t>
      </w:r>
    </w:p>
    <w:p w14:paraId="0EC1A730" w14:textId="77777777" w:rsidR="009228F4" w:rsidRDefault="009228F4" w:rsidP="009228F4">
      <w:pPr>
        <w:spacing w:line="480" w:lineRule="auto"/>
        <w:jc w:val="both"/>
      </w:pPr>
      <w:r w:rsidRPr="00FB5BBD">
        <w:rPr>
          <w:position w:val="-28"/>
        </w:rPr>
        <w:object w:dxaOrig="8100" w:dyaOrig="700" w14:anchorId="1B2E0F3B">
          <v:shape id="_x0000_i1044" type="#_x0000_t75" style="width:407.6pt;height:36.3pt" o:ole="">
            <v:imagedata r:id="rId47" o:title=""/>
          </v:shape>
          <o:OLEObject Type="Embed" ProgID="Equation.DSMT4" ShapeID="_x0000_i1044" DrawAspect="Content" ObjectID="_1721588878" r:id="rId48"/>
        </w:object>
      </w:r>
      <w:r>
        <w:tab/>
        <w:t xml:space="preserve">   (A20)</w:t>
      </w:r>
    </w:p>
    <w:p w14:paraId="36379FB9" w14:textId="77777777" w:rsidR="009228F4" w:rsidRDefault="009228F4" w:rsidP="009228F4">
      <w:pPr>
        <w:spacing w:line="480" w:lineRule="auto"/>
        <w:jc w:val="both"/>
      </w:pPr>
      <w:r w:rsidRPr="00FB5BBD">
        <w:rPr>
          <w:position w:val="-24"/>
        </w:rPr>
        <w:object w:dxaOrig="6600" w:dyaOrig="660" w14:anchorId="510B1510">
          <v:shape id="_x0000_i1045" type="#_x0000_t75" style="width:329.95pt;height:34.45pt" o:ole="">
            <v:imagedata r:id="rId49" o:title=""/>
          </v:shape>
          <o:OLEObject Type="Embed" ProgID="Equation.DSMT4" ShapeID="_x0000_i1045" DrawAspect="Content" ObjectID="_1721588879" r:id="rId50"/>
        </w:object>
      </w:r>
      <w:r>
        <w:tab/>
        <w:t xml:space="preserve">   </w:t>
      </w:r>
      <w:r>
        <w:tab/>
      </w:r>
      <w:r>
        <w:tab/>
        <w:t xml:space="preserve">   (A21)</w:t>
      </w:r>
    </w:p>
    <w:p w14:paraId="0EF75A65" w14:textId="77777777" w:rsidR="009228F4" w:rsidRDefault="009228F4" w:rsidP="009228F4">
      <w:pPr>
        <w:spacing w:line="480" w:lineRule="auto"/>
        <w:ind w:firstLine="720"/>
      </w:pPr>
      <w:r>
        <w:t xml:space="preserve">The equations for magnetic flux density are derived by </w:t>
      </w:r>
      <w:r w:rsidRPr="00FA307E">
        <w:t xml:space="preserve">imposing </w:t>
      </w:r>
      <w:r>
        <w:t xml:space="preserve">the continuity </w:t>
      </w:r>
      <w:r w:rsidRPr="008A0FF9">
        <w:t>condition</w:t>
      </w:r>
      <w:r>
        <w:t>s</w:t>
      </w:r>
      <w:r w:rsidRPr="008A0FF9">
        <w:t xml:space="preserve"> </w:t>
      </w:r>
      <w:r>
        <w:t xml:space="preserve">of normal magnetic flux densities </w:t>
      </w:r>
      <w:r w:rsidRPr="00F6438A">
        <w:t xml:space="preserve">at the interfaces </w:t>
      </w:r>
      <w:r>
        <w:t xml:space="preserve">among the </w:t>
      </w:r>
      <w:proofErr w:type="spellStart"/>
      <w:r>
        <w:t>subcells</w:t>
      </w:r>
      <w:proofErr w:type="spellEnd"/>
      <w:r>
        <w:t xml:space="preserve">, and are </w:t>
      </w:r>
      <w:r w:rsidRPr="00F6438A">
        <w:t>summarized below.</w:t>
      </w:r>
    </w:p>
    <w:p w14:paraId="42539488" w14:textId="77777777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7800" w:dyaOrig="380" w14:anchorId="3133DD5B">
          <v:shape id="_x0000_i1046" type="#_x0000_t75" style="width:391.3pt;height:17.55pt" o:ole="">
            <v:imagedata r:id="rId51" o:title=""/>
          </v:shape>
          <o:OLEObject Type="Embed" ProgID="Equation.DSMT4" ShapeID="_x0000_i1046" DrawAspect="Content" ObjectID="_1721588880" r:id="rId52"/>
        </w:object>
      </w:r>
      <w:r>
        <w:tab/>
        <w:t xml:space="preserve">   </w:t>
      </w:r>
      <w:r>
        <w:tab/>
        <w:t xml:space="preserve">   (A22)</w:t>
      </w:r>
    </w:p>
    <w:p w14:paraId="1B75F5F5" w14:textId="77777777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7780" w:dyaOrig="380" w14:anchorId="2DBFBE08">
          <v:shape id="_x0000_i1047" type="#_x0000_t75" style="width:389.45pt;height:17.55pt" o:ole="">
            <v:imagedata r:id="rId53" o:title=""/>
          </v:shape>
          <o:OLEObject Type="Embed" ProgID="Equation.DSMT4" ShapeID="_x0000_i1047" DrawAspect="Content" ObjectID="_1721588881" r:id="rId54"/>
        </w:object>
      </w:r>
      <w:r>
        <w:tab/>
        <w:t xml:space="preserve">    </w:t>
      </w:r>
      <w:r>
        <w:tab/>
        <w:t xml:space="preserve">   (A23)</w:t>
      </w:r>
    </w:p>
    <w:p w14:paraId="17697599" w14:textId="04698FA8" w:rsidR="009228F4" w:rsidRDefault="009228F4" w:rsidP="009228F4">
      <w:pPr>
        <w:spacing w:line="480" w:lineRule="auto"/>
        <w:jc w:val="both"/>
      </w:pPr>
      <w:r w:rsidRPr="00B95CA4">
        <w:rPr>
          <w:position w:val="-12"/>
        </w:rPr>
        <w:object w:dxaOrig="3920" w:dyaOrig="380" w14:anchorId="2FEA07CF">
          <v:shape id="_x0000_i1048" type="#_x0000_t75" style="width:196.6pt;height:17.55pt" o:ole="">
            <v:imagedata r:id="rId55" o:title=""/>
          </v:shape>
          <o:OLEObject Type="Embed" ProgID="Equation.DSMT4" ShapeID="_x0000_i1048" DrawAspect="Content" ObjectID="_1721588882" r:id="rId56"/>
        </w:object>
      </w:r>
      <w:r>
        <w:tab/>
        <w:t xml:space="preserve">  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(A24)</w:t>
      </w:r>
    </w:p>
    <w:p w14:paraId="60B8C50B" w14:textId="2B6C2CDC" w:rsidR="009228F4" w:rsidRDefault="009228F4" w:rsidP="009228F4">
      <w:pPr>
        <w:spacing w:line="480" w:lineRule="auto"/>
        <w:jc w:val="both"/>
      </w:pPr>
    </w:p>
    <w:p w14:paraId="7001C30B" w14:textId="0EA47602" w:rsidR="009228F4" w:rsidRDefault="009228F4" w:rsidP="009228F4">
      <w:pPr>
        <w:spacing w:line="480" w:lineRule="auto"/>
        <w:jc w:val="both"/>
      </w:pPr>
    </w:p>
    <w:p w14:paraId="564FEBB0" w14:textId="5311AB48" w:rsidR="009228F4" w:rsidRDefault="009228F4" w:rsidP="009228F4">
      <w:pPr>
        <w:spacing w:line="480" w:lineRule="auto"/>
        <w:jc w:val="both"/>
      </w:pPr>
    </w:p>
    <w:p w14:paraId="67E4DC05" w14:textId="51D9971D" w:rsidR="009228F4" w:rsidRDefault="009228F4" w:rsidP="009228F4">
      <w:pPr>
        <w:spacing w:line="480" w:lineRule="auto"/>
        <w:jc w:val="both"/>
      </w:pPr>
    </w:p>
    <w:p w14:paraId="23871192" w14:textId="0FB9E64F" w:rsidR="009228F4" w:rsidRDefault="009228F4" w:rsidP="009228F4">
      <w:pPr>
        <w:spacing w:line="480" w:lineRule="auto"/>
        <w:jc w:val="both"/>
      </w:pPr>
    </w:p>
    <w:p w14:paraId="69C51720" w14:textId="491509D4" w:rsidR="009228F4" w:rsidRDefault="009228F4" w:rsidP="009228F4">
      <w:pPr>
        <w:spacing w:line="480" w:lineRule="auto"/>
        <w:jc w:val="both"/>
      </w:pPr>
    </w:p>
    <w:p w14:paraId="4726F6BD" w14:textId="3CD479A4" w:rsidR="009228F4" w:rsidRDefault="009228F4" w:rsidP="009228F4">
      <w:pPr>
        <w:spacing w:line="480" w:lineRule="auto"/>
        <w:jc w:val="both"/>
      </w:pPr>
    </w:p>
    <w:p w14:paraId="3E4B5F45" w14:textId="6C92B9F9" w:rsidR="009228F4" w:rsidRDefault="009228F4" w:rsidP="009228F4">
      <w:pPr>
        <w:spacing w:line="480" w:lineRule="auto"/>
        <w:jc w:val="both"/>
      </w:pPr>
    </w:p>
    <w:p w14:paraId="53F5727A" w14:textId="0A359741" w:rsidR="009228F4" w:rsidRDefault="009228F4" w:rsidP="009228F4">
      <w:pPr>
        <w:spacing w:line="480" w:lineRule="auto"/>
        <w:jc w:val="both"/>
      </w:pPr>
    </w:p>
    <w:p w14:paraId="44F83F6D" w14:textId="02A615E3" w:rsidR="009228F4" w:rsidRDefault="009228F4" w:rsidP="009228F4">
      <w:pPr>
        <w:spacing w:line="480" w:lineRule="auto"/>
        <w:jc w:val="both"/>
      </w:pPr>
    </w:p>
    <w:p w14:paraId="38A25E69" w14:textId="480CBDC9" w:rsidR="009228F4" w:rsidRDefault="009228F4" w:rsidP="009228F4">
      <w:pPr>
        <w:spacing w:line="480" w:lineRule="auto"/>
        <w:jc w:val="both"/>
      </w:pPr>
    </w:p>
    <w:p w14:paraId="2BD9981F" w14:textId="77777777" w:rsidR="009228F4" w:rsidRDefault="009228F4" w:rsidP="009228F4">
      <w:pPr>
        <w:spacing w:line="480" w:lineRule="auto"/>
        <w:jc w:val="both"/>
      </w:pPr>
    </w:p>
    <w:p w14:paraId="5D551114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237D0EB9" w14:textId="77777777" w:rsidR="009228F4" w:rsidRDefault="009228F4" w:rsidP="009228F4">
      <w:pPr>
        <w:snapToGri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3592BA" wp14:editId="197430EA">
                <wp:simplePos x="0" y="0"/>
                <wp:positionH relativeFrom="column">
                  <wp:posOffset>3133725</wp:posOffset>
                </wp:positionH>
                <wp:positionV relativeFrom="paragraph">
                  <wp:posOffset>95249</wp:posOffset>
                </wp:positionV>
                <wp:extent cx="1333500" cy="2771775"/>
                <wp:effectExtent l="0" t="38100" r="57150" b="28575"/>
                <wp:wrapNone/>
                <wp:docPr id="60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27717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E5949" id="直線接點 120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75pt,7.5pt" to="351.75pt,2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B1817" wp14:editId="198536E2">
                <wp:simplePos x="0" y="0"/>
                <wp:positionH relativeFrom="column">
                  <wp:posOffset>4543425</wp:posOffset>
                </wp:positionH>
                <wp:positionV relativeFrom="paragraph">
                  <wp:posOffset>48260</wp:posOffset>
                </wp:positionV>
                <wp:extent cx="1080241" cy="972922"/>
                <wp:effectExtent l="0" t="0" r="24765" b="1778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3F4997D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9 50 51 52</w:t>
                            </w:r>
                          </w:p>
                          <w:p w14:paraId="09B1535A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3 54 55 56</w:t>
                            </w:r>
                          </w:p>
                          <w:p w14:paraId="72D75405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7 58 59 60</w:t>
                            </w:r>
                          </w:p>
                          <w:p w14:paraId="49BF4A16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1 62 63 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8B1817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357.75pt;margin-top:3.8pt;width:85.05pt;height:7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" filled="f">
                <v:textbox>
                  <w:txbxContent>
                    <w:p w14:paraId="73F4997D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49 50 51 52</w:t>
                      </w:r>
                    </w:p>
                    <w:p w14:paraId="09B1535A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3 54 55 56</w:t>
                      </w:r>
                    </w:p>
                    <w:p w14:paraId="72D75405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7 58 59 60</w:t>
                      </w:r>
                    </w:p>
                    <w:p w14:paraId="49BF4A16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61 62 63 64</w:t>
                      </w:r>
                    </w:p>
                  </w:txbxContent>
                </v:textbox>
              </v:shape>
            </w:pict>
          </mc:Fallback>
        </mc:AlternateContent>
      </w:r>
    </w:p>
    <w:p w14:paraId="0FAA9C9C" w14:textId="77777777" w:rsidR="009228F4" w:rsidRDefault="009228F4" w:rsidP="009228F4">
      <w:pPr>
        <w:snapToGrid w:val="0"/>
      </w:pPr>
    </w:p>
    <w:p w14:paraId="1F46D880" w14:textId="77777777" w:rsidR="009228F4" w:rsidRDefault="009228F4" w:rsidP="009228F4">
      <w:pPr>
        <w:snapToGrid w:val="0"/>
      </w:pPr>
    </w:p>
    <w:p w14:paraId="7BEC7971" w14:textId="77777777" w:rsidR="009228F4" w:rsidRDefault="009228F4" w:rsidP="009228F4">
      <w:pPr>
        <w:snapToGrid w:val="0"/>
      </w:pPr>
    </w:p>
    <w:p w14:paraId="39FBE72D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6B6D6670" wp14:editId="26974695">
                <wp:simplePos x="0" y="0"/>
                <wp:positionH relativeFrom="column">
                  <wp:posOffset>1865376</wp:posOffset>
                </wp:positionH>
                <wp:positionV relativeFrom="paragraph">
                  <wp:posOffset>146304</wp:posOffset>
                </wp:positionV>
                <wp:extent cx="1344793" cy="2340340"/>
                <wp:effectExtent l="76200" t="0" r="65405" b="60325"/>
                <wp:wrapNone/>
                <wp:docPr id="328" name="Group 3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4793" cy="2340340"/>
                          <a:chOff x="-7315" y="0"/>
                          <a:chExt cx="1344793" cy="2340340"/>
                        </a:xfrm>
                      </wpg:grpSpPr>
                      <wps:wsp>
                        <wps:cNvPr id="28" name="Cube 28"/>
                        <wps:cNvSpPr/>
                        <wps:spPr>
                          <a:xfrm>
                            <a:off x="77638" y="0"/>
                            <a:ext cx="1259840" cy="1259840"/>
                          </a:xfrm>
                          <a:prstGeom prst="cub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2" name="Cube 62"/>
                        <wps:cNvSpPr/>
                        <wps:spPr>
                          <a:xfrm>
                            <a:off x="129396" y="37956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Cube 205"/>
                        <wps:cNvSpPr/>
                        <wps:spPr>
                          <a:xfrm>
                            <a:off x="129396" y="59522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Cube 206"/>
                        <wps:cNvSpPr/>
                        <wps:spPr>
                          <a:xfrm>
                            <a:off x="138023" y="802257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Cube 207"/>
                        <wps:cNvSpPr/>
                        <wps:spPr>
                          <a:xfrm>
                            <a:off x="129396" y="1017917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Cube 208"/>
                        <wps:cNvSpPr/>
                        <wps:spPr>
                          <a:xfrm>
                            <a:off x="353683" y="38818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Cube 209"/>
                        <wps:cNvSpPr/>
                        <wps:spPr>
                          <a:xfrm>
                            <a:off x="353683" y="60384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Cube 210"/>
                        <wps:cNvSpPr/>
                        <wps:spPr>
                          <a:xfrm>
                            <a:off x="362310" y="81088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Cube 211"/>
                        <wps:cNvSpPr/>
                        <wps:spPr>
                          <a:xfrm>
                            <a:off x="362310" y="102654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Cube 212"/>
                        <wps:cNvSpPr/>
                        <wps:spPr>
                          <a:xfrm>
                            <a:off x="577970" y="38818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Cube 213"/>
                        <wps:cNvSpPr/>
                        <wps:spPr>
                          <a:xfrm>
                            <a:off x="577970" y="60384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Cube 214"/>
                        <wps:cNvSpPr/>
                        <wps:spPr>
                          <a:xfrm>
                            <a:off x="577970" y="81088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Cube 215"/>
                        <wps:cNvSpPr/>
                        <wps:spPr>
                          <a:xfrm>
                            <a:off x="577970" y="102654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Cube 216"/>
                        <wps:cNvSpPr/>
                        <wps:spPr>
                          <a:xfrm>
                            <a:off x="793630" y="37956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Cube 217"/>
                        <wps:cNvSpPr/>
                        <wps:spPr>
                          <a:xfrm>
                            <a:off x="793630" y="60384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Cube 218"/>
                        <wps:cNvSpPr/>
                        <wps:spPr>
                          <a:xfrm>
                            <a:off x="793630" y="802257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Cube 219"/>
                        <wps:cNvSpPr/>
                        <wps:spPr>
                          <a:xfrm>
                            <a:off x="793630" y="1017917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Cube 220"/>
                        <wps:cNvSpPr/>
                        <wps:spPr>
                          <a:xfrm>
                            <a:off x="241540" y="155276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Cube 221"/>
                        <wps:cNvSpPr/>
                        <wps:spPr>
                          <a:xfrm>
                            <a:off x="465826" y="16390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Cube 254"/>
                        <wps:cNvSpPr/>
                        <wps:spPr>
                          <a:xfrm>
                            <a:off x="690113" y="16390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Cube 255"/>
                        <wps:cNvSpPr/>
                        <wps:spPr>
                          <a:xfrm>
                            <a:off x="897147" y="155276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Cube 256"/>
                        <wps:cNvSpPr/>
                        <wps:spPr>
                          <a:xfrm>
                            <a:off x="388189" y="0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Cube 257"/>
                        <wps:cNvSpPr/>
                        <wps:spPr>
                          <a:xfrm>
                            <a:off x="612476" y="8626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Cube 258"/>
                        <wps:cNvSpPr/>
                        <wps:spPr>
                          <a:xfrm>
                            <a:off x="836762" y="8626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Cube 259"/>
                        <wps:cNvSpPr/>
                        <wps:spPr>
                          <a:xfrm>
                            <a:off x="1052423" y="8626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Cube 264"/>
                        <wps:cNvSpPr/>
                        <wps:spPr>
                          <a:xfrm>
                            <a:off x="1181819" y="146649"/>
                            <a:ext cx="144487" cy="135472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Cube 265"/>
                        <wps:cNvSpPr/>
                        <wps:spPr>
                          <a:xfrm>
                            <a:off x="1181819" y="362309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Cube 266"/>
                        <wps:cNvSpPr/>
                        <wps:spPr>
                          <a:xfrm>
                            <a:off x="1181819" y="569343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Cube 267"/>
                        <wps:cNvSpPr/>
                        <wps:spPr>
                          <a:xfrm>
                            <a:off x="1181819" y="785004"/>
                            <a:ext cx="144487" cy="135472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Cube 260"/>
                        <wps:cNvSpPr/>
                        <wps:spPr>
                          <a:xfrm>
                            <a:off x="1043796" y="319177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Cube 261"/>
                        <wps:cNvSpPr/>
                        <wps:spPr>
                          <a:xfrm>
                            <a:off x="1043796" y="543464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Cube 263"/>
                        <wps:cNvSpPr/>
                        <wps:spPr>
                          <a:xfrm>
                            <a:off x="1043796" y="95753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Cube 262"/>
                        <wps:cNvSpPr/>
                        <wps:spPr>
                          <a:xfrm>
                            <a:off x="1043796" y="741872"/>
                            <a:ext cx="144145" cy="135255"/>
                          </a:xfrm>
                          <a:prstGeom prst="cube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Cube 269"/>
                        <wps:cNvSpPr/>
                        <wps:spPr>
                          <a:xfrm>
                            <a:off x="129380" y="750458"/>
                            <a:ext cx="510865" cy="491490"/>
                          </a:xfrm>
                          <a:prstGeom prst="cube">
                            <a:avLst>
                              <a:gd name="adj" fmla="val 19047"/>
                            </a:avLst>
                          </a:prstGeom>
                          <a:noFill/>
                          <a:ln w="25400">
                            <a:solidFill>
                              <a:srgbClr val="FF0000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直線接點 120"/>
                        <wps:cNvCnPr/>
                        <wps:spPr>
                          <a:xfrm>
                            <a:off x="577753" y="1259644"/>
                            <a:ext cx="677479" cy="76635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FF0000"/>
                            </a:solidFill>
                            <a:prstDash val="dash"/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4" name="直線接點 120"/>
                        <wps:cNvCnPr/>
                        <wps:spPr>
                          <a:xfrm flipH="1">
                            <a:off x="-7315" y="1276641"/>
                            <a:ext cx="154353" cy="1063699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FF0000"/>
                            </a:solidFill>
                            <a:prstDash val="dash"/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AFB1C9" id="Group 328" o:spid="_x0000_s1026" style="position:absolute;margin-left:146.9pt;margin-top:11.5pt;width:105.9pt;height:184.3pt;z-index:251655168;mso-width-relative:margin;mso-height-relative:margin" coordorigin="-73" coordsize="13447,234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">
                <v:shapetype id="_x0000_t16" coordsize="21600,21600" o:spt="16" adj="5400" path="m@0,l0@0,,21600@1,21600,21600@2,21600,xem0@0nfl@1@0,21600,em@1@0nfl@1,21600e">
                  <v:stroke joinstyle="miter"/>
                  <v:formulas>
                    <v:f eqn="val #0"/>
                    <v:f eqn="sum width 0 #0"/>
                    <v:f eqn="sum height 0 #0"/>
                    <v:f eqn="mid height #0"/>
                    <v:f eqn="prod @1 1 2"/>
                    <v:f eqn="prod @2 1 2"/>
                    <v:f eqn="mid width #0"/>
                  </v:formulas>
                  <v:path o:extrusionok="f" gradientshapeok="t" limo="10800,10800" o:connecttype="custom" o:connectlocs="@6,0;@4,@0;0,@3;@4,21600;@1,@3;21600,@5" o:connectangles="270,270,180,90,0,0" textboxrect="0,@0,@1,21600"/>
                  <v:handles>
                    <v:h position="topLeft,#0" switch="" yrange="0,21600"/>
                  </v:handles>
                  <o:complex v:ext="view"/>
                </v:shapetype>
                <v:shape id="Cube 28" o:spid="_x0000_s1027" type="#_x0000_t16" style="position:absolute;left:776;width:12598;height:12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" filled="f" strokecolor="black [3213]" strokeweight="1.5pt"/>
                <v:shape id="Cube 62" o:spid="_x0000_s1028" type="#_x0000_t16" style="position:absolute;left:1293;top:3795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" fillcolor="blue" strokecolor="black [3213]" strokeweight="1pt"/>
                <v:shape id="Cube 205" o:spid="_x0000_s1029" type="#_x0000_t16" style="position:absolute;left:1293;top:5952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" fillcolor="red" strokecolor="black [3213]" strokeweight="1pt"/>
                <v:shape id="Cube 206" o:spid="_x0000_s1030" type="#_x0000_t16" style="position:absolute;left:1380;top:8022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" fillcolor="blue" strokecolor="black [3213]" strokeweight="1pt"/>
                <v:shape id="Cube 207" o:spid="_x0000_s1031" type="#_x0000_t16" style="position:absolute;left:1293;top:10179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" fillcolor="red" strokecolor="black [3213]" strokeweight="1pt"/>
                <v:shape id="Cube 208" o:spid="_x0000_s1032" type="#_x0000_t16" style="position:absolute;left:3536;top:3881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" fillcolor="red" strokecolor="black [3213]" strokeweight="1pt"/>
                <v:shape id="Cube 209" o:spid="_x0000_s1033" type="#_x0000_t16" style="position:absolute;left:3536;top:6038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" fillcolor="blue" strokecolor="black [3213]" strokeweight="1pt"/>
                <v:shape id="Cube 210" o:spid="_x0000_s1034" type="#_x0000_t16" style="position:absolute;left:3623;top:8108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" fillcolor="red" strokecolor="black [3213]" strokeweight="1pt"/>
                <v:shape id="Cube 211" o:spid="_x0000_s1035" type="#_x0000_t16" style="position:absolute;left:3623;top:10265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" fillcolor="blue" strokecolor="black [3213]" strokeweight="1pt"/>
                <v:shape id="Cube 212" o:spid="_x0000_s1036" type="#_x0000_t16" style="position:absolute;left:5779;top:3881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" fillcolor="blue" strokecolor="black [3213]" strokeweight="1pt"/>
                <v:shape id="Cube 213" o:spid="_x0000_s1037" type="#_x0000_t16" style="position:absolute;left:5779;top:6038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" fillcolor="red" strokecolor="black [3213]" strokeweight="1pt"/>
                <v:shape id="Cube 214" o:spid="_x0000_s1038" type="#_x0000_t16" style="position:absolute;left:5779;top:8108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" fillcolor="blue" strokecolor="black [3213]" strokeweight="1pt"/>
                <v:shape id="Cube 215" o:spid="_x0000_s1039" type="#_x0000_t16" style="position:absolute;left:5779;top:10265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" fillcolor="red" strokecolor="black [3213]" strokeweight="1pt"/>
                <v:shape id="Cube 216" o:spid="_x0000_s1040" type="#_x0000_t16" style="position:absolute;left:7936;top:3795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" fillcolor="red" strokecolor="black [3213]" strokeweight="1pt"/>
                <v:shape id="Cube 217" o:spid="_x0000_s1041" type="#_x0000_t16" style="position:absolute;left:7936;top:6038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" fillcolor="blue" strokecolor="black [3213]" strokeweight="1pt"/>
                <v:shape id="Cube 218" o:spid="_x0000_s1042" type="#_x0000_t16" style="position:absolute;left:7936;top:8022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" fillcolor="red" strokecolor="black [3213]" strokeweight="1pt"/>
                <v:shape id="Cube 219" o:spid="_x0000_s1043" type="#_x0000_t16" style="position:absolute;left:7936;top:10179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" fillcolor="blue" strokecolor="black [3213]" strokeweight="1pt"/>
                <v:shape id="Cube 220" o:spid="_x0000_s1044" type="#_x0000_t16" style="position:absolute;left:2415;top:1552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" fillcolor="red" strokecolor="black [3213]" strokeweight="1pt"/>
                <v:shape id="Cube 221" o:spid="_x0000_s1045" type="#_x0000_t16" style="position:absolute;left:4658;top:1639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" fillcolor="blue" strokecolor="black [3213]" strokeweight="1pt"/>
                <v:shape id="Cube 254" o:spid="_x0000_s1046" type="#_x0000_t16" style="position:absolute;left:6901;top:1639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" fillcolor="red" strokecolor="black [3213]" strokeweight="1pt"/>
                <v:shape id="Cube 255" o:spid="_x0000_s1047" type="#_x0000_t16" style="position:absolute;left:8971;top:1552;width:1441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" fillcolor="blue" strokecolor="black [3213]" strokeweight="1pt"/>
                <v:shape id="Cube 256" o:spid="_x0000_s1048" type="#_x0000_t16" style="position:absolute;left:3881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" fillcolor="blue" strokecolor="black [3213]" strokeweight="1pt"/>
                <v:shape id="Cube 257" o:spid="_x0000_s1049" type="#_x0000_t16" style="position:absolute;left:6124;top:86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" fillcolor="red" strokecolor="black [3213]" strokeweight="1pt"/>
                <v:shape id="Cube 258" o:spid="_x0000_s1050" type="#_x0000_t16" style="position:absolute;left:8367;top:86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" fillcolor="blue" strokecolor="black [3213]" strokeweight="1pt"/>
                <v:shape id="Cube 259" o:spid="_x0000_s1051" type="#_x0000_t16" style="position:absolute;left:10524;top:86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" fillcolor="red" strokecolor="black [3213]" strokeweight="1pt"/>
                <v:shape id="Cube 264" o:spid="_x0000_s1052" type="#_x0000_t16" style="position:absolute;left:11818;top:1466;width:1445;height:13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" fillcolor="red" strokecolor="black [3213]" strokeweight="1pt"/>
                <v:shape id="Cube 265" o:spid="_x0000_s1053" type="#_x0000_t16" style="position:absolute;left:11818;top:3623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" fillcolor="blue" strokecolor="black [3213]" strokeweight="1pt"/>
                <v:shape id="Cube 266" o:spid="_x0000_s1054" type="#_x0000_t16" style="position:absolute;left:11818;top:5693;width:1441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" fillcolor="red" strokecolor="black [3213]" strokeweight="1pt"/>
                <v:shape id="Cube 267" o:spid="_x0000_s1055" type="#_x0000_t16" style="position:absolute;left:11818;top:7850;width:1445;height:13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" fillcolor="blue" strokecolor="black [3213]" strokeweight="1pt"/>
                <v:shape id="Cube 260" o:spid="_x0000_s1056" type="#_x0000_t16" style="position:absolute;left:10437;top:3191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" fillcolor="blue" strokecolor="black [3213]" strokeweight="1pt"/>
                <v:shape id="Cube 261" o:spid="_x0000_s1057" type="#_x0000_t16" style="position:absolute;left:10437;top:5434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" fillcolor="red" strokecolor="black [3213]" strokeweight="1pt"/>
                <v:shape id="Cube 263" o:spid="_x0000_s1058" type="#_x0000_t16" style="position:absolute;left:10437;top:9575;width:1442;height:1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" fillcolor="red" strokecolor="black [3213]" strokeweight="1pt"/>
                <v:shape id="Cube 262" o:spid="_x0000_s1059" type="#_x0000_t16" style="position:absolute;left:10437;top:7418;width:1442;height:1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" fillcolor="blue" strokecolor="black [3213]" strokeweight="1pt"/>
                <v:shape id="Cube 269" o:spid="_x0000_s1060" type="#_x0000_t16" style="position:absolute;left:1293;top:7504;width:5109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" adj="4114" filled="f" strokecolor="red" strokeweight="2pt">
                  <v:stroke dashstyle="3 1"/>
                </v:shape>
                <v:line id="直線接點 120" o:spid="_x0000_s1061" style="position:absolute;visibility:visible;mso-wrap-style:square" from="5777,12596" to="12552,20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" strokecolor="red" strokeweight="2pt">
                  <v:stroke dashstyle="dash" endarrow="block" endarrowwidth="wide" endarrowlength="long" joinstyle="miter"/>
                </v:line>
                <v:line id="直線接點 120" o:spid="_x0000_s1062" style="position:absolute;flip:x;visibility:visible;mso-wrap-style:square" from="-73,12766" to="1470,23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" strokecolor="red" strokeweight="2pt">
                  <v:stroke dashstyle="dash" endarrow="block" endarrowwidth="wide" endarrowlength="long" joinstyle="miter"/>
                </v:line>
              </v:group>
            </w:pict>
          </mc:Fallback>
        </mc:AlternateContent>
      </w: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13ED084E" wp14:editId="147B8ABD">
                <wp:simplePos x="0" y="0"/>
                <wp:positionH relativeFrom="column">
                  <wp:posOffset>0</wp:posOffset>
                </wp:positionH>
                <wp:positionV relativeFrom="paragraph">
                  <wp:posOffset>172528</wp:posOffset>
                </wp:positionV>
                <wp:extent cx="1259895" cy="1259917"/>
                <wp:effectExtent l="0" t="0" r="16510" b="16510"/>
                <wp:wrapSquare wrapText="bothSides"/>
                <wp:docPr id="327" name="Group 3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9895" cy="1259917"/>
                          <a:chOff x="0" y="0"/>
                          <a:chExt cx="1259895" cy="1259917"/>
                        </a:xfrm>
                      </wpg:grpSpPr>
                      <wps:wsp>
                        <wps:cNvPr id="301" name="Cube 301"/>
                        <wps:cNvSpPr/>
                        <wps:spPr>
                          <a:xfrm>
                            <a:off x="0" y="0"/>
                            <a:ext cx="1259895" cy="1259917"/>
                          </a:xfrm>
                          <a:prstGeom prst="cub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7" name="Flowchart: Connector 307"/>
                        <wps:cNvSpPr/>
                        <wps:spPr>
                          <a:xfrm>
                            <a:off x="370936" y="146649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2" name="Flowchart: Connector 312"/>
                        <wps:cNvSpPr/>
                        <wps:spPr>
                          <a:xfrm>
                            <a:off x="621102" y="163902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Flowchart: Connector 3"/>
                        <wps:cNvSpPr/>
                        <wps:spPr>
                          <a:xfrm>
                            <a:off x="138023" y="465827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lowchart: Connector 5"/>
                        <wps:cNvSpPr/>
                        <wps:spPr>
                          <a:xfrm>
                            <a:off x="698740" y="491706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Flowchart: Connector 7"/>
                        <wps:cNvSpPr/>
                        <wps:spPr>
                          <a:xfrm>
                            <a:off x="966158" y="586597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Flowchart: Connector 8"/>
                        <wps:cNvSpPr/>
                        <wps:spPr>
                          <a:xfrm>
                            <a:off x="250166" y="871268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Flowchart: Connector 9"/>
                        <wps:cNvSpPr/>
                        <wps:spPr>
                          <a:xfrm>
                            <a:off x="664234" y="897147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Flowchart: Connector 10"/>
                        <wps:cNvSpPr/>
                        <wps:spPr>
                          <a:xfrm>
                            <a:off x="379562" y="586597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Flowchart: Connector 11"/>
                        <wps:cNvSpPr/>
                        <wps:spPr>
                          <a:xfrm>
                            <a:off x="327804" y="457200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Flowchart: Connector 12"/>
                        <wps:cNvSpPr/>
                        <wps:spPr>
                          <a:xfrm>
                            <a:off x="474453" y="776378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Flowchart: Connector 13"/>
                        <wps:cNvSpPr/>
                        <wps:spPr>
                          <a:xfrm>
                            <a:off x="69011" y="655608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Flowchart: Connector 14"/>
                        <wps:cNvSpPr/>
                        <wps:spPr>
                          <a:xfrm>
                            <a:off x="60385" y="1026544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Flowchart: Connector 15"/>
                        <wps:cNvSpPr/>
                        <wps:spPr>
                          <a:xfrm>
                            <a:off x="370936" y="1000664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Flowchart: Connector 16"/>
                        <wps:cNvSpPr/>
                        <wps:spPr>
                          <a:xfrm>
                            <a:off x="1069675" y="785004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Flowchart: Connector 17"/>
                        <wps:cNvSpPr/>
                        <wps:spPr>
                          <a:xfrm>
                            <a:off x="698740" y="1043797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Flowchart: Connector 18"/>
                        <wps:cNvSpPr/>
                        <wps:spPr>
                          <a:xfrm>
                            <a:off x="543464" y="396815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Flowchart: Connector 19"/>
                        <wps:cNvSpPr/>
                        <wps:spPr>
                          <a:xfrm>
                            <a:off x="517585" y="1069676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Flowchart: Connector 20"/>
                        <wps:cNvSpPr/>
                        <wps:spPr>
                          <a:xfrm>
                            <a:off x="629728" y="646981"/>
                            <a:ext cx="125990" cy="125992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Flowchart: Connector 21"/>
                        <wps:cNvSpPr/>
                        <wps:spPr>
                          <a:xfrm>
                            <a:off x="1052423" y="336430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Flowchart: Connector 22"/>
                        <wps:cNvSpPr/>
                        <wps:spPr>
                          <a:xfrm>
                            <a:off x="888521" y="86264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Flowchart: Connector 23"/>
                        <wps:cNvSpPr/>
                        <wps:spPr>
                          <a:xfrm>
                            <a:off x="983411" y="940280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Flowchart: Connector 24"/>
                        <wps:cNvSpPr/>
                        <wps:spPr>
                          <a:xfrm>
                            <a:off x="181155" y="172529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Flowchart: Connector 25"/>
                        <wps:cNvSpPr/>
                        <wps:spPr>
                          <a:xfrm>
                            <a:off x="1121434" y="508959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Flowchart: Connector 26"/>
                        <wps:cNvSpPr/>
                        <wps:spPr>
                          <a:xfrm>
                            <a:off x="698740" y="17253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Flowchart: Connector 27"/>
                        <wps:cNvSpPr/>
                        <wps:spPr>
                          <a:xfrm>
                            <a:off x="517585" y="34506"/>
                            <a:ext cx="125730" cy="125730"/>
                          </a:xfrm>
                          <a:prstGeom prst="flowChartConnector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  <a:effectLst>
                            <a:softEdge rad="0"/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C7EB0C" id="Group 327" o:spid="_x0000_s1026" style="position:absolute;margin-left:0;margin-top:13.6pt;width:99.2pt;height:99.2pt;z-index:251653120" coordsize="12598,125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">
                <v:shape id="Cube 301" o:spid="_x0000_s1027" type="#_x0000_t16" style="position:absolute;width:12598;height:125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" filled="f" strokecolor="black [3213]" strokeweight="1.5pt"/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307" o:spid="_x0000_s1028" type="#_x0000_t120" style="position:absolute;left:3709;top:1466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" fillcolor="red" stroked="f" strokeweight="1pt">
                  <v:stroke joinstyle="miter"/>
                </v:shape>
                <v:shape id="Flowchart: Connector 312" o:spid="_x0000_s1029" type="#_x0000_t120" style="position:absolute;left:6211;top:1639;width:1259;height:1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" fillcolor="blue" stroked="f" strokeweight="1pt">
                  <v:stroke joinstyle="miter"/>
                </v:shape>
                <v:shape id="Flowchart: Connector 3" o:spid="_x0000_s1030" type="#_x0000_t120" style="position:absolute;left:1380;top:4658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" fillcolor="red" stroked="f" strokeweight="1pt">
                  <v:stroke joinstyle="miter"/>
                </v:shape>
                <v:shape id="Flowchart: Connector 5" o:spid="_x0000_s1031" type="#_x0000_t120" style="position:absolute;left:6987;top:4917;width:1260;height:1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" fillcolor="red" stroked="f" strokeweight="1pt">
                  <v:stroke joinstyle="miter"/>
                </v:shape>
                <v:shape id="Flowchart: Connector 7" o:spid="_x0000_s1032" type="#_x0000_t120" style="position:absolute;left:9661;top:5865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" fillcolor="red" stroked="f" strokeweight="1pt">
                  <v:stroke joinstyle="miter"/>
                </v:shape>
                <v:shape id="Flowchart: Connector 8" o:spid="_x0000_s1033" type="#_x0000_t120" style="position:absolute;left:2501;top:8712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" fillcolor="red" stroked="f" strokeweight="1pt">
                  <v:stroke joinstyle="miter"/>
                </v:shape>
                <v:shape id="Flowchart: Connector 9" o:spid="_x0000_s1034" type="#_x0000_t120" style="position:absolute;left:6642;top:8971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" fillcolor="red" stroked="f" strokeweight="1pt">
                  <v:stroke joinstyle="miter"/>
                </v:shape>
                <v:shape id="Flowchart: Connector 10" o:spid="_x0000_s1035" type="#_x0000_t120" style="position:absolute;left:3795;top:5865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" fillcolor="red" stroked="f" strokeweight="1pt">
                  <v:stroke joinstyle="miter"/>
                </v:shape>
                <v:shape id="Flowchart: Connector 11" o:spid="_x0000_s1036" type="#_x0000_t120" style="position:absolute;left:3278;top:4572;width:1259;height:1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" fillcolor="blue" stroked="f" strokeweight="1pt">
                  <v:stroke joinstyle="miter"/>
                </v:shape>
                <v:shape id="Flowchart: Connector 12" o:spid="_x0000_s1037" type="#_x0000_t120" style="position:absolute;left:4744;top:7763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" fillcolor="blue" stroked="f" strokeweight="1pt">
                  <v:stroke joinstyle="miter"/>
                </v:shape>
                <v:shape id="Flowchart: Connector 13" o:spid="_x0000_s1038" type="#_x0000_t120" style="position:absolute;left:690;top:6556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" fillcolor="blue" stroked="f" strokeweight="1pt">
                  <v:stroke joinstyle="miter"/>
                </v:shape>
                <v:shape id="Flowchart: Connector 14" o:spid="_x0000_s1039" type="#_x0000_t120" style="position:absolute;left:603;top:10265;width:1258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" fillcolor="blue" stroked="f" strokeweight="1pt">
                  <v:stroke joinstyle="miter"/>
                </v:shape>
                <v:shape id="Flowchart: Connector 15" o:spid="_x0000_s1040" type="#_x0000_t120" style="position:absolute;left:3709;top:10006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" fillcolor="blue" stroked="f" strokeweight="1pt">
                  <v:stroke joinstyle="miter"/>
                </v:shape>
                <v:shape id="Flowchart: Connector 16" o:spid="_x0000_s1041" type="#_x0000_t120" style="position:absolute;left:10696;top:7850;width:1258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" fillcolor="blue" stroked="f" strokeweight="1pt">
                  <v:stroke joinstyle="miter"/>
                </v:shape>
                <v:shape id="Flowchart: Connector 17" o:spid="_x0000_s1042" type="#_x0000_t120" style="position:absolute;left:6987;top:10437;width:1257;height:1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" fillcolor="blue" stroked="f" strokeweight="1pt">
                  <v:stroke joinstyle="miter"/>
                </v:shape>
                <v:shape id="Flowchart: Connector 18" o:spid="_x0000_s1043" type="#_x0000_t120" style="position:absolute;left:5434;top:3968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" fillcolor="red" stroked="f" strokeweight="1pt">
                  <v:stroke joinstyle="miter"/>
                </v:shape>
                <v:shape id="Flowchart: Connector 19" o:spid="_x0000_s1044" type="#_x0000_t120" style="position:absolute;left:5175;top:10696;width:1258;height:1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" fillcolor="red" stroked="f" strokeweight="1pt">
                  <v:stroke joinstyle="miter"/>
                </v:shape>
                <v:shape id="Flowchart: Connector 20" o:spid="_x0000_s1045" type="#_x0000_t120" style="position:absolute;left:6297;top:6469;width:12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" fillcolor="blue" stroked="f" strokeweight="1pt">
                  <v:stroke joinstyle="miter"/>
                </v:shape>
                <v:shape id="Flowchart: Connector 21" o:spid="_x0000_s1046" type="#_x0000_t120" style="position:absolute;left:10524;top:3364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" fillcolor="blue" stroked="f" strokeweight="1pt">
                  <v:stroke joinstyle="miter"/>
                </v:shape>
                <v:shape id="Flowchart: Connector 22" o:spid="_x0000_s1047" type="#_x0000_t120" style="position:absolute;left:8885;top:862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" fillcolor="red" stroked="f" strokeweight="1pt">
                  <v:stroke joinstyle="miter"/>
                </v:shape>
                <v:shape id="Flowchart: Connector 23" o:spid="_x0000_s1048" type="#_x0000_t120" style="position:absolute;left:9834;top:9402;width:1257;height:1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" fillcolor="red" stroked="f" strokeweight="1pt">
                  <v:stroke joinstyle="miter"/>
                </v:shape>
                <v:shape id="Flowchart: Connector 24" o:spid="_x0000_s1049" type="#_x0000_t120" style="position:absolute;left:1811;top:1725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" fillcolor="blue" stroked="f" strokeweight="1pt">
                  <v:stroke joinstyle="miter"/>
                </v:shape>
                <v:shape id="Flowchart: Connector 25" o:spid="_x0000_s1050" type="#_x0000_t120" style="position:absolute;left:11214;top:5089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" fillcolor="blue" stroked="f" strokeweight="1pt">
                  <v:stroke joinstyle="miter"/>
                </v:shape>
                <v:shape id="Flowchart: Connector 26" o:spid="_x0000_s1051" type="#_x0000_t120" style="position:absolute;left:6987;top:172;width:1257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" fillcolor="red" stroked="f" strokeweight="1pt">
                  <v:stroke joinstyle="miter"/>
                </v:shape>
                <v:shape id="Flowchart: Connector 27" o:spid="_x0000_s1052" type="#_x0000_t120" style="position:absolute;left:5175;top:345;width:1258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" fillcolor="blue" stroked="f" strokeweight="1pt">
                  <v:stroke joinstyle="miter"/>
                </v:shape>
                <w10:wrap type="square"/>
              </v:group>
            </w:pict>
          </mc:Fallback>
        </mc:AlternateContent>
      </w:r>
    </w:p>
    <w:p w14:paraId="0FE07E65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4CCA42" wp14:editId="62862882">
                <wp:simplePos x="0" y="0"/>
                <wp:positionH relativeFrom="column">
                  <wp:posOffset>5200650</wp:posOffset>
                </wp:positionH>
                <wp:positionV relativeFrom="paragraph">
                  <wp:posOffset>76200</wp:posOffset>
                </wp:positionV>
                <wp:extent cx="499110" cy="457654"/>
                <wp:effectExtent l="0" t="0" r="0" b="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" cy="4576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8A1B03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ack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CCA42" id="Text Box 59" o:spid="_x0000_s1027" type="#_x0000_t202" style="position:absolute;left:0;text-align:left;margin-left:409.5pt;margin-top:6pt;width:39.3pt;height:36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" filled="f" stroked="f">
                <v:textbox>
                  <w:txbxContent>
                    <w:p w14:paraId="4A8A1B03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ack layer</w:t>
                      </w:r>
                    </w:p>
                  </w:txbxContent>
                </v:textbox>
              </v:shape>
            </w:pict>
          </mc:Fallback>
        </mc:AlternateContent>
      </w:r>
    </w:p>
    <w:p w14:paraId="325DA263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3CC2D9" wp14:editId="4FCCF7BD">
                <wp:simplePos x="0" y="0"/>
                <wp:positionH relativeFrom="column">
                  <wp:posOffset>4023995</wp:posOffset>
                </wp:positionH>
                <wp:positionV relativeFrom="paragraph">
                  <wp:posOffset>45085</wp:posOffset>
                </wp:positionV>
                <wp:extent cx="1080241" cy="972922"/>
                <wp:effectExtent l="0" t="0" r="24765" b="1778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F3B26F2" w14:textId="77777777" w:rsidR="009228F4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3 34 35 36</w:t>
                            </w:r>
                          </w:p>
                          <w:p w14:paraId="0B51D820" w14:textId="77777777" w:rsidR="009228F4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7 38 39 40</w:t>
                            </w:r>
                          </w:p>
                          <w:p w14:paraId="5DDCFEAB" w14:textId="77777777" w:rsidR="009228F4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1 42 43 44</w:t>
                            </w:r>
                          </w:p>
                          <w:p w14:paraId="0222C50F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5 46 47 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CC2D9" id="Text Box 34" o:spid="_x0000_s1028" type="#_x0000_t202" style="position:absolute;left:0;text-align:left;margin-left:316.85pt;margin-top:3.55pt;width:85.05pt;height:7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" filled="f">
                <v:textbox>
                  <w:txbxContent>
                    <w:p w14:paraId="2F3B26F2" w14:textId="77777777" w:rsidR="009228F4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3 34 35 36</w:t>
                      </w:r>
                    </w:p>
                    <w:p w14:paraId="0B51D820" w14:textId="77777777" w:rsidR="009228F4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7 38 39 40</w:t>
                      </w:r>
                    </w:p>
                    <w:p w14:paraId="5DDCFEAB" w14:textId="77777777" w:rsidR="009228F4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1 42 43 44</w:t>
                      </w:r>
                    </w:p>
                    <w:p w14:paraId="0222C50F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5 46 47 48</w:t>
                      </w:r>
                    </w:p>
                  </w:txbxContent>
                </v:textbox>
              </v:shape>
            </w:pict>
          </mc:Fallback>
        </mc:AlternateContent>
      </w:r>
    </w:p>
    <w:p w14:paraId="4D2B848F" w14:textId="77777777" w:rsidR="009228F4" w:rsidRDefault="009228F4" w:rsidP="009228F4">
      <w:pPr>
        <w:tabs>
          <w:tab w:val="center" w:pos="3585"/>
        </w:tabs>
        <w:autoSpaceDE w:val="0"/>
        <w:autoSpaceDN w:val="0"/>
        <w:jc w:val="both"/>
        <w:rPr>
          <w:b/>
          <w:szCs w:val="20"/>
        </w:rPr>
      </w:pPr>
      <w:r>
        <w:rPr>
          <w:b/>
          <w:szCs w:val="20"/>
        </w:rPr>
        <w:tab/>
      </w:r>
    </w:p>
    <w:p w14:paraId="19893E90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93891" wp14:editId="0548F8D0">
                <wp:simplePos x="0" y="0"/>
                <wp:positionH relativeFrom="column">
                  <wp:posOffset>1490703</wp:posOffset>
                </wp:positionH>
                <wp:positionV relativeFrom="paragraph">
                  <wp:posOffset>13575</wp:posOffset>
                </wp:positionV>
                <wp:extent cx="322580" cy="239390"/>
                <wp:effectExtent l="0" t="19050" r="39370" b="46990"/>
                <wp:wrapNone/>
                <wp:docPr id="333" name="Arrow: Right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33727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33" o:spid="_x0000_s1026" type="#_x0000_t13" style="position:absolute;margin-left:117.4pt;margin-top:1.05pt;width:25.4pt;height:1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" adj="10573" fillcolor="black [3213]" strokecolor="black [3213]" strokeweight="1pt"/>
            </w:pict>
          </mc:Fallback>
        </mc:AlternateContent>
      </w:r>
    </w:p>
    <w:p w14:paraId="4131E145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319BEE6E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621559A6" wp14:editId="5B7DED4C">
                <wp:simplePos x="0" y="0"/>
                <wp:positionH relativeFrom="column">
                  <wp:posOffset>1164920</wp:posOffset>
                </wp:positionH>
                <wp:positionV relativeFrom="paragraph">
                  <wp:posOffset>122652</wp:posOffset>
                </wp:positionV>
                <wp:extent cx="760095" cy="1064260"/>
                <wp:effectExtent l="0" t="0" r="0" b="2540"/>
                <wp:wrapNone/>
                <wp:docPr id="332" name="Group 3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0095" cy="1064260"/>
                          <a:chOff x="183235" y="51887"/>
                          <a:chExt cx="760375" cy="1066652"/>
                        </a:xfrm>
                      </wpg:grpSpPr>
                      <wps:wsp>
                        <wps:cNvPr id="38" name="Straight Arrow Connector 38"/>
                        <wps:cNvCnPr>
                          <a:cxnSpLocks noChangeShapeType="1"/>
                        </wps:cNvCnPr>
                        <wps:spPr bwMode="auto">
                          <a:xfrm flipV="1">
                            <a:off x="319405" y="331717"/>
                            <a:ext cx="273126" cy="22902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Straight Arrow Connector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327025" y="558800"/>
                            <a:ext cx="31877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Straight Arrow Connector 40"/>
                        <wps:cNvCnPr>
                          <a:cxnSpLocks noChangeShapeType="1"/>
                        </wps:cNvCnPr>
                        <wps:spPr bwMode="auto">
                          <a:xfrm>
                            <a:off x="320675" y="564515"/>
                            <a:ext cx="0" cy="30599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549275" y="368300"/>
                            <a:ext cx="394335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E8940" w14:textId="77777777" w:rsidR="009228F4" w:rsidRPr="00140856" w:rsidRDefault="009228F4" w:rsidP="009228F4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1</w:t>
                              </w:r>
                            </w:p>
                            <w:p w14:paraId="7C140396" w14:textId="77777777" w:rsidR="009228F4" w:rsidRPr="00B07D5E" w:rsidRDefault="009228F4" w:rsidP="009228F4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183235" y="755954"/>
                            <a:ext cx="446405" cy="36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DA9030" w14:textId="77777777" w:rsidR="009228F4" w:rsidRPr="00140856" w:rsidRDefault="009228F4" w:rsidP="009228F4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2</w:t>
                              </w:r>
                            </w:p>
                            <w:p w14:paraId="29DA51FD" w14:textId="77777777" w:rsidR="009228F4" w:rsidRPr="00B07D5E" w:rsidRDefault="009228F4" w:rsidP="009228F4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505460" y="51887"/>
                            <a:ext cx="43815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881481" w14:textId="77777777" w:rsidR="009228F4" w:rsidRPr="00140856" w:rsidRDefault="009228F4" w:rsidP="009228F4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1559A6" id="Group 332" o:spid="_x0000_s1029" style="position:absolute;left:0;text-align:left;margin-left:91.75pt;margin-top:9.65pt;width:59.85pt;height:83.8pt;z-index:251652096;mso-width-relative:margin;mso-height-relative:margin" coordorigin="1832,518" coordsize="7603,10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" o:spid="_x0000_s1030" type="#_x0000_t32" style="position:absolute;left:3194;top:3317;width:2731;height:22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">
                  <v:stroke endarrow="classic" endarrowwidth="wide" endarrowlength="long"/>
                </v:shape>
                <v:shape id="Straight Arrow Connector 39" o:spid="_x0000_s1031" type="#_x0000_t32" style="position:absolute;left:3270;top:5588;width:3187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">
                  <v:stroke endarrow="classic" endarrowwidth="wide" endarrowlength="long"/>
                </v:shape>
                <v:shape id="Straight Arrow Connector 40" o:spid="_x0000_s1032" type="#_x0000_t32" style="position:absolute;left:3206;top:5645;width:0;height:3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">
                  <v:stroke endarrow="classic" endarrowwidth="wide" endarrowlength="long"/>
                </v:shape>
                <v:shape id="Text Box 41" o:spid="_x0000_s1033" type="#_x0000_t202" style="position:absolute;left:5492;top:3683;width:3944;height:3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14:paraId="0AEE8940" w14:textId="77777777" w:rsidR="009228F4" w:rsidRPr="00140856" w:rsidRDefault="009228F4" w:rsidP="009228F4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1</w:t>
                        </w:r>
                      </w:p>
                      <w:p w14:paraId="7C140396" w14:textId="77777777" w:rsidR="009228F4" w:rsidRPr="00B07D5E" w:rsidRDefault="009228F4" w:rsidP="009228F4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42" o:spid="_x0000_s1034" type="#_x0000_t202" style="position:absolute;left:1832;top:7559;width:4464;height:3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26DA9030" w14:textId="77777777" w:rsidR="009228F4" w:rsidRPr="00140856" w:rsidRDefault="009228F4" w:rsidP="009228F4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2</w:t>
                        </w:r>
                      </w:p>
                      <w:p w14:paraId="29DA51FD" w14:textId="77777777" w:rsidR="009228F4" w:rsidRPr="00B07D5E" w:rsidRDefault="009228F4" w:rsidP="009228F4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43" o:spid="_x0000_s1035" type="#_x0000_t202" style="position:absolute;left:5054;top:518;width:4382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14:paraId="37881481" w14:textId="77777777" w:rsidR="009228F4" w:rsidRPr="00140856" w:rsidRDefault="009228F4" w:rsidP="009228F4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616CE0C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0AF2F86" wp14:editId="09055D1F">
                <wp:simplePos x="0" y="0"/>
                <wp:positionH relativeFrom="column">
                  <wp:posOffset>-82550</wp:posOffset>
                </wp:positionH>
                <wp:positionV relativeFrom="paragraph">
                  <wp:posOffset>207047</wp:posOffset>
                </wp:positionV>
                <wp:extent cx="1298575" cy="483870"/>
                <wp:effectExtent l="0" t="0" r="0" b="0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575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87582D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Three-phase 0-3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F2F86" id="Text Box 326" o:spid="_x0000_s1036" type="#_x0000_t202" style="position:absolute;left:0;text-align:left;margin-left:-6.5pt;margin-top:16.3pt;width:102.25pt;height:38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LpWuwIAAMQ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" filled="f" stroked="f">
                <v:textbox>
                  <w:txbxContent>
                    <w:p w14:paraId="7A87582D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Three-phase 0-3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73EB8543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31626C" wp14:editId="2DD21FF1">
                <wp:simplePos x="0" y="0"/>
                <wp:positionH relativeFrom="column">
                  <wp:posOffset>3778250</wp:posOffset>
                </wp:positionH>
                <wp:positionV relativeFrom="paragraph">
                  <wp:posOffset>32385</wp:posOffset>
                </wp:positionV>
                <wp:extent cx="1080241" cy="972922"/>
                <wp:effectExtent l="0" t="0" r="24765" b="1778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54EA2D8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7 18 19 20</w:t>
                            </w:r>
                          </w:p>
                          <w:p w14:paraId="24CA12E9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1 22 23 24</w:t>
                            </w:r>
                          </w:p>
                          <w:p w14:paraId="77443155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5 26 27 28</w:t>
                            </w:r>
                          </w:p>
                          <w:p w14:paraId="0E258F08" w14:textId="77777777" w:rsidR="009228F4" w:rsidRPr="00415FE9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9 30 31 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1626C" id="Text Box 33" o:spid="_x0000_s1037" type="#_x0000_t202" style="position:absolute;left:0;text-align:left;margin-left:297.5pt;margin-top:2.55pt;width:85.05pt;height:7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" filled="f">
                <v:textbox>
                  <w:txbxContent>
                    <w:p w14:paraId="354EA2D8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17 18 19 20</w:t>
                      </w:r>
                    </w:p>
                    <w:p w14:paraId="24CA12E9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1 22 23 24</w:t>
                      </w:r>
                    </w:p>
                    <w:p w14:paraId="77443155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5 26 27 28</w:t>
                      </w:r>
                    </w:p>
                    <w:p w14:paraId="0E258F08" w14:textId="77777777" w:rsidR="009228F4" w:rsidRPr="00415FE9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9 30 31 32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3202AF" wp14:editId="7120246F">
                <wp:simplePos x="0" y="0"/>
                <wp:positionH relativeFrom="column">
                  <wp:posOffset>1990090</wp:posOffset>
                </wp:positionH>
                <wp:positionV relativeFrom="paragraph">
                  <wp:posOffset>30290</wp:posOffset>
                </wp:positionV>
                <wp:extent cx="1298922" cy="483870"/>
                <wp:effectExtent l="0" t="0" r="0" b="0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922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ECD0D7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Idealized 0-3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202AF" id="Text Box 329" o:spid="_x0000_s1038" type="#_x0000_t202" style="position:absolute;left:0;text-align:left;margin-left:156.7pt;margin-top:2.4pt;width:102.3pt;height:38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" filled="f" stroked="f">
                <v:textbox>
                  <w:txbxContent>
                    <w:p w14:paraId="51ECD0D7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Idealized 0-3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2D64528D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7CBFC4C2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63EC4900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7AB96F05" w14:textId="77777777" w:rsidR="009228F4" w:rsidRPr="00593192" w:rsidRDefault="009228F4" w:rsidP="009228F4">
      <w:pPr>
        <w:autoSpaceDE w:val="0"/>
        <w:autoSpaceDN w:val="0"/>
        <w:jc w:val="both"/>
        <w:rPr>
          <w:b/>
          <w:color w:val="FF0000"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EED0F10" wp14:editId="7922A5E4">
                <wp:simplePos x="0" y="0"/>
                <wp:positionH relativeFrom="column">
                  <wp:posOffset>-93345</wp:posOffset>
                </wp:positionH>
                <wp:positionV relativeFrom="paragraph">
                  <wp:posOffset>86360</wp:posOffset>
                </wp:positionV>
                <wp:extent cx="1259840" cy="1259840"/>
                <wp:effectExtent l="0" t="0" r="16510" b="16510"/>
                <wp:wrapSquare wrapText="bothSides"/>
                <wp:docPr id="325" name="Cube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259840"/>
                        </a:xfrm>
                        <a:prstGeom prst="cub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B58CC1C" id="Cube 325" o:spid="_x0000_s1026" type="#_x0000_t16" style="position:absolute;margin-left:-7.35pt;margin-top:6.8pt;width:99.2pt;height:99.2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" fillcolor="#bfbfbf [2412]" strokecolor="black [3213]" strokeweight="1.5pt">
                <w10:wrap type="square"/>
              </v:shape>
            </w:pict>
          </mc:Fallback>
        </mc:AlternateContent>
      </w:r>
      <w:r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5100F98C" wp14:editId="41430780">
                <wp:simplePos x="0" y="0"/>
                <wp:positionH relativeFrom="column">
                  <wp:posOffset>1869069</wp:posOffset>
                </wp:positionH>
                <wp:positionV relativeFrom="paragraph">
                  <wp:posOffset>67670</wp:posOffset>
                </wp:positionV>
                <wp:extent cx="1263015" cy="1259840"/>
                <wp:effectExtent l="0" t="0" r="32385" b="35560"/>
                <wp:wrapSquare wrapText="bothSides"/>
                <wp:docPr id="270" name="Group 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3015" cy="1259840"/>
                          <a:chOff x="2216831" y="4435650"/>
                          <a:chExt cx="1263811" cy="1260000"/>
                        </a:xfrm>
                      </wpg:grpSpPr>
                      <wps:wsp>
                        <wps:cNvPr id="271" name="Flowchart: Data 271"/>
                        <wps:cNvSpPr/>
                        <wps:spPr>
                          <a:xfrm>
                            <a:off x="2864799" y="4509406"/>
                            <a:ext cx="296201" cy="74499"/>
                          </a:xfrm>
                          <a:prstGeom prst="flowChartInputOutput">
                            <a:avLst/>
                          </a:prstGeom>
                          <a:solidFill>
                            <a:srgbClr val="0000FF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2" name="Flowchart: Data 272"/>
                        <wps:cNvSpPr/>
                        <wps:spPr>
                          <a:xfrm>
                            <a:off x="2709943" y="4672636"/>
                            <a:ext cx="270189" cy="73357"/>
                          </a:xfrm>
                          <a:prstGeom prst="flowChartInputOutpu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3" name="Rectangle 273"/>
                        <wps:cNvSpPr/>
                        <wps:spPr>
                          <a:xfrm>
                            <a:off x="2697775" y="4749719"/>
                            <a:ext cx="225670" cy="240708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4" name="Flowchart: Data 274"/>
                        <wps:cNvSpPr/>
                        <wps:spPr>
                          <a:xfrm>
                            <a:off x="2227844" y="4672636"/>
                            <a:ext cx="288455" cy="73357"/>
                          </a:xfrm>
                          <a:prstGeom prst="flowChartInputOutput">
                            <a:avLst/>
                          </a:prstGeom>
                          <a:solidFill>
                            <a:srgbClr val="0000FF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275" name="Group 275"/>
                        <wpg:cNvGrpSpPr/>
                        <wpg:grpSpPr>
                          <a:xfrm>
                            <a:off x="2216831" y="4435650"/>
                            <a:ext cx="1263811" cy="1260000"/>
                            <a:chOff x="2211437" y="4435650"/>
                            <a:chExt cx="3053221" cy="2958721"/>
                          </a:xfrm>
                        </wpg:grpSpPr>
                        <wpg:grpSp>
                          <wpg:cNvPr id="276" name="Group 276"/>
                          <wpg:cNvGrpSpPr/>
                          <wpg:grpSpPr>
                            <a:xfrm>
                              <a:off x="2211437" y="4435652"/>
                              <a:ext cx="3053221" cy="2949977"/>
                              <a:chOff x="2211437" y="4435652"/>
                              <a:chExt cx="3053221" cy="2949977"/>
                            </a:xfrm>
                          </wpg:grpSpPr>
                          <wps:wsp>
                            <wps:cNvPr id="277" name="Flowchart: Data 277"/>
                            <wps:cNvSpPr/>
                            <wps:spPr>
                              <a:xfrm>
                                <a:off x="2618086" y="4621526"/>
                                <a:ext cx="698589" cy="162257"/>
                              </a:xfrm>
                              <a:prstGeom prst="flowChartInputOutput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278" name="Group 278"/>
                            <wpg:cNvGrpSpPr/>
                            <wpg:grpSpPr>
                              <a:xfrm>
                                <a:off x="2211437" y="4435652"/>
                                <a:ext cx="3053221" cy="2949977"/>
                                <a:chOff x="2209754" y="4435650"/>
                                <a:chExt cx="3610887" cy="3600000"/>
                              </a:xfrm>
                            </wpg:grpSpPr>
                            <wps:wsp>
                              <wps:cNvPr id="279" name="Rectangle 279"/>
                              <wps:cNvSpPr/>
                              <wps:spPr>
                                <a:xfrm>
                                  <a:off x="2227740" y="6685647"/>
                                  <a:ext cx="632918" cy="6932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80" name="Rectangle 280"/>
                              <wps:cNvSpPr/>
                              <wps:spPr>
                                <a:xfrm>
                                  <a:off x="3570645" y="6685647"/>
                                  <a:ext cx="656013" cy="6918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FF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81" name="Rectangle 281"/>
                              <wps:cNvSpPr/>
                              <wps:spPr>
                                <a:xfrm>
                                  <a:off x="2209754" y="5341301"/>
                                  <a:ext cx="684764" cy="6897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FF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282" name="Group 282"/>
                              <wpg:cNvGrpSpPr/>
                              <wpg:grpSpPr>
                                <a:xfrm>
                                  <a:off x="2220641" y="4435650"/>
                                  <a:ext cx="3600000" cy="3600000"/>
                                  <a:chOff x="2220641" y="4435650"/>
                                  <a:chExt cx="3600000" cy="3600000"/>
                                </a:xfrm>
                              </wpg:grpSpPr>
                              <wps:wsp>
                                <wps:cNvPr id="283" name="Cube 283"/>
                                <wps:cNvSpPr/>
                                <wps:spPr>
                                  <a:xfrm>
                                    <a:off x="2220641" y="4435650"/>
                                    <a:ext cx="3600000" cy="3600000"/>
                                  </a:xfrm>
                                  <a:prstGeom prst="cub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84" name="Straight Connector 284"/>
                                <wps:cNvCnPr/>
                                <wps:spPr>
                                  <a:xfrm>
                                    <a:off x="3570641" y="5335650"/>
                                    <a:ext cx="0" cy="270000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5" name="Straight Connector 285"/>
                                <wps:cNvCnPr/>
                                <wps:spPr>
                                  <a:xfrm>
                                    <a:off x="4228651" y="5335650"/>
                                    <a:ext cx="0" cy="270000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6" name="Straight Connector 286"/>
                                <wps:cNvCnPr/>
                                <wps:spPr>
                                  <a:xfrm>
                                    <a:off x="2241226" y="6030803"/>
                                    <a:ext cx="2700000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287" name="Straight Connector 287"/>
                          <wps:cNvCnPr/>
                          <wps:spPr>
                            <a:xfrm>
                              <a:off x="2763742" y="5181890"/>
                              <a:ext cx="0" cy="221248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8" name="Straight Connector 288"/>
                          <wps:cNvCnPr/>
                          <wps:spPr>
                            <a:xfrm>
                              <a:off x="2236145" y="6279384"/>
                              <a:ext cx="228301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9" name="Straight Connector 289"/>
                          <wps:cNvCnPr/>
                          <wps:spPr>
                            <a:xfrm>
                              <a:off x="2220641" y="6846323"/>
                              <a:ext cx="2296697" cy="1167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0" name="Straight Connector 290"/>
                          <wps:cNvCnPr/>
                          <wps:spPr>
                            <a:xfrm>
                              <a:off x="2362831" y="4992139"/>
                              <a:ext cx="2283009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1" name="Straight Connector 291"/>
                          <wps:cNvCnPr/>
                          <wps:spPr>
                            <a:xfrm>
                              <a:off x="2618085" y="4796632"/>
                              <a:ext cx="228301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2" name="Straight Connector 292"/>
                          <wps:cNvCnPr/>
                          <wps:spPr>
                            <a:xfrm>
                              <a:off x="2785946" y="4612720"/>
                              <a:ext cx="228301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3" name="Straight Connector 293"/>
                          <wps:cNvCnPr/>
                          <wps:spPr>
                            <a:xfrm>
                              <a:off x="4700329" y="4992139"/>
                              <a:ext cx="0" cy="221248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5" name="Straight Connector 315"/>
                          <wps:cNvCnPr/>
                          <wps:spPr>
                            <a:xfrm>
                              <a:off x="4901095" y="4804396"/>
                              <a:ext cx="0" cy="221248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6" name="Straight Connector 316"/>
                          <wps:cNvCnPr/>
                          <wps:spPr>
                            <a:xfrm>
                              <a:off x="5058985" y="4621526"/>
                              <a:ext cx="0" cy="221248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7" name="Straight Connector 317"/>
                          <wps:cNvCnPr/>
                          <wps:spPr>
                            <a:xfrm flipV="1">
                              <a:off x="3373901" y="4435650"/>
                              <a:ext cx="737493" cy="73749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8" name="Straight Connector 318"/>
                          <wps:cNvCnPr/>
                          <wps:spPr>
                            <a:xfrm flipV="1">
                              <a:off x="3916847" y="4438716"/>
                              <a:ext cx="737493" cy="73749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9" name="Straight Connector 319"/>
                          <wps:cNvCnPr/>
                          <wps:spPr>
                            <a:xfrm flipV="1">
                              <a:off x="2763742" y="4440057"/>
                              <a:ext cx="737493" cy="73749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0" name="Straight Connector 320"/>
                          <wps:cNvCnPr/>
                          <wps:spPr>
                            <a:xfrm flipV="1">
                              <a:off x="4527160" y="5541891"/>
                              <a:ext cx="737494" cy="7374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1" name="Straight Connector 321"/>
                          <wps:cNvCnPr/>
                          <wps:spPr>
                            <a:xfrm flipV="1">
                              <a:off x="4517338" y="5020150"/>
                              <a:ext cx="737494" cy="7374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2" name="Straight Connector 322"/>
                          <wps:cNvCnPr/>
                          <wps:spPr>
                            <a:xfrm flipV="1">
                              <a:off x="4527160" y="6110519"/>
                              <a:ext cx="737494" cy="7374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046ED83" id="Group 270" o:spid="_x0000_s1026" style="position:absolute;margin-left:147.15pt;margin-top:5.35pt;width:99.45pt;height:99.2pt;z-index:251654144;mso-width-relative:margin" coordorigin="22168,44356" coordsize="12638,12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">
                <v:shapetype id="_x0000_t111" coordsize="21600,21600" o:spt="111" path="m4321,l21600,,17204,21600,,21600xe">
                  <v:stroke joinstyle="miter"/>
                  <v:path gradientshapeok="t" o:connecttype="custom" o:connectlocs="12961,0;10800,0;2161,10800;8602,21600;10800,21600;19402,10800" textboxrect="4321,0,17204,21600"/>
                </v:shapetype>
                <v:shape id="Flowchart: Data 271" o:spid="_x0000_s1027" type="#_x0000_t111" style="position:absolute;left:28647;top:45094;width:2963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" fillcolor="blue" stroked="f" strokeweight="1pt"/>
                <v:shape id="Flowchart: Data 272" o:spid="_x0000_s1028" type="#_x0000_t111" style="position:absolute;left:27099;top:46726;width:2702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" fillcolor="red" stroked="f" strokeweight="1pt"/>
                <v:rect id="Rectangle 273" o:spid="_x0000_s1029" style="position:absolute;left:26977;top:47497;width:2257;height:2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" fillcolor="red" strokecolor="#bf8f00 [2407]" strokeweight="1pt"/>
                <v:shape id="Flowchart: Data 274" o:spid="_x0000_s1030" type="#_x0000_t111" style="position:absolute;left:22278;top:46726;width:2884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" fillcolor="blue" stroked="f" strokeweight="1pt"/>
                <v:group id="Group 275" o:spid="_x0000_s1031" style="position:absolute;left:22168;top:44356;width:12638;height:12600" coordorigin="22114,44356" coordsize="30532,29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<v:group id="Group 276" o:spid="_x0000_s1032" style="position:absolute;left:22114;top:44356;width:30532;height:29500" coordorigin="22114,44356" coordsize="30532,29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Wy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8pvB7JhwBuf4BAAD//wMAUEsBAi0AFAAGAAgAAAAhANvh9svuAAAAhQEAABMAAAAAAAAA&#10;AAAAAAAAAAAAAFtDb250ZW50X1R5cGVzXS54bWxQSwECLQAUAAYACAAAACEAWvQsW78AAAAVAQAA&#10;CwAAAAAAAAAAAAAAAAAfAQAAX3JlbHMvLnJlbHNQSwECLQAUAAYACAAAACEAKEK1ssYAAADcAAAA&#10;DwAAAAAAAAAAAAAAAAAHAgAAZHJzL2Rvd25yZXYueG1sUEsFBgAAAAADAAMAtwAAAPoCAAAAAA==&#10;">
                    <v:shape id="Flowchart: Data 277" o:spid="_x0000_s1033" type="#_x0000_t111" style="position:absolute;left:26180;top:46215;width:6986;height:1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" fillcolor="red" stroked="f" strokeweight="1pt"/>
                    <v:group id="Group 278" o:spid="_x0000_s1034" style="position:absolute;left:22114;top:44356;width:30532;height:29500" coordorigin="22097,44356" coordsize="36108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Rb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">
                      <v:rect id="Rectangle 279" o:spid="_x0000_s1035" style="position:absolute;left:22277;top:66856;width:6329;height:6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" fillcolor="red" stroked="f" strokeweight="1pt"/>
                      <v:rect id="Rectangle 280" o:spid="_x0000_s1036" style="position:absolute;left:35706;top:66856;width:6560;height:6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" fillcolor="blue" stroked="f" strokeweight="1pt"/>
                      <v:rect id="Rectangle 281" o:spid="_x0000_s1037" style="position:absolute;left:22097;top:53413;width:6848;height:68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" fillcolor="blue" stroked="f" strokeweight="1pt"/>
                      <v:group id="Group 282" o:spid="_x0000_s1038" style="position:absolute;left:22206;top:44356;width:36000;height:36000" coordorigin="22206,44356" coordsize="36000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      <v:shape id="Cube 283" o:spid="_x0000_s1039" type="#_x0000_t16" style="position:absolute;left:22206;top:44356;width:36000;height:3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" filled="f" strokecolor="black [3213]" strokeweight="1pt"/>
                        <v:line id="Straight Connector 284" o:spid="_x0000_s1040" style="position:absolute;visibility:visible;mso-wrap-style:square" from="35706,53356" to="3570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" strokecolor="black [3213]" strokeweight="1pt">
                          <v:stroke joinstyle="miter"/>
                        </v:line>
                        <v:line id="Straight Connector 285" o:spid="_x0000_s1041" style="position:absolute;visibility:visible;mso-wrap-style:square" from="42286,53356" to="4228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286" o:spid="_x0000_s1042" style="position:absolute;visibility:visible;mso-wrap-style:square" from="22412,60308" to="49412,60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" strokecolor="black [3213]" strokeweight="1pt">
                          <v:stroke joinstyle="miter"/>
                        </v:line>
                      </v:group>
                    </v:group>
                  </v:group>
                  <v:line id="Straight Connector 287" o:spid="_x0000_s1043" style="position:absolute;visibility:visible;mso-wrap-style:square" from="27637,51818" to="27637,7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" strokecolor="black [3213]" strokeweight="1pt">
                    <v:stroke joinstyle="miter"/>
                  </v:line>
                  <v:line id="Straight Connector 288" o:spid="_x0000_s1044" style="position:absolute;visibility:visible;mso-wrap-style:square" from="22361,62793" to="45191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" strokecolor="black [3213]" strokeweight="1pt">
                    <v:stroke joinstyle="miter"/>
                  </v:line>
                  <v:line id="Straight Connector 289" o:spid="_x0000_s1045" style="position:absolute;visibility:visible;mso-wrap-style:square" from="22206,68463" to="45173,68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" strokecolor="black [3213]" strokeweight="1pt">
                    <v:stroke joinstyle="miter"/>
                  </v:line>
                  <v:line id="Straight Connector 290" o:spid="_x0000_s1046" style="position:absolute;visibility:visible;mso-wrap-style:square" from="23628,49921" to="46458,4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" strokecolor="black [3213]" strokeweight="1pt">
                    <v:stroke joinstyle="miter"/>
                  </v:line>
                  <v:line id="Straight Connector 291" o:spid="_x0000_s1047" style="position:absolute;visibility:visible;mso-wrap-style:square" from="26180,47966" to="49010,47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" strokecolor="black [3213]" strokeweight="1pt">
                    <v:stroke joinstyle="miter"/>
                  </v:line>
                  <v:line id="Straight Connector 292" o:spid="_x0000_s1048" style="position:absolute;visibility:visible;mso-wrap-style:square" from="27859,46127" to="50689,46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" strokecolor="black [3213]" strokeweight="1pt">
                    <v:stroke joinstyle="miter"/>
                  </v:line>
                  <v:line id="Straight Connector 293" o:spid="_x0000_s1049" style="position:absolute;visibility:visible;mso-wrap-style:square" from="47003,49921" to="47003,72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" strokecolor="black [3213]" strokeweight="1pt">
                    <v:stroke joinstyle="miter"/>
                  </v:line>
                  <v:line id="Straight Connector 315" o:spid="_x0000_s1050" style="position:absolute;visibility:visible;mso-wrap-style:square" from="49010,48043" to="49010,70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" strokecolor="black [3213]" strokeweight="1pt">
                    <v:stroke joinstyle="miter"/>
                  </v:line>
                  <v:line id="Straight Connector 316" o:spid="_x0000_s1051" style="position:absolute;visibility:visible;mso-wrap-style:square" from="50589,46215" to="50589,68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" strokecolor="black [3213]" strokeweight="1pt">
                    <v:stroke joinstyle="miter"/>
                  </v:line>
                  <v:line id="Straight Connector 317" o:spid="_x0000_s1052" style="position:absolute;flip:y;visibility:visible;mso-wrap-style:square" from="33739,44356" to="41113,51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" strokecolor="black [3213]" strokeweight="1pt">
                    <v:stroke joinstyle="miter"/>
                  </v:line>
                  <v:line id="Straight Connector 318" o:spid="_x0000_s1053" style="position:absolute;flip:y;visibility:visible;mso-wrap-style:square" from="39168,44387" to="46543,51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" strokecolor="black [3213]" strokeweight="1pt">
                    <v:stroke joinstyle="miter"/>
                  </v:line>
                  <v:line id="Straight Connector 319" o:spid="_x0000_s1054" style="position:absolute;flip:y;visibility:visible;mso-wrap-style:square" from="27637,44400" to="35012,51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" strokecolor="black [3213]" strokeweight="1pt">
                    <v:stroke joinstyle="miter"/>
                  </v:line>
                  <v:line id="Straight Connector 320" o:spid="_x0000_s1055" style="position:absolute;flip:y;visibility:visible;mso-wrap-style:square" from="45271,55418" to="52646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" strokecolor="black [3213]" strokeweight="1pt">
                    <v:stroke joinstyle="miter"/>
                  </v:line>
                  <v:line id="Straight Connector 321" o:spid="_x0000_s1056" style="position:absolute;flip:y;visibility:visible;mso-wrap-style:square" from="45173,50201" to="52548,57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" strokecolor="black [3213]" strokeweight="1pt">
                    <v:stroke joinstyle="miter"/>
                  </v:line>
                  <v:line id="Straight Connector 322" o:spid="_x0000_s1057" style="position:absolute;flip:y;visibility:visible;mso-wrap-style:square" from="45271,61105" to="52646,68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" strokecolor="black [3213]" strokeweight="1pt">
                    <v:stroke joinstyle="miter"/>
                  </v:line>
                </v:group>
                <w10:wrap type="square"/>
              </v:group>
            </w:pict>
          </mc:Fallback>
        </mc:AlternateContent>
      </w:r>
    </w:p>
    <w:p w14:paraId="36E513D8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0D371738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B07EA7" wp14:editId="43839417">
                <wp:simplePos x="0" y="0"/>
                <wp:positionH relativeFrom="column">
                  <wp:posOffset>3463290</wp:posOffset>
                </wp:positionH>
                <wp:positionV relativeFrom="paragraph">
                  <wp:posOffset>17145</wp:posOffset>
                </wp:positionV>
                <wp:extent cx="1080241" cy="972922"/>
                <wp:effectExtent l="0" t="0" r="24765" b="1778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514A505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040B6D4A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456C5366" w14:textId="77777777" w:rsidR="009228F4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67C84DA3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07EA7" id="Text Box 29" o:spid="_x0000_s1039" type="#_x0000_t202" style="position:absolute;left:0;text-align:left;margin-left:272.7pt;margin-top:1.35pt;width:85.05pt;height:7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" filled="f">
                <v:textbox>
                  <w:txbxContent>
                    <w:p w14:paraId="0514A505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040B6D4A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456C5366" w14:textId="77777777" w:rsidR="009228F4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67C84DA3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3AC340" wp14:editId="29D500FC">
                <wp:simplePos x="0" y="0"/>
                <wp:positionH relativeFrom="column">
                  <wp:posOffset>1836114</wp:posOffset>
                </wp:positionH>
                <wp:positionV relativeFrom="paragraph">
                  <wp:posOffset>18898</wp:posOffset>
                </wp:positionV>
                <wp:extent cx="1080241" cy="972922"/>
                <wp:effectExtent l="0" t="0" r="0" b="0"/>
                <wp:wrapNone/>
                <wp:docPr id="335" name="Text Box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576167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55405135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1F783F37" w14:textId="77777777" w:rsidR="009228F4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631DD61A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AC340" id="Text Box 335" o:spid="_x0000_s1040" type="#_x0000_t202" style="position:absolute;left:0;text-align:left;margin-left:144.6pt;margin-top:1.5pt;width:85.05pt;height:7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EdFugIAAMU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" filled="f" stroked="f">
                <v:textbox>
                  <w:txbxContent>
                    <w:p w14:paraId="0A576167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55405135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1F783F37" w14:textId="77777777" w:rsidR="009228F4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631DD61A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</w:p>
    <w:p w14:paraId="15827957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3D4CE1" wp14:editId="6B939A16">
                <wp:simplePos x="0" y="0"/>
                <wp:positionH relativeFrom="column">
                  <wp:posOffset>1357807</wp:posOffset>
                </wp:positionH>
                <wp:positionV relativeFrom="paragraph">
                  <wp:posOffset>90520</wp:posOffset>
                </wp:positionV>
                <wp:extent cx="322580" cy="239390"/>
                <wp:effectExtent l="19050" t="19050" r="20320" b="46990"/>
                <wp:wrapNone/>
                <wp:docPr id="334" name="Arrow: Right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00EF0" id="Arrow: Right 334" o:spid="_x0000_s1026" type="#_x0000_t13" style="position:absolute;margin-left:106.9pt;margin-top:7.15pt;width:25.4pt;height:18.8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" adj="10573" fillcolor="black [3213]" strokecolor="black [3213]" strokeweight="1pt"/>
            </w:pict>
          </mc:Fallback>
        </mc:AlternateContent>
      </w:r>
    </w:p>
    <w:p w14:paraId="4975C8B6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A3088C" wp14:editId="188B3654">
                <wp:simplePos x="0" y="0"/>
                <wp:positionH relativeFrom="column">
                  <wp:posOffset>2962275</wp:posOffset>
                </wp:positionH>
                <wp:positionV relativeFrom="paragraph">
                  <wp:posOffset>76200</wp:posOffset>
                </wp:positionV>
                <wp:extent cx="380390" cy="316384"/>
                <wp:effectExtent l="0" t="0" r="0" b="7620"/>
                <wp:wrapNone/>
                <wp:docPr id="336" name="Text Box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90" cy="3163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AB9B56" w14:textId="77777777" w:rsidR="009228F4" w:rsidRPr="00CE3886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3088C" id="Text Box 336" o:spid="_x0000_s1041" type="#_x0000_t202" style="position:absolute;left:0;text-align:left;margin-left:233.25pt;margin-top:6pt;width:29.95pt;height:2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t8Sug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" filled="f" stroked="f">
                <v:textbox>
                  <w:txbxContent>
                    <w:p w14:paraId="0AAB9B56" w14:textId="77777777" w:rsidR="009228F4" w:rsidRPr="00CE3886" w:rsidRDefault="009228F4" w:rsidP="009228F4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64</w:t>
                      </w:r>
                    </w:p>
                  </w:txbxContent>
                </v:textbox>
              </v:shape>
            </w:pict>
          </mc:Fallback>
        </mc:AlternateContent>
      </w:r>
    </w:p>
    <w:p w14:paraId="46A1BA3F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4572CB58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5FEFBB3E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884B10" wp14:editId="2FB00391">
                <wp:simplePos x="0" y="0"/>
                <wp:positionH relativeFrom="column">
                  <wp:posOffset>2819401</wp:posOffset>
                </wp:positionH>
                <wp:positionV relativeFrom="paragraph">
                  <wp:posOffset>113031</wp:posOffset>
                </wp:positionV>
                <wp:extent cx="647700" cy="2540"/>
                <wp:effectExtent l="0" t="95250" r="0" b="111760"/>
                <wp:wrapNone/>
                <wp:docPr id="61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254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D14B83" id="直線接點 12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pt,8.9pt" to="273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8D9A41" wp14:editId="0E859D5B">
                <wp:simplePos x="0" y="0"/>
                <wp:positionH relativeFrom="column">
                  <wp:posOffset>-152400</wp:posOffset>
                </wp:positionH>
                <wp:positionV relativeFrom="paragraph">
                  <wp:posOffset>93980</wp:posOffset>
                </wp:positionV>
                <wp:extent cx="1936115" cy="495300"/>
                <wp:effectExtent l="0" t="0" r="0" b="0"/>
                <wp:wrapNone/>
                <wp:docPr id="331" name="Text Box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6115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72D754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H</w:t>
                            </w:r>
                            <w:r w:rsidRPr="00A64445">
                              <w:rPr>
                                <w:rFonts w:ascii="Calibri" w:hAnsi="Calibri" w:cs="Calibri"/>
                              </w:rPr>
                              <w:t>omogenized comparison mate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D9A41" id="Text Box 331" o:spid="_x0000_s1042" type="#_x0000_t202" style="position:absolute;left:0;text-align:left;margin-left:-12pt;margin-top:7.4pt;width:152.4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" filled="f" stroked="f">
                <v:textbox>
                  <w:txbxContent>
                    <w:p w14:paraId="7472D754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H</w:t>
                      </w:r>
                      <w:r w:rsidRPr="00A64445">
                        <w:rPr>
                          <w:rFonts w:ascii="Calibri" w:hAnsi="Calibri" w:cs="Calibri"/>
                        </w:rPr>
                        <w:t>omogenized comparison material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76956F" wp14:editId="36F27112">
                <wp:simplePos x="0" y="0"/>
                <wp:positionH relativeFrom="column">
                  <wp:posOffset>3543300</wp:posOffset>
                </wp:positionH>
                <wp:positionV relativeFrom="paragraph">
                  <wp:posOffset>88353</wp:posOffset>
                </wp:positionV>
                <wp:extent cx="874497" cy="314325"/>
                <wp:effectExtent l="0" t="0" r="0" b="9525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BBAE58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Front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6956F" id="Text Box 58" o:spid="_x0000_s1043" type="#_x0000_t202" style="position:absolute;left:0;text-align:left;margin-left:279pt;margin-top:6.95pt;width:68.85pt;height:2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" filled="f" stroked="f">
                <v:textbox>
                  <w:txbxContent>
                    <w:p w14:paraId="74BBAE58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Front layer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6CC482" wp14:editId="0DE87E2F">
                <wp:simplePos x="0" y="0"/>
                <wp:positionH relativeFrom="column">
                  <wp:posOffset>2105025</wp:posOffset>
                </wp:positionH>
                <wp:positionV relativeFrom="paragraph">
                  <wp:posOffset>113029</wp:posOffset>
                </wp:positionV>
                <wp:extent cx="874497" cy="314325"/>
                <wp:effectExtent l="0" t="0" r="0" b="9525"/>
                <wp:wrapNone/>
                <wp:docPr id="330" name="Text Box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1C577C" w14:textId="77777777" w:rsidR="009228F4" w:rsidRPr="00301B8F" w:rsidRDefault="009228F4" w:rsidP="009228F4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Unit ce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CC482" id="Text Box 330" o:spid="_x0000_s1044" type="#_x0000_t202" style="position:absolute;left:0;text-align:left;margin-left:165.75pt;margin-top:8.9pt;width:68.8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uodugIAAMQ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" filled="f" stroked="f">
                <v:textbox>
                  <w:txbxContent>
                    <w:p w14:paraId="5F1C577C" w14:textId="77777777" w:rsidR="009228F4" w:rsidRPr="00301B8F" w:rsidRDefault="009228F4" w:rsidP="009228F4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Unit cell</w:t>
                      </w:r>
                    </w:p>
                  </w:txbxContent>
                </v:textbox>
              </v:shape>
            </w:pict>
          </mc:Fallback>
        </mc:AlternateContent>
      </w:r>
    </w:p>
    <w:p w14:paraId="0AEF3648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16022C32" w14:textId="77777777" w:rsidR="009228F4" w:rsidRDefault="009228F4" w:rsidP="009228F4">
      <w:pPr>
        <w:autoSpaceDE w:val="0"/>
        <w:autoSpaceDN w:val="0"/>
        <w:jc w:val="both"/>
        <w:rPr>
          <w:b/>
          <w:szCs w:val="20"/>
        </w:rPr>
      </w:pPr>
    </w:p>
    <w:p w14:paraId="6C662AF1" w14:textId="77777777" w:rsidR="009228F4" w:rsidRDefault="009228F4" w:rsidP="009228F4">
      <w:pPr>
        <w:rPr>
          <w:bCs/>
        </w:rPr>
      </w:pPr>
    </w:p>
    <w:p w14:paraId="268A42E8" w14:textId="3253F87A" w:rsidR="009228F4" w:rsidRDefault="009228F4" w:rsidP="009228F4">
      <w:pPr>
        <w:rPr>
          <w:bCs/>
        </w:rPr>
      </w:pPr>
      <w:r w:rsidRPr="003815D9">
        <w:rPr>
          <w:bCs/>
        </w:rPr>
        <w:t xml:space="preserve">Figure </w:t>
      </w:r>
      <w:r>
        <w:rPr>
          <w:bCs/>
        </w:rPr>
        <w:t>S1. Homogenization process of the simplified unit-cell micromechanics model for a three-phase 0-3 ME composite</w:t>
      </w:r>
      <w:r w:rsidRPr="003815D9">
        <w:rPr>
          <w:bCs/>
        </w:rPr>
        <w:t>.</w:t>
      </w:r>
      <w:r w:rsidRPr="00693478">
        <w:rPr>
          <w:bCs/>
        </w:rPr>
        <w:t xml:space="preserve"> </w:t>
      </w:r>
      <w:r>
        <w:rPr>
          <w:bCs/>
        </w:rPr>
        <w:t>ME an abbreviation for magnetoelectric.</w:t>
      </w:r>
    </w:p>
    <w:p w14:paraId="25CA399B" w14:textId="5A10C613" w:rsidR="00FA77EC" w:rsidRDefault="00FA77EC" w:rsidP="00AB1A28">
      <w:pPr>
        <w:autoSpaceDE w:val="0"/>
        <w:autoSpaceDN w:val="0"/>
        <w:jc w:val="both"/>
        <w:rPr>
          <w:b/>
          <w:szCs w:val="20"/>
        </w:rPr>
      </w:pPr>
    </w:p>
    <w:p w14:paraId="1A3223D6" w14:textId="1095989E" w:rsidR="00F60E69" w:rsidRDefault="00F60E69" w:rsidP="00AB1A28">
      <w:pPr>
        <w:autoSpaceDE w:val="0"/>
        <w:autoSpaceDN w:val="0"/>
        <w:jc w:val="both"/>
        <w:rPr>
          <w:b/>
          <w:szCs w:val="20"/>
        </w:rPr>
      </w:pPr>
    </w:p>
    <w:p w14:paraId="560CB100" w14:textId="3FEF3167" w:rsidR="00F60E69" w:rsidRDefault="00F60E69" w:rsidP="00AB1A28">
      <w:pPr>
        <w:autoSpaceDE w:val="0"/>
        <w:autoSpaceDN w:val="0"/>
        <w:jc w:val="both"/>
        <w:rPr>
          <w:b/>
          <w:szCs w:val="20"/>
        </w:rPr>
      </w:pPr>
    </w:p>
    <w:p w14:paraId="22242CFD" w14:textId="24379484" w:rsidR="00BF5640" w:rsidRPr="00277A35" w:rsidRDefault="00BF5640" w:rsidP="00BF5640">
      <w:pPr>
        <w:spacing w:line="480" w:lineRule="auto"/>
        <w:ind w:firstLine="720"/>
      </w:pPr>
      <w:r w:rsidRPr="00277A35">
        <w:t xml:space="preserve">Furthermore, not only for 0-3 connectivity as shown in Fig. S1. but </w:t>
      </w:r>
      <w:proofErr w:type="gramStart"/>
      <w:r w:rsidRPr="00277A35">
        <w:t>also</w:t>
      </w:r>
      <w:proofErr w:type="gramEnd"/>
      <w:r w:rsidRPr="00277A35">
        <w:t xml:space="preserve"> for 1-3 and 2-2 </w:t>
      </w:r>
      <w:proofErr w:type="spellStart"/>
      <w:r w:rsidRPr="00277A35">
        <w:t>connectivities</w:t>
      </w:r>
      <w:proofErr w:type="spellEnd"/>
      <w:r w:rsidRPr="00277A35">
        <w:rPr>
          <w:rFonts w:eastAsiaTheme="minorEastAsia"/>
          <w:lang w:eastAsia="zh-TW"/>
        </w:rPr>
        <w:t xml:space="preserve">, </w:t>
      </w:r>
      <w:r w:rsidRPr="00277A35">
        <w:t xml:space="preserve">the unit cell having 64 </w:t>
      </w:r>
      <w:proofErr w:type="spellStart"/>
      <w:r w:rsidRPr="00277A35">
        <w:t>subcells</w:t>
      </w:r>
      <w:proofErr w:type="spellEnd"/>
      <w:r w:rsidRPr="00277A35">
        <w:t xml:space="preserve"> is able to address them as well. For 1-3 type, as shown in Fig. S2, </w:t>
      </w:r>
      <w:proofErr w:type="spellStart"/>
      <w:r w:rsidRPr="00277A35">
        <w:t>magnetostrictive</w:t>
      </w:r>
      <w:proofErr w:type="spellEnd"/>
      <w:r w:rsidRPr="00277A35">
        <w:t xml:space="preserve"> fibers locate on the </w:t>
      </w:r>
      <w:proofErr w:type="spellStart"/>
      <w:r w:rsidRPr="00277A35">
        <w:t>subcell</w:t>
      </w:r>
      <w:proofErr w:type="spellEnd"/>
      <w:r w:rsidRPr="00277A35">
        <w:t xml:space="preserve"> 1, 17, 33, 49, 11, 27, 43, and 59; piezoelectric fibers occupy the </w:t>
      </w:r>
      <w:proofErr w:type="spellStart"/>
      <w:r w:rsidRPr="00277A35">
        <w:t>subcell</w:t>
      </w:r>
      <w:proofErr w:type="spellEnd"/>
      <w:r w:rsidRPr="00277A35">
        <w:t xml:space="preserve"> 3, 19, 35, 51, 9, 25, 41, and 57; polymer matrix uses the rest of the </w:t>
      </w:r>
      <w:proofErr w:type="spellStart"/>
      <w:r w:rsidRPr="00277A35">
        <w:t>subcells</w:t>
      </w:r>
      <w:proofErr w:type="spellEnd"/>
      <w:r w:rsidRPr="00277A35">
        <w:t xml:space="preserve">. For 2-2 connectivity, as depicted in Fig. S3, </w:t>
      </w:r>
      <w:proofErr w:type="spellStart"/>
      <w:r w:rsidRPr="00277A35">
        <w:t>magnetostrictive</w:t>
      </w:r>
      <w:proofErr w:type="spellEnd"/>
      <w:r w:rsidRPr="00277A35">
        <w:t xml:space="preserve"> layers locate on the </w:t>
      </w:r>
      <w:proofErr w:type="spellStart"/>
      <w:r w:rsidRPr="00277A35">
        <w:t>subcell</w:t>
      </w:r>
      <w:proofErr w:type="spellEnd"/>
      <w:r w:rsidRPr="00277A35">
        <w:t xml:space="preserve"> 1, 2, 3, 4, 17, 18, 19, 20, 33, 34, 35, 36, 49, 50, 51, and 52; piezoelectric layers occupy the </w:t>
      </w:r>
      <w:proofErr w:type="spellStart"/>
      <w:r w:rsidRPr="00277A35">
        <w:t>subcell</w:t>
      </w:r>
      <w:proofErr w:type="spellEnd"/>
      <w:r w:rsidRPr="00277A35">
        <w:t xml:space="preserve"> 9, 10, 11, 12, 25, 26, 27, 28, 41, 42, 43, 44, 57, 58, 59, and 60; polymer </w:t>
      </w:r>
      <w:r w:rsidRPr="00277A35">
        <w:lastRenderedPageBreak/>
        <w:t xml:space="preserve">matrix utilizes the rest of the </w:t>
      </w:r>
      <w:proofErr w:type="spellStart"/>
      <w:r w:rsidRPr="00277A35">
        <w:t>subcells</w:t>
      </w:r>
      <w:proofErr w:type="spellEnd"/>
      <w:r w:rsidRPr="00277A35">
        <w:t xml:space="preserve">. In short, the simplified unit-cell model with 64 </w:t>
      </w:r>
      <w:proofErr w:type="spellStart"/>
      <w:r w:rsidRPr="00277A35">
        <w:t>subcells</w:t>
      </w:r>
      <w:proofErr w:type="spellEnd"/>
      <w:r w:rsidRPr="00277A35">
        <w:t xml:space="preserve"> provides flexibility to simulate a magnetoelectric composite either having three phases or having three basic </w:t>
      </w:r>
      <w:proofErr w:type="spellStart"/>
      <w:r w:rsidRPr="00277A35">
        <w:t>connectivities</w:t>
      </w:r>
      <w:proofErr w:type="spellEnd"/>
      <w:r w:rsidRPr="00277A35">
        <w:t>.</w:t>
      </w:r>
    </w:p>
    <w:p w14:paraId="07472FE6" w14:textId="77777777" w:rsidR="00F60E69" w:rsidRDefault="00F60E69" w:rsidP="00AB1A28">
      <w:pPr>
        <w:autoSpaceDE w:val="0"/>
        <w:autoSpaceDN w:val="0"/>
        <w:jc w:val="both"/>
        <w:rPr>
          <w:b/>
          <w:szCs w:val="20"/>
        </w:rPr>
      </w:pPr>
    </w:p>
    <w:p w14:paraId="40C00107" w14:textId="55AD9768" w:rsidR="00FA77EC" w:rsidRDefault="00FA77EC" w:rsidP="00AB1A28">
      <w:pPr>
        <w:autoSpaceDE w:val="0"/>
        <w:autoSpaceDN w:val="0"/>
        <w:jc w:val="both"/>
        <w:rPr>
          <w:b/>
          <w:szCs w:val="20"/>
        </w:rPr>
      </w:pPr>
    </w:p>
    <w:p w14:paraId="37AF7D20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625FF4E9" w14:textId="77777777" w:rsidR="00F60E69" w:rsidRDefault="00F60E69" w:rsidP="00F60E69">
      <w:pPr>
        <w:snapToGri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0F33E53" wp14:editId="2B3D7EDB">
                <wp:simplePos x="0" y="0"/>
                <wp:positionH relativeFrom="column">
                  <wp:posOffset>3133725</wp:posOffset>
                </wp:positionH>
                <wp:positionV relativeFrom="paragraph">
                  <wp:posOffset>95249</wp:posOffset>
                </wp:positionV>
                <wp:extent cx="1333500" cy="2771775"/>
                <wp:effectExtent l="0" t="38100" r="57150" b="28575"/>
                <wp:wrapNone/>
                <wp:docPr id="1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27717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AE7E2D" id="直線接點 120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75pt,7.5pt" to="351.75pt,2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69BBBBE" wp14:editId="713870B8">
                <wp:simplePos x="0" y="0"/>
                <wp:positionH relativeFrom="column">
                  <wp:posOffset>4543425</wp:posOffset>
                </wp:positionH>
                <wp:positionV relativeFrom="paragraph">
                  <wp:posOffset>48260</wp:posOffset>
                </wp:positionV>
                <wp:extent cx="1080241" cy="972922"/>
                <wp:effectExtent l="0" t="0" r="24765" b="1778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1887609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9 50 51 52</w:t>
                            </w:r>
                          </w:p>
                          <w:p w14:paraId="4B2521F8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3 54 55 56</w:t>
                            </w:r>
                          </w:p>
                          <w:p w14:paraId="6A94F3BE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7 58 59 60</w:t>
                            </w:r>
                          </w:p>
                          <w:p w14:paraId="6F57B941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1 62 63 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BBBBE" id="Text Box 2" o:spid="_x0000_s1045" type="#_x0000_t202" style="position:absolute;margin-left:357.75pt;margin-top:3.8pt;width:85.05pt;height:76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" filled="f">
                <v:textbox>
                  <w:txbxContent>
                    <w:p w14:paraId="61887609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49 50 51 52</w:t>
                      </w:r>
                    </w:p>
                    <w:p w14:paraId="4B2521F8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3 54 55 56</w:t>
                      </w:r>
                    </w:p>
                    <w:p w14:paraId="6A94F3BE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7 58 59 60</w:t>
                      </w:r>
                    </w:p>
                    <w:p w14:paraId="6F57B941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61 62 63 64</w:t>
                      </w:r>
                    </w:p>
                  </w:txbxContent>
                </v:textbox>
              </v:shape>
            </w:pict>
          </mc:Fallback>
        </mc:AlternateContent>
      </w:r>
    </w:p>
    <w:p w14:paraId="16438901" w14:textId="77777777" w:rsidR="00F60E69" w:rsidRDefault="00F60E69" w:rsidP="00F60E69">
      <w:pPr>
        <w:snapToGrid w:val="0"/>
      </w:pPr>
    </w:p>
    <w:p w14:paraId="37EBB698" w14:textId="2CB73739" w:rsidR="00F60E69" w:rsidRDefault="00F60E69" w:rsidP="00F60E69">
      <w:pPr>
        <w:snapToGrid w:val="0"/>
      </w:pPr>
    </w:p>
    <w:p w14:paraId="68C8A6C7" w14:textId="79B9F93F" w:rsidR="00F60E69" w:rsidRDefault="00F60E69" w:rsidP="00F60E69">
      <w:pPr>
        <w:snapToGrid w:val="0"/>
      </w:pPr>
    </w:p>
    <w:p w14:paraId="74B31E05" w14:textId="06C1D24A" w:rsidR="00F60E69" w:rsidRDefault="00A67E55" w:rsidP="00F60E69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4AD1508" wp14:editId="1D4948E5">
                <wp:simplePos x="0" y="0"/>
                <wp:positionH relativeFrom="column">
                  <wp:posOffset>1860575</wp:posOffset>
                </wp:positionH>
                <wp:positionV relativeFrom="paragraph">
                  <wp:posOffset>140485</wp:posOffset>
                </wp:positionV>
                <wp:extent cx="1344295" cy="2339975"/>
                <wp:effectExtent l="76200" t="0" r="65405" b="60325"/>
                <wp:wrapNone/>
                <wp:docPr id="419" name="Group 4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4295" cy="2339975"/>
                          <a:chOff x="0" y="0"/>
                          <a:chExt cx="1344295" cy="2339975"/>
                        </a:xfrm>
                      </wpg:grpSpPr>
                      <wps:wsp>
                        <wps:cNvPr id="414" name="Cube 414"/>
                        <wps:cNvSpPr/>
                        <wps:spPr>
                          <a:xfrm>
                            <a:off x="134159" y="73434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Cube 415"/>
                        <wps:cNvSpPr/>
                        <wps:spPr>
                          <a:xfrm>
                            <a:off x="367172" y="73787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6" name="Cube 416"/>
                        <wps:cNvSpPr/>
                        <wps:spPr>
                          <a:xfrm>
                            <a:off x="586063" y="73434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" name="Cube 417"/>
                        <wps:cNvSpPr/>
                        <wps:spPr>
                          <a:xfrm>
                            <a:off x="819076" y="73434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" name="Cube 410"/>
                        <wps:cNvSpPr/>
                        <wps:spPr>
                          <a:xfrm>
                            <a:off x="134159" y="529575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" name="Cube 411"/>
                        <wps:cNvSpPr/>
                        <wps:spPr>
                          <a:xfrm>
                            <a:off x="353050" y="52604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Cube 412"/>
                        <wps:cNvSpPr/>
                        <wps:spPr>
                          <a:xfrm>
                            <a:off x="582532" y="52604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Cube 413"/>
                        <wps:cNvSpPr/>
                        <wps:spPr>
                          <a:xfrm>
                            <a:off x="804954" y="522514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Cube 405"/>
                        <wps:cNvSpPr/>
                        <wps:spPr>
                          <a:xfrm>
                            <a:off x="134159" y="300092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Cube 406"/>
                        <wps:cNvSpPr/>
                        <wps:spPr>
                          <a:xfrm>
                            <a:off x="367172" y="303623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Cube 407"/>
                        <wps:cNvSpPr/>
                        <wps:spPr>
                          <a:xfrm>
                            <a:off x="586063" y="300092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Cube 408"/>
                        <wps:cNvSpPr/>
                        <wps:spPr>
                          <a:xfrm>
                            <a:off x="815545" y="300092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Cube 403"/>
                        <wps:cNvSpPr/>
                        <wps:spPr>
                          <a:xfrm>
                            <a:off x="801423" y="70610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8" name="Cube 418"/>
                        <wps:cNvSpPr/>
                        <wps:spPr>
                          <a:xfrm>
                            <a:off x="137689" y="70610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Cube 402"/>
                        <wps:cNvSpPr/>
                        <wps:spPr>
                          <a:xfrm>
                            <a:off x="582532" y="74140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1" name="Cube 381"/>
                        <wps:cNvSpPr/>
                        <wps:spPr>
                          <a:xfrm>
                            <a:off x="349519" y="70610"/>
                            <a:ext cx="448310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1344295" cy="2339975"/>
                            <a:chOff x="-7315" y="0"/>
                            <a:chExt cx="1344793" cy="2340340"/>
                          </a:xfrm>
                        </wpg:grpSpPr>
                        <wps:wsp>
                          <wps:cNvPr id="6" name="Cube 6"/>
                          <wps:cNvSpPr/>
                          <wps:spPr>
                            <a:xfrm>
                              <a:off x="77638" y="0"/>
                              <a:ext cx="1259840" cy="1259840"/>
                            </a:xfrm>
                            <a:prstGeom prst="cube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4" name="Cube 204"/>
                          <wps:cNvSpPr/>
                          <wps:spPr>
                            <a:xfrm>
                              <a:off x="129380" y="750458"/>
                              <a:ext cx="510865" cy="491490"/>
                            </a:xfrm>
                            <a:prstGeom prst="cube">
                              <a:avLst>
                                <a:gd name="adj" fmla="val 19047"/>
                              </a:avLst>
                            </a:prstGeom>
                            <a:noFill/>
                            <a:ln w="254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2" name="直線接點 120"/>
                          <wps:cNvCnPr/>
                          <wps:spPr>
                            <a:xfrm>
                              <a:off x="577753" y="1259644"/>
                              <a:ext cx="677479" cy="76635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rgbClr val="FF0000"/>
                              </a:solidFill>
                              <a:prstDash val="dash"/>
                              <a:tailEnd type="triangle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3" name="直線接點 120"/>
                          <wps:cNvCnPr/>
                          <wps:spPr>
                            <a:xfrm flipH="1">
                              <a:off x="-7315" y="1276641"/>
                              <a:ext cx="154353" cy="1063699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rgbClr val="FF0000"/>
                              </a:solidFill>
                              <a:prstDash val="dash"/>
                              <a:tailEnd type="triangle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947517" id="Group 419" o:spid="_x0000_s1026" style="position:absolute;margin-left:146.5pt;margin-top:11.05pt;width:105.85pt;height:184.25pt;z-index:251680768" coordsize="13442,23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">
                <v:shape id="Cube 414" o:spid="_x0000_s1027" type="#_x0000_t16" style="position:absolute;left:1341;top:7343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" adj="15951" fillcolor="red" strokecolor="black [3213]" strokeweight="1pt"/>
                <v:shape id="Cube 415" o:spid="_x0000_s1028" type="#_x0000_t16" style="position:absolute;left:3671;top:7378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" adj="15951" fillcolor="blue" strokecolor="black [3213]" strokeweight="1pt"/>
                <v:shape id="Cube 416" o:spid="_x0000_s1029" type="#_x0000_t16" style="position:absolute;left:5860;top:7343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" adj="15951" fillcolor="red" strokecolor="black [3213]" strokeweight="1pt"/>
                <v:shape id="Cube 417" o:spid="_x0000_s1030" type="#_x0000_t16" style="position:absolute;left:8190;top:7343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" adj="15951" fillcolor="blue" strokecolor="black [3213]" strokeweight="1pt"/>
                <v:shape id="Cube 410" o:spid="_x0000_s1031" type="#_x0000_t16" style="position:absolute;left:1341;top:5295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" adj="15951" fillcolor="blue" strokecolor="black [3213]" strokeweight="1pt"/>
                <v:shape id="Cube 411" o:spid="_x0000_s1032" type="#_x0000_t16" style="position:absolute;left:3530;top:5260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" adj="15951" fillcolor="red" strokecolor="black [3213]" strokeweight="1pt"/>
                <v:shape id="Cube 412" o:spid="_x0000_s1033" type="#_x0000_t16" style="position:absolute;left:5825;top:5260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" adj="15951" fillcolor="blue" strokecolor="black [3213]" strokeweight="1pt"/>
                <v:shape id="Cube 413" o:spid="_x0000_s1034" type="#_x0000_t16" style="position:absolute;left:8049;top:5225;width:4483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" adj="15951" fillcolor="red" strokecolor="black [3213]" strokeweight="1pt"/>
                <v:shape id="Cube 405" o:spid="_x0000_s1035" type="#_x0000_t16" style="position:absolute;left:1341;top:3000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" adj="15951" fillcolor="red" strokecolor="black [3213]" strokeweight="1pt"/>
                <v:shape id="Cube 406" o:spid="_x0000_s1036" type="#_x0000_t16" style="position:absolute;left:3671;top:3036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" adj="15951" fillcolor="blue" strokecolor="black [3213]" strokeweight="1pt"/>
                <v:shape id="Cube 407" o:spid="_x0000_s1037" type="#_x0000_t16" style="position:absolute;left:5860;top:3000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" adj="15951" fillcolor="red" strokecolor="black [3213]" strokeweight="1pt"/>
                <v:shape id="Cube 408" o:spid="_x0000_s1038" type="#_x0000_t16" style="position:absolute;left:8155;top:3000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" adj="15951" fillcolor="blue" strokecolor="black [3213]" strokeweight="1pt"/>
                <v:shape id="Cube 403" o:spid="_x0000_s1039" type="#_x0000_t16" style="position:absolute;left:8014;top:706;width:4483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" adj="15951" fillcolor="red" strokecolor="black [3213]" strokeweight="1pt"/>
                <v:shape id="Cube 418" o:spid="_x0000_s1040" type="#_x0000_t16" style="position:absolute;left:1376;top:706;width:4483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" adj="15951" fillcolor="blue" strokecolor="black [3213]" strokeweight="1pt"/>
                <v:shape id="Cube 402" o:spid="_x0000_s1041" type="#_x0000_t16" style="position:absolute;left:5825;top:741;width:448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" adj="15951" fillcolor="blue" strokecolor="black [3213]" strokeweight="1pt"/>
                <v:shape id="Cube 381" o:spid="_x0000_s1042" type="#_x0000_t16" style="position:absolute;left:3495;top:706;width:4483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" adj="15951" fillcolor="red" strokecolor="black [3213]" strokeweight="1pt"/>
                <v:group id="Group 4" o:spid="_x0000_s1043" style="position:absolute;width:13442;height:23399" coordorigin="-73" coordsize="13447,23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Cube 6" o:spid="_x0000_s1044" type="#_x0000_t16" style="position:absolute;left:776;width:12598;height:12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" filled="f" strokecolor="black [3213]" strokeweight="1.5pt"/>
                  <v:shape id="Cube 204" o:spid="_x0000_s1045" type="#_x0000_t16" style="position:absolute;left:1293;top:7504;width:5109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" adj="4114" filled="f" strokecolor="red" strokeweight="2pt">
                    <v:stroke dashstyle="3 1"/>
                  </v:shape>
                  <v:line id="直線接點 120" o:spid="_x0000_s1046" style="position:absolute;visibility:visible;mso-wrap-style:square" from="5777,12596" to="12552,20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" strokecolor="red" strokeweight="2pt">
                    <v:stroke dashstyle="dash" endarrow="block" endarrowwidth="wide" endarrowlength="long" joinstyle="miter"/>
                  </v:line>
                  <v:line id="直線接點 120" o:spid="_x0000_s1047" style="position:absolute;flip:x;visibility:visible;mso-wrap-style:square" from="-73,12766" to="1470,23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" strokecolor="red" strokeweight="2pt">
                    <v:stroke dashstyle="dash" endarrow="block" endarrowwidth="wide" endarrowlength="long" joinstyle="miter"/>
                  </v:line>
                </v:group>
              </v:group>
            </w:pict>
          </mc:Fallback>
        </mc:AlternateContent>
      </w:r>
      <w:r w:rsidR="001C1344"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025B082E" wp14:editId="1F7E2B05">
                <wp:simplePos x="0" y="0"/>
                <wp:positionH relativeFrom="column">
                  <wp:posOffset>0</wp:posOffset>
                </wp:positionH>
                <wp:positionV relativeFrom="paragraph">
                  <wp:posOffset>93569</wp:posOffset>
                </wp:positionV>
                <wp:extent cx="1259840" cy="1378540"/>
                <wp:effectExtent l="0" t="0" r="35560" b="0"/>
                <wp:wrapNone/>
                <wp:docPr id="382" name="Group 3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9840" cy="1378540"/>
                          <a:chOff x="0" y="0"/>
                          <a:chExt cx="1259840" cy="1378540"/>
                        </a:xfrm>
                      </wpg:grpSpPr>
                      <wps:wsp>
                        <wps:cNvPr id="380" name="Cylinder 380"/>
                        <wps:cNvSpPr/>
                        <wps:spPr>
                          <a:xfrm rot="13393135">
                            <a:off x="975587" y="744438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9" name="Cylinder 379"/>
                        <wps:cNvSpPr/>
                        <wps:spPr>
                          <a:xfrm rot="13393135">
                            <a:off x="934796" y="152967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Cylinder 370"/>
                        <wps:cNvSpPr/>
                        <wps:spPr>
                          <a:xfrm rot="13393135">
                            <a:off x="411310" y="295736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Cylinder 378"/>
                        <wps:cNvSpPr/>
                        <wps:spPr>
                          <a:xfrm rot="13393135">
                            <a:off x="781829" y="0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Cylinder 371"/>
                        <wps:cNvSpPr/>
                        <wps:spPr>
                          <a:xfrm rot="13393135">
                            <a:off x="258343" y="244747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Cylinder 369"/>
                        <wps:cNvSpPr/>
                        <wps:spPr>
                          <a:xfrm rot="13393135">
                            <a:off x="231149" y="20396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>
                            <a:softEdge rad="0"/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Cylinder 375"/>
                        <wps:cNvSpPr/>
                        <wps:spPr>
                          <a:xfrm rot="13393135">
                            <a:off x="248146" y="588072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Cylinder 376"/>
                        <wps:cNvSpPr/>
                        <wps:spPr>
                          <a:xfrm rot="13393135">
                            <a:off x="401112" y="741038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Cylinder 373"/>
                        <wps:cNvSpPr/>
                        <wps:spPr>
                          <a:xfrm rot="13393135">
                            <a:off x="662855" y="533684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0000FF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Cylinder 374"/>
                        <wps:cNvSpPr/>
                        <wps:spPr>
                          <a:xfrm rot="13393135">
                            <a:off x="815822" y="686650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Cube 225"/>
                        <wps:cNvSpPr/>
                        <wps:spPr>
                          <a:xfrm>
                            <a:off x="0" y="78183"/>
                            <a:ext cx="1259840" cy="1259840"/>
                          </a:xfrm>
                          <a:prstGeom prst="cub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2" name="Cylinder 372"/>
                        <wps:cNvSpPr/>
                        <wps:spPr>
                          <a:xfrm rot="13393135">
                            <a:off x="445303" y="571075"/>
                            <a:ext cx="120650" cy="634102"/>
                          </a:xfrm>
                          <a:prstGeom prst="can">
                            <a:avLst>
                              <a:gd name="adj" fmla="val 91592"/>
                            </a:avLst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C54F27" id="Group 382" o:spid="_x0000_s1026" style="position:absolute;margin-left:0;margin-top:7.35pt;width:99.2pt;height:108.55pt;z-index:251705344" coordsize="12598,13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">
                <v:shapetype id="_x0000_t22" coordsize="21600,21600" o:spt="22" adj="5400" path="m10800,qx0@1l0@2qy10800,21600,21600@2l21600@1qy10800,xem0@1qy10800@0,21600@1nfe">
                  <v:formulas>
                    <v:f eqn="val #0"/>
                    <v:f eqn="prod #0 1 2"/>
                    <v:f eqn="sum height 0 @1"/>
                  </v:formulas>
                  <v:path o:extrusionok="f" gradientshapeok="t" o:connecttype="custom" o:connectlocs="10800,@0;10800,0;0,10800;10800,21600;21600,10800" o:connectangles="270,270,180,90,0" textboxrect="0,@0,21600,@2"/>
                  <v:handles>
                    <v:h position="center,#0" yrange="0,10800"/>
                  </v:handles>
                  <o:complex v:ext="view"/>
                </v:shapetype>
                <v:shape id="Cylinder 380" o:spid="_x0000_s1027" type="#_x0000_t22" style="position:absolute;left:9755;top:7444;width:1207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" adj="3764" fillcolor="blue" strokecolor="black [3213]" strokeweight=".5pt">
                  <v:stroke joinstyle="miter"/>
                </v:shape>
                <v:shape id="Cylinder 379" o:spid="_x0000_s1028" type="#_x0000_t22" style="position:absolute;left:9347;top:1529;width:1207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" adj="3764" fillcolor="red" strokecolor="black [3213]" strokeweight=".5pt">
                  <v:stroke joinstyle="miter"/>
                </v:shape>
                <v:shape id="Cylinder 370" o:spid="_x0000_s1029" type="#_x0000_t22" style="position:absolute;left:4113;top:2957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" adj="3764" fillcolor="red" strokecolor="black [3213]" strokeweight=".5pt">
                  <v:stroke joinstyle="miter"/>
                </v:shape>
                <v:shape id="Cylinder 378" o:spid="_x0000_s1030" type="#_x0000_t22" style="position:absolute;left:7818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" adj="3764" fillcolor="blue" strokecolor="black [3213]" strokeweight=".5pt">
                  <v:stroke joinstyle="miter"/>
                </v:shape>
                <v:shape id="Cylinder 371" o:spid="_x0000_s1031" type="#_x0000_t22" style="position:absolute;left:2583;top:2447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" adj="3764" fillcolor="blue" strokecolor="black [3213]" strokeweight=".5pt">
                  <v:stroke joinstyle="miter"/>
                </v:shape>
                <v:shape id="Cylinder 369" o:spid="_x0000_s1032" type="#_x0000_t22" style="position:absolute;left:2311;top:203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" adj="3764" fillcolor="blue" strokecolor="black [3213]" strokeweight=".5pt">
                  <v:stroke joinstyle="miter"/>
                </v:shape>
                <v:shape id="Cylinder 375" o:spid="_x0000_s1033" type="#_x0000_t22" style="position:absolute;left:2481;top:5880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" adj="3764" fillcolor="blue" strokecolor="black [3213]" strokeweight=".5pt">
                  <v:stroke joinstyle="miter"/>
                </v:shape>
                <v:shape id="Cylinder 376" o:spid="_x0000_s1034" type="#_x0000_t22" style="position:absolute;left:4011;top:7410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" adj="3764" fillcolor="red" strokecolor="black [3213]" strokeweight=".5pt">
                  <v:stroke joinstyle="miter"/>
                </v:shape>
                <v:shape id="Cylinder 373" o:spid="_x0000_s1035" type="#_x0000_t22" style="position:absolute;left:6628;top:5336;width:1207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" adj="3764" fillcolor="blue" strokecolor="black [3213]" strokeweight=".5pt">
                  <v:stroke joinstyle="miter"/>
                </v:shape>
                <v:shape id="Cylinder 374" o:spid="_x0000_s1036" type="#_x0000_t22" style="position:absolute;left:8158;top:6866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" adj="3764" fillcolor="red" strokecolor="black [3213]" strokeweight=".5pt">
                  <v:stroke joinstyle="miter"/>
                </v:shape>
                <v:shape id="Cube 225" o:spid="_x0000_s1037" type="#_x0000_t16" style="position:absolute;top:781;width:12598;height:125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" filled="f" strokecolor="black [3213]" strokeweight="1.5pt"/>
                <v:shape id="Cylinder 372" o:spid="_x0000_s1038" type="#_x0000_t22" style="position:absolute;left:4453;top:5710;width:1206;height:6341;rotation:-89640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" adj="3764" fillcolor="red" strokecolor="black [3213]" strokeweight=".5pt">
                  <v:stroke joinstyle="miter"/>
                </v:shape>
              </v:group>
            </w:pict>
          </mc:Fallback>
        </mc:AlternateContent>
      </w:r>
    </w:p>
    <w:p w14:paraId="16939E14" w14:textId="659D689D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AC9BA0E" wp14:editId="464530A3">
                <wp:simplePos x="0" y="0"/>
                <wp:positionH relativeFrom="column">
                  <wp:posOffset>5200650</wp:posOffset>
                </wp:positionH>
                <wp:positionV relativeFrom="paragraph">
                  <wp:posOffset>76200</wp:posOffset>
                </wp:positionV>
                <wp:extent cx="499110" cy="457654"/>
                <wp:effectExtent l="0" t="0" r="0" b="0"/>
                <wp:wrapNone/>
                <wp:docPr id="251" name="Text Box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" cy="4576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56D4A9" w14:textId="77777777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ack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9BA0E" id="Text Box 251" o:spid="_x0000_s1046" type="#_x0000_t202" style="position:absolute;left:0;text-align:left;margin-left:409.5pt;margin-top:6pt;width:39.3pt;height:36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" filled="f" stroked="f">
                <v:textbox>
                  <w:txbxContent>
                    <w:p w14:paraId="0856D4A9" w14:textId="77777777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ack layer</w:t>
                      </w:r>
                    </w:p>
                  </w:txbxContent>
                </v:textbox>
              </v:shape>
            </w:pict>
          </mc:Fallback>
        </mc:AlternateContent>
      </w:r>
    </w:p>
    <w:p w14:paraId="38242D46" w14:textId="7C2FFF49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073B57B" wp14:editId="6767C48A">
                <wp:simplePos x="0" y="0"/>
                <wp:positionH relativeFrom="column">
                  <wp:posOffset>4023995</wp:posOffset>
                </wp:positionH>
                <wp:positionV relativeFrom="paragraph">
                  <wp:posOffset>45085</wp:posOffset>
                </wp:positionV>
                <wp:extent cx="1080241" cy="972922"/>
                <wp:effectExtent l="0" t="0" r="24765" b="17780"/>
                <wp:wrapNone/>
                <wp:docPr id="252" name="Text Box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F67C09F" w14:textId="77777777" w:rsidR="00F60E6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3 34 35 36</w:t>
                            </w:r>
                          </w:p>
                          <w:p w14:paraId="7A55849A" w14:textId="77777777" w:rsidR="00F60E6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7 38 39 40</w:t>
                            </w:r>
                          </w:p>
                          <w:p w14:paraId="3DCCF710" w14:textId="77777777" w:rsidR="00F60E6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1 42 43 44</w:t>
                            </w:r>
                          </w:p>
                          <w:p w14:paraId="7B2F0909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5 46 47 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3B57B" id="Text Box 252" o:spid="_x0000_s1047" type="#_x0000_t202" style="position:absolute;left:0;text-align:left;margin-left:316.85pt;margin-top:3.55pt;width:85.05pt;height:76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" filled="f">
                <v:textbox>
                  <w:txbxContent>
                    <w:p w14:paraId="6F67C09F" w14:textId="77777777" w:rsidR="00F60E6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3 34 35 36</w:t>
                      </w:r>
                    </w:p>
                    <w:p w14:paraId="7A55849A" w14:textId="77777777" w:rsidR="00F60E6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7 38 39 40</w:t>
                      </w:r>
                    </w:p>
                    <w:p w14:paraId="3DCCF710" w14:textId="77777777" w:rsidR="00F60E6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1 42 43 44</w:t>
                      </w:r>
                    </w:p>
                    <w:p w14:paraId="7B2F0909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5 46 47 48</w:t>
                      </w:r>
                    </w:p>
                  </w:txbxContent>
                </v:textbox>
              </v:shape>
            </w:pict>
          </mc:Fallback>
        </mc:AlternateContent>
      </w:r>
    </w:p>
    <w:p w14:paraId="5EE99F42" w14:textId="432262D3" w:rsidR="00F60E69" w:rsidRDefault="00F60E69" w:rsidP="00F60E69">
      <w:pPr>
        <w:tabs>
          <w:tab w:val="center" w:pos="3585"/>
        </w:tabs>
        <w:autoSpaceDE w:val="0"/>
        <w:autoSpaceDN w:val="0"/>
        <w:jc w:val="both"/>
        <w:rPr>
          <w:b/>
          <w:szCs w:val="20"/>
        </w:rPr>
      </w:pPr>
      <w:r>
        <w:rPr>
          <w:b/>
          <w:szCs w:val="20"/>
        </w:rPr>
        <w:tab/>
      </w:r>
    </w:p>
    <w:p w14:paraId="438F9618" w14:textId="4FF08278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5D17B2" wp14:editId="12EBCE7B">
                <wp:simplePos x="0" y="0"/>
                <wp:positionH relativeFrom="column">
                  <wp:posOffset>1490703</wp:posOffset>
                </wp:positionH>
                <wp:positionV relativeFrom="paragraph">
                  <wp:posOffset>13575</wp:posOffset>
                </wp:positionV>
                <wp:extent cx="322580" cy="239390"/>
                <wp:effectExtent l="0" t="19050" r="39370" b="46990"/>
                <wp:wrapNone/>
                <wp:docPr id="253" name="Arrow: Right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5FAD0" id="Arrow: Right 253" o:spid="_x0000_s1026" type="#_x0000_t13" style="position:absolute;margin-left:117.4pt;margin-top:1.05pt;width:25.4pt;height:18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" adj="10573" fillcolor="black [3213]" strokecolor="black [3213]" strokeweight="1pt"/>
            </w:pict>
          </mc:Fallback>
        </mc:AlternateContent>
      </w:r>
    </w:p>
    <w:p w14:paraId="767DFEDE" w14:textId="3CFB2B11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5AA776EB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E7DBA0A" wp14:editId="7B5D112F">
                <wp:simplePos x="0" y="0"/>
                <wp:positionH relativeFrom="column">
                  <wp:posOffset>1164920</wp:posOffset>
                </wp:positionH>
                <wp:positionV relativeFrom="paragraph">
                  <wp:posOffset>122652</wp:posOffset>
                </wp:positionV>
                <wp:extent cx="760095" cy="1064260"/>
                <wp:effectExtent l="0" t="0" r="0" b="2540"/>
                <wp:wrapNone/>
                <wp:docPr id="268" name="Group 2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0095" cy="1064260"/>
                          <a:chOff x="183235" y="51887"/>
                          <a:chExt cx="760375" cy="1066652"/>
                        </a:xfrm>
                      </wpg:grpSpPr>
                      <wps:wsp>
                        <wps:cNvPr id="294" name="Straight Arrow Connector 294"/>
                        <wps:cNvCnPr>
                          <a:cxnSpLocks noChangeShapeType="1"/>
                        </wps:cNvCnPr>
                        <wps:spPr bwMode="auto">
                          <a:xfrm flipV="1">
                            <a:off x="319405" y="331717"/>
                            <a:ext cx="273126" cy="22902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Straight Arrow Connector 295"/>
                        <wps:cNvCnPr>
                          <a:cxnSpLocks noChangeShapeType="1"/>
                        </wps:cNvCnPr>
                        <wps:spPr bwMode="auto">
                          <a:xfrm flipV="1">
                            <a:off x="327025" y="558800"/>
                            <a:ext cx="31877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Straight Arrow Connector 296"/>
                        <wps:cNvCnPr>
                          <a:cxnSpLocks noChangeShapeType="1"/>
                        </wps:cNvCnPr>
                        <wps:spPr bwMode="auto">
                          <a:xfrm>
                            <a:off x="320675" y="564515"/>
                            <a:ext cx="0" cy="30599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Text Box 297"/>
                        <wps:cNvSpPr txBox="1">
                          <a:spLocks noChangeArrowheads="1"/>
                        </wps:cNvSpPr>
                        <wps:spPr bwMode="auto">
                          <a:xfrm>
                            <a:off x="549275" y="368300"/>
                            <a:ext cx="394335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2D1027" w14:textId="77777777" w:rsidR="00F60E69" w:rsidRPr="00140856" w:rsidRDefault="00F60E69" w:rsidP="00F60E69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1</w:t>
                              </w:r>
                            </w:p>
                            <w:p w14:paraId="56D17F89" w14:textId="77777777" w:rsidR="00F60E69" w:rsidRPr="00B07D5E" w:rsidRDefault="00F60E69" w:rsidP="00F60E69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Text Box 298"/>
                        <wps:cNvSpPr txBox="1">
                          <a:spLocks noChangeArrowheads="1"/>
                        </wps:cNvSpPr>
                        <wps:spPr bwMode="auto">
                          <a:xfrm>
                            <a:off x="183235" y="755954"/>
                            <a:ext cx="446405" cy="36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B9740C" w14:textId="77777777" w:rsidR="00F60E69" w:rsidRPr="00140856" w:rsidRDefault="00F60E69" w:rsidP="00F60E69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2</w:t>
                              </w:r>
                            </w:p>
                            <w:p w14:paraId="08A5FEF4" w14:textId="77777777" w:rsidR="00F60E69" w:rsidRPr="00B07D5E" w:rsidRDefault="00F60E69" w:rsidP="00F60E69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Text Box 299"/>
                        <wps:cNvSpPr txBox="1">
                          <a:spLocks noChangeArrowheads="1"/>
                        </wps:cNvSpPr>
                        <wps:spPr bwMode="auto">
                          <a:xfrm>
                            <a:off x="505460" y="51887"/>
                            <a:ext cx="43815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FB08D1" w14:textId="77777777" w:rsidR="00F60E69" w:rsidRPr="00140856" w:rsidRDefault="00F60E69" w:rsidP="00F60E69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DBA0A" id="Group 268" o:spid="_x0000_s1048" style="position:absolute;left:0;text-align:left;margin-left:91.75pt;margin-top:9.65pt;width:59.85pt;height:83.8pt;z-index:251674624;mso-width-relative:margin;mso-height-relative:margin" coordorigin="1832,518" coordsize="7603,10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">
                <v:shape id="Straight Arrow Connector 294" o:spid="_x0000_s1049" type="#_x0000_t32" style="position:absolute;left:3194;top:3317;width:2731;height:22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">
                  <v:stroke endarrow="classic" endarrowwidth="wide" endarrowlength="long"/>
                </v:shape>
                <v:shape id="Straight Arrow Connector 295" o:spid="_x0000_s1050" type="#_x0000_t32" style="position:absolute;left:3270;top:5588;width:3187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">
                  <v:stroke endarrow="classic" endarrowwidth="wide" endarrowlength="long"/>
                </v:shape>
                <v:shape id="Straight Arrow Connector 296" o:spid="_x0000_s1051" type="#_x0000_t32" style="position:absolute;left:3206;top:5645;width:0;height:3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">
                  <v:stroke endarrow="classic" endarrowwidth="wide" endarrowlength="long"/>
                </v:shape>
                <v:shape id="Text Box 297" o:spid="_x0000_s1052" type="#_x0000_t202" style="position:absolute;left:5492;top:3683;width:3944;height:3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" filled="f" stroked="f">
                  <v:textbox>
                    <w:txbxContent>
                      <w:p w14:paraId="372D1027" w14:textId="77777777" w:rsidR="00F60E69" w:rsidRPr="00140856" w:rsidRDefault="00F60E69" w:rsidP="00F60E69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1</w:t>
                        </w:r>
                      </w:p>
                      <w:p w14:paraId="56D17F89" w14:textId="77777777" w:rsidR="00F60E69" w:rsidRPr="00B07D5E" w:rsidRDefault="00F60E69" w:rsidP="00F60E69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298" o:spid="_x0000_s1053" type="#_x0000_t202" style="position:absolute;left:1832;top:7559;width:4464;height:3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" filled="f" stroked="f">
                  <v:textbox>
                    <w:txbxContent>
                      <w:p w14:paraId="7FB9740C" w14:textId="77777777" w:rsidR="00F60E69" w:rsidRPr="00140856" w:rsidRDefault="00F60E69" w:rsidP="00F60E69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2</w:t>
                        </w:r>
                      </w:p>
                      <w:p w14:paraId="08A5FEF4" w14:textId="77777777" w:rsidR="00F60E69" w:rsidRPr="00B07D5E" w:rsidRDefault="00F60E69" w:rsidP="00F60E69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299" o:spid="_x0000_s1054" type="#_x0000_t202" style="position:absolute;left:5054;top:518;width:4382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" filled="f" stroked="f">
                  <v:textbox>
                    <w:txbxContent>
                      <w:p w14:paraId="22FB08D1" w14:textId="77777777" w:rsidR="00F60E69" w:rsidRPr="00140856" w:rsidRDefault="00F60E69" w:rsidP="00F60E69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58A0157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7BCE7D7" wp14:editId="3C69235F">
                <wp:simplePos x="0" y="0"/>
                <wp:positionH relativeFrom="column">
                  <wp:posOffset>-82550</wp:posOffset>
                </wp:positionH>
                <wp:positionV relativeFrom="paragraph">
                  <wp:posOffset>207047</wp:posOffset>
                </wp:positionV>
                <wp:extent cx="1298575" cy="483870"/>
                <wp:effectExtent l="0" t="0" r="0" b="0"/>
                <wp:wrapNone/>
                <wp:docPr id="300" name="Text Box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575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857B4F" w14:textId="78D93E08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Three-phase 1-3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CE7D7" id="Text Box 300" o:spid="_x0000_s1055" type="#_x0000_t202" style="position:absolute;left:0;text-align:left;margin-left:-6.5pt;margin-top:16.3pt;width:102.25pt;height:38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az3vAIAAMU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" filled="f" stroked="f">
                <v:textbox>
                  <w:txbxContent>
                    <w:p w14:paraId="49857B4F" w14:textId="78D93E08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Three-phase 1-3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7A625CFD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BB3BB74" wp14:editId="287ED18C">
                <wp:simplePos x="0" y="0"/>
                <wp:positionH relativeFrom="column">
                  <wp:posOffset>3778250</wp:posOffset>
                </wp:positionH>
                <wp:positionV relativeFrom="paragraph">
                  <wp:posOffset>32385</wp:posOffset>
                </wp:positionV>
                <wp:extent cx="1080241" cy="972922"/>
                <wp:effectExtent l="0" t="0" r="24765" b="17780"/>
                <wp:wrapNone/>
                <wp:docPr id="302" name="Text Box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A42E6DF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7 18 19 20</w:t>
                            </w:r>
                          </w:p>
                          <w:p w14:paraId="639FCA9B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1 22 23 24</w:t>
                            </w:r>
                          </w:p>
                          <w:p w14:paraId="042C9519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5 26 27 28</w:t>
                            </w:r>
                          </w:p>
                          <w:p w14:paraId="3D608C11" w14:textId="77777777" w:rsidR="00F60E69" w:rsidRPr="00415FE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9 30 31 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3BB74" id="Text Box 302" o:spid="_x0000_s1056" type="#_x0000_t202" style="position:absolute;left:0;text-align:left;margin-left:297.5pt;margin-top:2.55pt;width:85.05pt;height:76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" filled="f">
                <v:textbox>
                  <w:txbxContent>
                    <w:p w14:paraId="2A42E6DF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17 18 19 20</w:t>
                      </w:r>
                    </w:p>
                    <w:p w14:paraId="639FCA9B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1 22 23 24</w:t>
                      </w:r>
                    </w:p>
                    <w:p w14:paraId="042C9519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5 26 27 28</w:t>
                      </w:r>
                    </w:p>
                    <w:p w14:paraId="3D608C11" w14:textId="77777777" w:rsidR="00F60E69" w:rsidRPr="00415FE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9 30 31 32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1493C7" wp14:editId="2439C020">
                <wp:simplePos x="0" y="0"/>
                <wp:positionH relativeFrom="column">
                  <wp:posOffset>1990090</wp:posOffset>
                </wp:positionH>
                <wp:positionV relativeFrom="paragraph">
                  <wp:posOffset>30290</wp:posOffset>
                </wp:positionV>
                <wp:extent cx="1298922" cy="483870"/>
                <wp:effectExtent l="0" t="0" r="0" b="0"/>
                <wp:wrapNone/>
                <wp:docPr id="303" name="Text 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922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C89E16" w14:textId="4958135C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Idealized 1-3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493C7" id="Text Box 303" o:spid="_x0000_s1057" type="#_x0000_t202" style="position:absolute;left:0;text-align:left;margin-left:156.7pt;margin-top:2.4pt;width:102.3pt;height:38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BmvAIAAMU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" filled="f" stroked="f">
                <v:textbox>
                  <w:txbxContent>
                    <w:p w14:paraId="22C89E16" w14:textId="4958135C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Idealized 1-3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2A9655D0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6466E8CC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5AFDCAF3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555FBB3F" w14:textId="32EEF318" w:rsidR="00F60E69" w:rsidRPr="00593192" w:rsidRDefault="00072618" w:rsidP="00F60E69">
      <w:pPr>
        <w:autoSpaceDE w:val="0"/>
        <w:autoSpaceDN w:val="0"/>
        <w:jc w:val="both"/>
        <w:rPr>
          <w:b/>
          <w:color w:val="FF0000"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3F0BD02" wp14:editId="568C646A">
                <wp:simplePos x="0" y="0"/>
                <wp:positionH relativeFrom="column">
                  <wp:posOffset>1868170</wp:posOffset>
                </wp:positionH>
                <wp:positionV relativeFrom="paragraph">
                  <wp:posOffset>62344</wp:posOffset>
                </wp:positionV>
                <wp:extent cx="1263015" cy="1259840"/>
                <wp:effectExtent l="0" t="0" r="32385" b="35560"/>
                <wp:wrapNone/>
                <wp:docPr id="424" name="Group 4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3015" cy="1259840"/>
                          <a:chOff x="0" y="0"/>
                          <a:chExt cx="1263015" cy="1259840"/>
                        </a:xfrm>
                      </wpg:grpSpPr>
                      <wps:wsp>
                        <wps:cNvPr id="422" name="Flowchart: Data 422"/>
                        <wps:cNvSpPr/>
                        <wps:spPr>
                          <a:xfrm>
                            <a:off x="638106" y="78941"/>
                            <a:ext cx="288983" cy="69090"/>
                          </a:xfrm>
                          <a:prstGeom prst="flowChartInputOutpu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3" name="Flowchart: Data 423"/>
                        <wps:cNvSpPr/>
                        <wps:spPr>
                          <a:xfrm>
                            <a:off x="720336" y="9868"/>
                            <a:ext cx="288983" cy="69090"/>
                          </a:xfrm>
                          <a:prstGeom prst="flowChartInputOutput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1" name="Flowchart: Data 421"/>
                        <wps:cNvSpPr/>
                        <wps:spPr>
                          <a:xfrm>
                            <a:off x="243401" y="3289"/>
                            <a:ext cx="296014" cy="74490"/>
                          </a:xfrm>
                          <a:prstGeom prst="flowChartInputOutput">
                            <a:avLst/>
                          </a:prstGeom>
                          <a:solidFill>
                            <a:srgbClr val="0000FF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0" name="Flowchart: Data 420"/>
                        <wps:cNvSpPr/>
                        <wps:spPr>
                          <a:xfrm>
                            <a:off x="167749" y="75652"/>
                            <a:ext cx="296014" cy="74490"/>
                          </a:xfrm>
                          <a:prstGeom prst="flowChartInputOutput">
                            <a:avLst/>
                          </a:prstGeom>
                          <a:solidFill>
                            <a:srgbClr val="0000FF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305" name="Group 305"/>
                        <wpg:cNvGrpSpPr/>
                        <wpg:grpSpPr>
                          <a:xfrm>
                            <a:off x="0" y="0"/>
                            <a:ext cx="1263015" cy="1259840"/>
                            <a:chOff x="2216831" y="4435650"/>
                            <a:chExt cx="1263811" cy="1260000"/>
                          </a:xfrm>
                        </wpg:grpSpPr>
                        <wps:wsp>
                          <wps:cNvPr id="306" name="Flowchart: Data 306"/>
                          <wps:cNvSpPr/>
                          <wps:spPr>
                            <a:xfrm>
                              <a:off x="2310618" y="4593054"/>
                              <a:ext cx="296201" cy="74499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8" name="Flowchart: Data 308"/>
                          <wps:cNvSpPr/>
                          <wps:spPr>
                            <a:xfrm>
                              <a:off x="2709943" y="4672636"/>
                              <a:ext cx="270189" cy="73357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9" name="Rectangle 309"/>
                          <wps:cNvSpPr/>
                          <wps:spPr>
                            <a:xfrm>
                              <a:off x="2697775" y="4749719"/>
                              <a:ext cx="225670" cy="240708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0" name="Flowchart: Data 310"/>
                          <wps:cNvSpPr/>
                          <wps:spPr>
                            <a:xfrm>
                              <a:off x="2227844" y="4672636"/>
                              <a:ext cx="288455" cy="73357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311" name="Group 311"/>
                          <wpg:cNvGrpSpPr/>
                          <wpg:grpSpPr>
                            <a:xfrm>
                              <a:off x="2216831" y="4435650"/>
                              <a:ext cx="1263811" cy="1260000"/>
                              <a:chOff x="2211437" y="4435650"/>
                              <a:chExt cx="3053221" cy="2958721"/>
                            </a:xfrm>
                          </wpg:grpSpPr>
                          <wpg:grpSp>
                            <wpg:cNvPr id="313" name="Group 313"/>
                            <wpg:cNvGrpSpPr/>
                            <wpg:grpSpPr>
                              <a:xfrm>
                                <a:off x="2211437" y="4435652"/>
                                <a:ext cx="3053221" cy="2949977"/>
                                <a:chOff x="2211437" y="4435652"/>
                                <a:chExt cx="3053221" cy="2949977"/>
                              </a:xfrm>
                            </wpg:grpSpPr>
                            <wps:wsp>
                              <wps:cNvPr id="314" name="Flowchart: Data 314"/>
                              <wps:cNvSpPr/>
                              <wps:spPr>
                                <a:xfrm>
                                  <a:off x="3596858" y="4817946"/>
                                  <a:ext cx="698589" cy="162257"/>
                                </a:xfrm>
                                <a:prstGeom prst="flowChartInputOutpu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337" name="Group 337"/>
                              <wpg:cNvGrpSpPr/>
                              <wpg:grpSpPr>
                                <a:xfrm>
                                  <a:off x="2211437" y="4435652"/>
                                  <a:ext cx="3053221" cy="2949977"/>
                                  <a:chOff x="2209754" y="4435650"/>
                                  <a:chExt cx="3610887" cy="3600000"/>
                                </a:xfrm>
                              </wpg:grpSpPr>
                              <wps:wsp>
                                <wps:cNvPr id="338" name="Rectangle 338"/>
                                <wps:cNvSpPr/>
                                <wps:spPr>
                                  <a:xfrm>
                                    <a:off x="2227740" y="6685647"/>
                                    <a:ext cx="632918" cy="69329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0000"/>
                                  </a:solidFill>
                                  <a:ln w="12700"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39" name="Rectangle 339"/>
                                <wps:cNvSpPr/>
                                <wps:spPr>
                                  <a:xfrm>
                                    <a:off x="3570645" y="6685647"/>
                                    <a:ext cx="656013" cy="69186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FF"/>
                                  </a:solidFill>
                                  <a:ln w="12700"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40" name="Rectangle 340"/>
                                <wps:cNvSpPr/>
                                <wps:spPr>
                                  <a:xfrm>
                                    <a:off x="2209754" y="5341301"/>
                                    <a:ext cx="684764" cy="6897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FF"/>
                                  </a:solidFill>
                                  <a:ln w="12700"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g:grpSp>
                                <wpg:cNvPr id="341" name="Group 341"/>
                                <wpg:cNvGrpSpPr/>
                                <wpg:grpSpPr>
                                  <a:xfrm>
                                    <a:off x="2220641" y="4435650"/>
                                    <a:ext cx="3600000" cy="3600000"/>
                                    <a:chOff x="2220641" y="4435650"/>
                                    <a:chExt cx="3600000" cy="3600000"/>
                                  </a:xfrm>
                                </wpg:grpSpPr>
                                <wps:wsp>
                                  <wps:cNvPr id="342" name="Cube 342"/>
                                  <wps:cNvSpPr/>
                                  <wps:spPr>
                                    <a:xfrm>
                                      <a:off x="2220641" y="4435650"/>
                                      <a:ext cx="3600000" cy="3600000"/>
                                    </a:xfrm>
                                    <a:prstGeom prst="cub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343" name="Straight Connector 343"/>
                                  <wps:cNvCnPr/>
                                  <wps:spPr>
                                    <a:xfrm>
                                      <a:off x="3570641" y="5335650"/>
                                      <a:ext cx="0" cy="270000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44" name="Straight Connector 344"/>
                                  <wps:cNvCnPr/>
                                  <wps:spPr>
                                    <a:xfrm>
                                      <a:off x="4228651" y="5335650"/>
                                      <a:ext cx="0" cy="270000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45" name="Straight Connector 345"/>
                                  <wps:cNvCnPr/>
                                  <wps:spPr>
                                    <a:xfrm>
                                      <a:off x="2241226" y="6030803"/>
                                      <a:ext cx="2700000" cy="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346" name="Straight Connector 346"/>
                            <wps:cNvCnPr/>
                            <wps:spPr>
                              <a:xfrm>
                                <a:off x="2763742" y="5181890"/>
                                <a:ext cx="0" cy="221248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7" name="Straight Connector 347"/>
                            <wps:cNvCnPr/>
                            <wps:spPr>
                              <a:xfrm>
                                <a:off x="2236145" y="6279384"/>
                                <a:ext cx="22830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8" name="Straight Connector 348"/>
                            <wps:cNvCnPr/>
                            <wps:spPr>
                              <a:xfrm>
                                <a:off x="2220641" y="6846323"/>
                                <a:ext cx="2296697" cy="1167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9" name="Straight Connector 349"/>
                            <wps:cNvCnPr/>
                            <wps:spPr>
                              <a:xfrm>
                                <a:off x="2362831" y="4992139"/>
                                <a:ext cx="2283009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0" name="Straight Connector 350"/>
                            <wps:cNvCnPr/>
                            <wps:spPr>
                              <a:xfrm>
                                <a:off x="2618085" y="4796632"/>
                                <a:ext cx="22830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1" name="Straight Connector 351"/>
                            <wps:cNvCnPr/>
                            <wps:spPr>
                              <a:xfrm>
                                <a:off x="2785946" y="4612719"/>
                                <a:ext cx="2283011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2" name="Straight Connector 352"/>
                            <wps:cNvCnPr/>
                            <wps:spPr>
                              <a:xfrm>
                                <a:off x="4700329" y="4992139"/>
                                <a:ext cx="0" cy="221248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3" name="Straight Connector 353"/>
                            <wps:cNvCnPr/>
                            <wps:spPr>
                              <a:xfrm>
                                <a:off x="4901095" y="4804396"/>
                                <a:ext cx="0" cy="221248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4" name="Straight Connector 354"/>
                            <wps:cNvCnPr/>
                            <wps:spPr>
                              <a:xfrm>
                                <a:off x="5058985" y="4621526"/>
                                <a:ext cx="0" cy="221248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5" name="Straight Connector 355"/>
                            <wps:cNvCnPr/>
                            <wps:spPr>
                              <a:xfrm flipV="1">
                                <a:off x="3373901" y="4435650"/>
                                <a:ext cx="737493" cy="737494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6" name="Straight Connector 356"/>
                            <wps:cNvCnPr/>
                            <wps:spPr>
                              <a:xfrm flipV="1">
                                <a:off x="3916847" y="4438716"/>
                                <a:ext cx="737493" cy="737494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7" name="Straight Connector 357"/>
                            <wps:cNvCnPr/>
                            <wps:spPr>
                              <a:xfrm flipV="1">
                                <a:off x="2763742" y="4440057"/>
                                <a:ext cx="737493" cy="737494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8" name="Straight Connector 358"/>
                            <wps:cNvCnPr/>
                            <wps:spPr>
                              <a:xfrm flipV="1">
                                <a:off x="4527160" y="5541891"/>
                                <a:ext cx="737494" cy="73749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9" name="Straight Connector 359"/>
                            <wps:cNvCnPr/>
                            <wps:spPr>
                              <a:xfrm flipV="1">
                                <a:off x="4517338" y="5020150"/>
                                <a:ext cx="737494" cy="73749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0" name="Straight Connector 360"/>
                            <wps:cNvCnPr/>
                            <wps:spPr>
                              <a:xfrm flipV="1">
                                <a:off x="4527160" y="6110519"/>
                                <a:ext cx="737494" cy="73749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E042E6D" id="Group 424" o:spid="_x0000_s1026" style="position:absolute;margin-left:147.1pt;margin-top:4.9pt;width:99.45pt;height:99.2pt;z-index:251678720" coordsize="12630,12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">
                <v:shape id="Flowchart: Data 422" o:spid="_x0000_s1027" type="#_x0000_t111" style="position:absolute;left:6381;top:789;width:2889;height: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" fillcolor="red" stroked="f" strokeweight="1pt"/>
                <v:shape id="Flowchart: Data 423" o:spid="_x0000_s1028" type="#_x0000_t111" style="position:absolute;left:7203;top:98;width:2890;height: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" fillcolor="red" stroked="f" strokeweight="1pt"/>
                <v:shape id="Flowchart: Data 421" o:spid="_x0000_s1029" type="#_x0000_t111" style="position:absolute;left:2434;top:32;width:2960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" fillcolor="blue" stroked="f" strokeweight="1pt"/>
                <v:shape id="Flowchart: Data 420" o:spid="_x0000_s1030" type="#_x0000_t111" style="position:absolute;left:1677;top:756;width:2960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" fillcolor="blue" stroked="f" strokeweight="1pt"/>
                <v:group id="Group 305" o:spid="_x0000_s1031" style="position:absolute;width:12630;height:12598" coordorigin="22168,44356" coordsize="12638,12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<v:shape id="Flowchart: Data 306" o:spid="_x0000_s1032" type="#_x0000_t111" style="position:absolute;left:23106;top:45930;width:2962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" fillcolor="blue" stroked="f" strokeweight="1pt"/>
                  <v:shape id="Flowchart: Data 308" o:spid="_x0000_s1033" type="#_x0000_t111" style="position:absolute;left:27099;top:46726;width:2702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" fillcolor="red" stroked="f" strokeweight="1pt"/>
                  <v:rect id="Rectangle 309" o:spid="_x0000_s1034" style="position:absolute;left:26977;top:47497;width:2257;height:2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" fillcolor="red" strokecolor="#bf8f00 [2407]" strokeweight="1pt"/>
                  <v:shape id="Flowchart: Data 310" o:spid="_x0000_s1035" type="#_x0000_t111" style="position:absolute;left:22278;top:46726;width:2884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" fillcolor="blue" stroked="f" strokeweight="1pt"/>
                  <v:group id="Group 311" o:spid="_x0000_s1036" style="position:absolute;left:22168;top:44356;width:12638;height:12600" coordorigin="22114,44356" coordsize="30532,29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cf7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gFrzPxCMjFEwAA//8DAFBLAQItABQABgAIAAAAIQDb4fbL7gAAAIUBAAATAAAAAAAAAAAA&#10;AAAAAAAAAABbQ29udGVudF9UeXBlc10ueG1sUEsBAi0AFAAGAAgAAAAhAFr0LFu/AAAAFQEAAAsA&#10;AAAAAAAAAAAAAAAAHwEAAF9yZWxzLy5yZWxzUEsBAi0AFAAGAAgAAAAhAAyVx/vEAAAA3AAAAA8A&#10;AAAAAAAAAAAAAAAABwIAAGRycy9kb3ducmV2LnhtbFBLBQYAAAAAAwADALcAAAD4AgAAAAA=&#10;">
                    <v:group id="Group 313" o:spid="_x0000_s1037" style="position:absolute;left:22114;top:44356;width:30532;height:29500" coordorigin="22114,44356" coordsize="30532,29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    <v:shape id="Flowchart: Data 314" o:spid="_x0000_s1038" type="#_x0000_t111" style="position:absolute;left:35968;top:48179;width:6986;height: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" fillcolor="red" stroked="f" strokeweight="1pt"/>
                      <v:group id="Group 337" o:spid="_x0000_s1039" style="position:absolute;left:22114;top:44356;width:30532;height:29500" coordorigin="22097,44356" coordsize="36108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Z0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">
                        <v:rect id="Rectangle 338" o:spid="_x0000_s1040" style="position:absolute;left:22277;top:66856;width:6329;height:6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" fillcolor="red" stroked="f" strokeweight="1pt"/>
                        <v:rect id="Rectangle 339" o:spid="_x0000_s1041" style="position:absolute;left:35706;top:66856;width:6560;height:6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" fillcolor="blue" stroked="f" strokeweight="1pt"/>
                        <v:rect id="Rectangle 340" o:spid="_x0000_s1042" style="position:absolute;left:22097;top:53413;width:6848;height:68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" fillcolor="blue" stroked="f" strokeweight="1pt"/>
                        <v:group id="Group 341" o:spid="_x0000_s1043" style="position:absolute;left:22206;top:44356;width:36000;height:36000" coordorigin="22206,44356" coordsize="36000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        <v:shape id="Cube 342" o:spid="_x0000_s1044" type="#_x0000_t16" style="position:absolute;left:22206;top:44356;width:36000;height:3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" filled="f" strokecolor="black [3213]" strokeweight="1pt"/>
                          <v:line id="Straight Connector 343" o:spid="_x0000_s1045" style="position:absolute;visibility:visible;mso-wrap-style:square" from="35706,53356" to="3570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" strokecolor="black [3213]" strokeweight="1pt">
                            <v:stroke joinstyle="miter"/>
                          </v:line>
                          <v:line id="Straight Connector 344" o:spid="_x0000_s1046" style="position:absolute;visibility:visible;mso-wrap-style:square" from="42286,53356" to="4228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" strokecolor="black [3213]" strokeweight="1pt">
                            <v:stroke joinstyle="miter"/>
                          </v:line>
                          <v:line id="Straight Connector 345" o:spid="_x0000_s1047" style="position:absolute;visibility:visible;mso-wrap-style:square" from="22412,60308" to="49412,60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" strokecolor="black [3213]" strokeweight="1pt">
                            <v:stroke joinstyle="miter"/>
                          </v:line>
                        </v:group>
                      </v:group>
                    </v:group>
                    <v:line id="Straight Connector 346" o:spid="_x0000_s1048" style="position:absolute;visibility:visible;mso-wrap-style:square" from="27637,51818" to="27637,7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" strokecolor="black [3213]" strokeweight="1pt">
                      <v:stroke joinstyle="miter"/>
                    </v:line>
                    <v:line id="Straight Connector 347" o:spid="_x0000_s1049" style="position:absolute;visibility:visible;mso-wrap-style:square" from="22361,62793" to="45191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" strokecolor="black [3213]" strokeweight="1pt">
                      <v:stroke joinstyle="miter"/>
                    </v:line>
                    <v:line id="Straight Connector 348" o:spid="_x0000_s1050" style="position:absolute;visibility:visible;mso-wrap-style:square" from="22206,68463" to="45173,68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" strokecolor="black [3213]" strokeweight="1pt">
                      <v:stroke joinstyle="miter"/>
                    </v:line>
                    <v:line id="Straight Connector 349" o:spid="_x0000_s1051" style="position:absolute;visibility:visible;mso-wrap-style:square" from="23628,49921" to="46458,4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" strokecolor="black [3213]" strokeweight="1pt">
                      <v:stroke joinstyle="miter"/>
                    </v:line>
                    <v:line id="Straight Connector 350" o:spid="_x0000_s1052" style="position:absolute;visibility:visible;mso-wrap-style:square" from="26180,47966" to="49010,47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" strokecolor="black [3213]" strokeweight="1pt">
                      <v:stroke joinstyle="miter"/>
                    </v:line>
                    <v:line id="Straight Connector 351" o:spid="_x0000_s1053" style="position:absolute;visibility:visible;mso-wrap-style:square" from="27859,46127" to="50689,46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" strokecolor="black [3213]" strokeweight="1pt">
                      <v:stroke joinstyle="miter"/>
                    </v:line>
                    <v:line id="Straight Connector 352" o:spid="_x0000_s1054" style="position:absolute;visibility:visible;mso-wrap-style:square" from="47003,49921" to="47003,72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" strokecolor="black [3213]" strokeweight="1pt">
                      <v:stroke joinstyle="miter"/>
                    </v:line>
                    <v:line id="Straight Connector 353" o:spid="_x0000_s1055" style="position:absolute;visibility:visible;mso-wrap-style:square" from="49010,48043" to="49010,70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" strokecolor="black [3213]" strokeweight="1pt">
                      <v:stroke joinstyle="miter"/>
                    </v:line>
                    <v:line id="Straight Connector 354" o:spid="_x0000_s1056" style="position:absolute;visibility:visible;mso-wrap-style:square" from="50589,46215" to="50589,68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" strokecolor="black [3213]" strokeweight="1pt">
                      <v:stroke joinstyle="miter"/>
                    </v:line>
                    <v:line id="Straight Connector 355" o:spid="_x0000_s1057" style="position:absolute;flip:y;visibility:visible;mso-wrap-style:square" from="33739,44356" to="41113,51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" strokecolor="black [3213]" strokeweight="1pt">
                      <v:stroke joinstyle="miter"/>
                    </v:line>
                    <v:line id="Straight Connector 356" o:spid="_x0000_s1058" style="position:absolute;flip:y;visibility:visible;mso-wrap-style:square" from="39168,44387" to="46543,51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" strokecolor="black [3213]" strokeweight="1pt">
                      <v:stroke joinstyle="miter"/>
                    </v:line>
                    <v:line id="Straight Connector 357" o:spid="_x0000_s1059" style="position:absolute;flip:y;visibility:visible;mso-wrap-style:square" from="27637,44400" to="35012,51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" strokecolor="black [3213]" strokeweight="1pt">
                      <v:stroke joinstyle="miter"/>
                    </v:line>
                    <v:line id="Straight Connector 358" o:spid="_x0000_s1060" style="position:absolute;flip:y;visibility:visible;mso-wrap-style:square" from="45271,55418" to="52646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" strokecolor="black [3213]" strokeweight="1pt">
                      <v:stroke joinstyle="miter"/>
                    </v:line>
                    <v:line id="Straight Connector 359" o:spid="_x0000_s1061" style="position:absolute;flip:y;visibility:visible;mso-wrap-style:square" from="45173,50201" to="52548,57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" strokecolor="black [3213]" strokeweight="1pt">
                      <v:stroke joinstyle="miter"/>
                    </v:line>
                    <v:line id="Straight Connector 360" o:spid="_x0000_s1062" style="position:absolute;flip:y;visibility:visible;mso-wrap-style:square" from="45271,61105" to="52646,68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" strokecolor="black [3213]" strokeweight="1pt">
                      <v:stroke joinstyle="miter"/>
                    </v:line>
                  </v:group>
                </v:group>
              </v:group>
            </w:pict>
          </mc:Fallback>
        </mc:AlternateContent>
      </w:r>
      <w:r w:rsidR="00F60E69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FD93C2" wp14:editId="62F519B6">
                <wp:simplePos x="0" y="0"/>
                <wp:positionH relativeFrom="column">
                  <wp:posOffset>-93345</wp:posOffset>
                </wp:positionH>
                <wp:positionV relativeFrom="paragraph">
                  <wp:posOffset>86360</wp:posOffset>
                </wp:positionV>
                <wp:extent cx="1259840" cy="1259840"/>
                <wp:effectExtent l="0" t="0" r="16510" b="16510"/>
                <wp:wrapSquare wrapText="bothSides"/>
                <wp:docPr id="304" name="Cube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259840"/>
                        </a:xfrm>
                        <a:prstGeom prst="cub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EA0DF2D" id="Cube 304" o:spid="_x0000_s1026" type="#_x0000_t16" style="position:absolute;margin-left:-7.35pt;margin-top:6.8pt;width:99.2pt;height:99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" fillcolor="#bfbfbf [2412]" strokecolor="black [3213]" strokeweight="1.5pt">
                <w10:wrap type="square"/>
              </v:shape>
            </w:pict>
          </mc:Fallback>
        </mc:AlternateContent>
      </w:r>
    </w:p>
    <w:p w14:paraId="549F3A19" w14:textId="3569233A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7B84C598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1ECD60A" wp14:editId="6FE847D6">
                <wp:simplePos x="0" y="0"/>
                <wp:positionH relativeFrom="column">
                  <wp:posOffset>3463290</wp:posOffset>
                </wp:positionH>
                <wp:positionV relativeFrom="paragraph">
                  <wp:posOffset>17145</wp:posOffset>
                </wp:positionV>
                <wp:extent cx="1080241" cy="972922"/>
                <wp:effectExtent l="0" t="0" r="24765" b="17780"/>
                <wp:wrapNone/>
                <wp:docPr id="361" name="Text Box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2172E8C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6E6171BF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2B5591C4" w14:textId="77777777" w:rsidR="00F60E6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0CC5DCE8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CD60A" id="Text Box 361" o:spid="_x0000_s1058" type="#_x0000_t202" style="position:absolute;left:0;text-align:left;margin-left:272.7pt;margin-top:1.35pt;width:85.05pt;height:76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" filled="f">
                <v:textbox>
                  <w:txbxContent>
                    <w:p w14:paraId="22172E8C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6E6171BF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2B5591C4" w14:textId="77777777" w:rsidR="00F60E6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0CC5DCE8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B9ABE9" wp14:editId="3D18CC16">
                <wp:simplePos x="0" y="0"/>
                <wp:positionH relativeFrom="column">
                  <wp:posOffset>1836114</wp:posOffset>
                </wp:positionH>
                <wp:positionV relativeFrom="paragraph">
                  <wp:posOffset>18898</wp:posOffset>
                </wp:positionV>
                <wp:extent cx="1080241" cy="972922"/>
                <wp:effectExtent l="0" t="0" r="0" b="0"/>
                <wp:wrapNone/>
                <wp:docPr id="362" name="Text Box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B2D3DA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3E761914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53ACE7A9" w14:textId="77777777" w:rsidR="00F60E69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2B401E9B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9ABE9" id="Text Box 362" o:spid="_x0000_s1059" type="#_x0000_t202" style="position:absolute;left:0;text-align:left;margin-left:144.6pt;margin-top:1.5pt;width:85.05pt;height:76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Q5vvAIAAMU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" filled="f" stroked="f">
                <v:textbox>
                  <w:txbxContent>
                    <w:p w14:paraId="43B2D3DA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3E761914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53ACE7A9" w14:textId="77777777" w:rsidR="00F60E69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2B401E9B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</w:p>
    <w:p w14:paraId="2F9D435E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CDCD39" wp14:editId="7B5A3ED5">
                <wp:simplePos x="0" y="0"/>
                <wp:positionH relativeFrom="column">
                  <wp:posOffset>1357807</wp:posOffset>
                </wp:positionH>
                <wp:positionV relativeFrom="paragraph">
                  <wp:posOffset>90520</wp:posOffset>
                </wp:positionV>
                <wp:extent cx="322580" cy="239390"/>
                <wp:effectExtent l="19050" t="19050" r="20320" b="46990"/>
                <wp:wrapNone/>
                <wp:docPr id="363" name="Arrow: Right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29667" id="Arrow: Right 363" o:spid="_x0000_s1026" type="#_x0000_t13" style="position:absolute;margin-left:106.9pt;margin-top:7.15pt;width:25.4pt;height:18.85pt;rotation:18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" adj="10573" fillcolor="black [3213]" strokecolor="black [3213]" strokeweight="1pt"/>
            </w:pict>
          </mc:Fallback>
        </mc:AlternateContent>
      </w:r>
    </w:p>
    <w:p w14:paraId="3F2E3D66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FC090E" wp14:editId="50295F39">
                <wp:simplePos x="0" y="0"/>
                <wp:positionH relativeFrom="column">
                  <wp:posOffset>2962275</wp:posOffset>
                </wp:positionH>
                <wp:positionV relativeFrom="paragraph">
                  <wp:posOffset>76200</wp:posOffset>
                </wp:positionV>
                <wp:extent cx="380390" cy="316384"/>
                <wp:effectExtent l="0" t="0" r="0" b="7620"/>
                <wp:wrapNone/>
                <wp:docPr id="364" name="Text Box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90" cy="3163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3108B0" w14:textId="77777777" w:rsidR="00F60E69" w:rsidRPr="00CE3886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C090E" id="Text Box 364" o:spid="_x0000_s1060" type="#_x0000_t202" style="position:absolute;left:0;text-align:left;margin-left:233.25pt;margin-top:6pt;width:29.95pt;height:24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" filled="f" stroked="f">
                <v:textbox>
                  <w:txbxContent>
                    <w:p w14:paraId="7B3108B0" w14:textId="77777777" w:rsidR="00F60E69" w:rsidRPr="00CE3886" w:rsidRDefault="00F60E69" w:rsidP="00F60E69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64</w:t>
                      </w:r>
                    </w:p>
                  </w:txbxContent>
                </v:textbox>
              </v:shape>
            </w:pict>
          </mc:Fallback>
        </mc:AlternateContent>
      </w:r>
    </w:p>
    <w:p w14:paraId="6BF63A22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60212083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71E92CA9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605A0DD" wp14:editId="5E36F2A2">
                <wp:simplePos x="0" y="0"/>
                <wp:positionH relativeFrom="column">
                  <wp:posOffset>2819401</wp:posOffset>
                </wp:positionH>
                <wp:positionV relativeFrom="paragraph">
                  <wp:posOffset>113031</wp:posOffset>
                </wp:positionV>
                <wp:extent cx="647700" cy="2540"/>
                <wp:effectExtent l="0" t="95250" r="0" b="111760"/>
                <wp:wrapNone/>
                <wp:docPr id="365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254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704587" id="直線接點 120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pt,8.9pt" to="273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4101C79" wp14:editId="7D072463">
                <wp:simplePos x="0" y="0"/>
                <wp:positionH relativeFrom="column">
                  <wp:posOffset>-152400</wp:posOffset>
                </wp:positionH>
                <wp:positionV relativeFrom="paragraph">
                  <wp:posOffset>93980</wp:posOffset>
                </wp:positionV>
                <wp:extent cx="1936115" cy="495300"/>
                <wp:effectExtent l="0" t="0" r="0" b="0"/>
                <wp:wrapNone/>
                <wp:docPr id="366" name="Text Box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6115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4FBE1F" w14:textId="77777777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H</w:t>
                            </w:r>
                            <w:r w:rsidRPr="00A64445">
                              <w:rPr>
                                <w:rFonts w:ascii="Calibri" w:hAnsi="Calibri" w:cs="Calibri"/>
                              </w:rPr>
                              <w:t>omogenized comparison mate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01C79" id="Text Box 366" o:spid="_x0000_s1061" type="#_x0000_t202" style="position:absolute;left:0;text-align:left;margin-left:-12pt;margin-top:7.4pt;width:152.45pt;height:3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kQgvQIAAMU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" filled="f" stroked="f">
                <v:textbox>
                  <w:txbxContent>
                    <w:p w14:paraId="324FBE1F" w14:textId="77777777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H</w:t>
                      </w:r>
                      <w:r w:rsidRPr="00A64445">
                        <w:rPr>
                          <w:rFonts w:ascii="Calibri" w:hAnsi="Calibri" w:cs="Calibri"/>
                        </w:rPr>
                        <w:t>omogenized comparison material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B3F756" wp14:editId="160BED9E">
                <wp:simplePos x="0" y="0"/>
                <wp:positionH relativeFrom="column">
                  <wp:posOffset>3543300</wp:posOffset>
                </wp:positionH>
                <wp:positionV relativeFrom="paragraph">
                  <wp:posOffset>88353</wp:posOffset>
                </wp:positionV>
                <wp:extent cx="874497" cy="314325"/>
                <wp:effectExtent l="0" t="0" r="0" b="9525"/>
                <wp:wrapNone/>
                <wp:docPr id="367" name="Text Box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1C5D20" w14:textId="77777777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Front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3F756" id="Text Box 367" o:spid="_x0000_s1062" type="#_x0000_t202" style="position:absolute;left:0;text-align:left;margin-left:279pt;margin-top:6.95pt;width:68.85pt;height:24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1naug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" filled="f" stroked="f">
                <v:textbox>
                  <w:txbxContent>
                    <w:p w14:paraId="2C1C5D20" w14:textId="77777777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Front layer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DD580B5" wp14:editId="62A77F6B">
                <wp:simplePos x="0" y="0"/>
                <wp:positionH relativeFrom="column">
                  <wp:posOffset>2105025</wp:posOffset>
                </wp:positionH>
                <wp:positionV relativeFrom="paragraph">
                  <wp:posOffset>113029</wp:posOffset>
                </wp:positionV>
                <wp:extent cx="874497" cy="314325"/>
                <wp:effectExtent l="0" t="0" r="0" b="9525"/>
                <wp:wrapNone/>
                <wp:docPr id="368" name="Text Box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21C659" w14:textId="77777777" w:rsidR="00F60E69" w:rsidRPr="00301B8F" w:rsidRDefault="00F60E69" w:rsidP="00F60E69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Unit ce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580B5" id="Text Box 368" o:spid="_x0000_s1063" type="#_x0000_t202" style="position:absolute;left:0;text-align:left;margin-left:165.75pt;margin-top:8.9pt;width:68.85pt;height:24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QBougIAAMQ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" filled="f" stroked="f">
                <v:textbox>
                  <w:txbxContent>
                    <w:p w14:paraId="0421C659" w14:textId="77777777" w:rsidR="00F60E69" w:rsidRPr="00301B8F" w:rsidRDefault="00F60E69" w:rsidP="00F60E69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Unit cell</w:t>
                      </w:r>
                    </w:p>
                  </w:txbxContent>
                </v:textbox>
              </v:shape>
            </w:pict>
          </mc:Fallback>
        </mc:AlternateContent>
      </w:r>
    </w:p>
    <w:p w14:paraId="19633EE4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0F706F19" w14:textId="77777777" w:rsidR="00F60E69" w:rsidRDefault="00F60E69" w:rsidP="00F60E69">
      <w:pPr>
        <w:autoSpaceDE w:val="0"/>
        <w:autoSpaceDN w:val="0"/>
        <w:jc w:val="both"/>
        <w:rPr>
          <w:b/>
          <w:szCs w:val="20"/>
        </w:rPr>
      </w:pPr>
    </w:p>
    <w:p w14:paraId="6762C362" w14:textId="77777777" w:rsidR="00F60E69" w:rsidRPr="00F60E69" w:rsidRDefault="00F60E69" w:rsidP="00F60E69">
      <w:pPr>
        <w:rPr>
          <w:bCs/>
          <w:color w:val="FF0000"/>
        </w:rPr>
      </w:pPr>
    </w:p>
    <w:p w14:paraId="52EE745F" w14:textId="65D38971" w:rsidR="00F60E69" w:rsidRPr="00277A35" w:rsidRDefault="00F60E69" w:rsidP="00F60E69">
      <w:pPr>
        <w:rPr>
          <w:bCs/>
        </w:rPr>
      </w:pPr>
      <w:r w:rsidRPr="00277A35">
        <w:rPr>
          <w:bCs/>
        </w:rPr>
        <w:t xml:space="preserve">Figure S2. Homogenization process of the simplified unit-cell micromechanics model for a three-phase 1-3 ME composite. </w:t>
      </w:r>
    </w:p>
    <w:p w14:paraId="7F9648D2" w14:textId="327EDD83" w:rsidR="009228F4" w:rsidRDefault="009228F4" w:rsidP="00AB1A28">
      <w:pPr>
        <w:autoSpaceDE w:val="0"/>
        <w:autoSpaceDN w:val="0"/>
        <w:jc w:val="both"/>
        <w:rPr>
          <w:b/>
          <w:szCs w:val="20"/>
        </w:rPr>
      </w:pPr>
    </w:p>
    <w:p w14:paraId="4804BEBC" w14:textId="79160B75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5DC28D8D" w14:textId="0BBD326B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7443DE54" w14:textId="6AB523D7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422CDB87" w14:textId="4DEE9D83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561D91C4" w14:textId="476DEA9D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5ECE5DC7" w14:textId="2DF085D8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7F4B6E2E" w14:textId="0BCEDC31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4AC8BC77" w14:textId="77777777" w:rsidR="00420C07" w:rsidRDefault="00420C07" w:rsidP="00420C07">
      <w:pPr>
        <w:snapToGrid w:val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C8A98FD" wp14:editId="4ED00E7A">
                <wp:simplePos x="0" y="0"/>
                <wp:positionH relativeFrom="column">
                  <wp:posOffset>3133725</wp:posOffset>
                </wp:positionH>
                <wp:positionV relativeFrom="paragraph">
                  <wp:posOffset>95249</wp:posOffset>
                </wp:positionV>
                <wp:extent cx="1333500" cy="2771775"/>
                <wp:effectExtent l="0" t="38100" r="57150" b="28575"/>
                <wp:wrapNone/>
                <wp:docPr id="425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27717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23212E" id="直線接點 120" o:spid="_x0000_s1026" style="position:absolute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75pt,7.5pt" to="351.75pt,2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8C0E47B" wp14:editId="1EC839A9">
                <wp:simplePos x="0" y="0"/>
                <wp:positionH relativeFrom="column">
                  <wp:posOffset>4543425</wp:posOffset>
                </wp:positionH>
                <wp:positionV relativeFrom="paragraph">
                  <wp:posOffset>48260</wp:posOffset>
                </wp:positionV>
                <wp:extent cx="1080241" cy="972922"/>
                <wp:effectExtent l="0" t="0" r="24765" b="17780"/>
                <wp:wrapNone/>
                <wp:docPr id="426" name="Text Box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D767327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9 50 51 52</w:t>
                            </w:r>
                          </w:p>
                          <w:p w14:paraId="042C67B4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3 54 55 56</w:t>
                            </w:r>
                          </w:p>
                          <w:p w14:paraId="36931146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7 58 59 60</w:t>
                            </w:r>
                          </w:p>
                          <w:p w14:paraId="430A7CB3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1 62 63 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0E47B" id="Text Box 426" o:spid="_x0000_s1064" type="#_x0000_t202" style="position:absolute;margin-left:357.75pt;margin-top:3.8pt;width:85.05pt;height:76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" filled="f">
                <v:textbox>
                  <w:txbxContent>
                    <w:p w14:paraId="3D767327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49 50 51 52</w:t>
                      </w:r>
                    </w:p>
                    <w:p w14:paraId="042C67B4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3 54 55 56</w:t>
                      </w:r>
                    </w:p>
                    <w:p w14:paraId="36931146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57 58 59 60</w:t>
                      </w:r>
                    </w:p>
                    <w:p w14:paraId="430A7CB3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61 62 63 64</w:t>
                      </w:r>
                    </w:p>
                  </w:txbxContent>
                </v:textbox>
              </v:shape>
            </w:pict>
          </mc:Fallback>
        </mc:AlternateContent>
      </w:r>
    </w:p>
    <w:p w14:paraId="11F2F441" w14:textId="77777777" w:rsidR="00420C07" w:rsidRDefault="00420C07" w:rsidP="00420C07">
      <w:pPr>
        <w:snapToGrid w:val="0"/>
      </w:pPr>
    </w:p>
    <w:p w14:paraId="30911EFB" w14:textId="77777777" w:rsidR="00420C07" w:rsidRDefault="00420C07" w:rsidP="00420C07">
      <w:pPr>
        <w:snapToGrid w:val="0"/>
      </w:pPr>
    </w:p>
    <w:p w14:paraId="4A5E53F5" w14:textId="77777777" w:rsidR="00420C07" w:rsidRDefault="00420C07" w:rsidP="00420C07">
      <w:pPr>
        <w:snapToGrid w:val="0"/>
      </w:pPr>
    </w:p>
    <w:p w14:paraId="1FC7B081" w14:textId="7102E980" w:rsidR="00420C07" w:rsidRDefault="002761B2" w:rsidP="00420C07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EE62DFC" wp14:editId="0258CBFC">
                <wp:simplePos x="0" y="0"/>
                <wp:positionH relativeFrom="column">
                  <wp:posOffset>0</wp:posOffset>
                </wp:positionH>
                <wp:positionV relativeFrom="paragraph">
                  <wp:posOffset>171450</wp:posOffset>
                </wp:positionV>
                <wp:extent cx="1259840" cy="1259300"/>
                <wp:effectExtent l="0" t="0" r="16510" b="17145"/>
                <wp:wrapNone/>
                <wp:docPr id="460" name="Cube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259300"/>
                        </a:xfrm>
                        <a:prstGeom prst="cub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07DB1F9" id="Cube 460" o:spid="_x0000_s1026" type="#_x0000_t16" style="position:absolute;margin-left:0;margin-top:13.5pt;width:99.2pt;height:99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" filled="f" strokecolor="black [3213]" strokeweight="1.5pt"/>
            </w:pict>
          </mc:Fallback>
        </mc:AlternateContent>
      </w:r>
      <w:r w:rsidR="00420C07"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601FD964" wp14:editId="23962FE1">
                <wp:simplePos x="0" y="0"/>
                <wp:positionH relativeFrom="column">
                  <wp:posOffset>1860487</wp:posOffset>
                </wp:positionH>
                <wp:positionV relativeFrom="paragraph">
                  <wp:posOffset>140932</wp:posOffset>
                </wp:positionV>
                <wp:extent cx="1344295" cy="2339975"/>
                <wp:effectExtent l="76200" t="0" r="65405" b="60325"/>
                <wp:wrapNone/>
                <wp:docPr id="427" name="Group 4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4295" cy="2339975"/>
                          <a:chOff x="0" y="0"/>
                          <a:chExt cx="1344295" cy="2339975"/>
                        </a:xfrm>
                      </wpg:grpSpPr>
                      <wps:wsp>
                        <wps:cNvPr id="428" name="Cube 428"/>
                        <wps:cNvSpPr/>
                        <wps:spPr>
                          <a:xfrm>
                            <a:off x="84922" y="734344"/>
                            <a:ext cx="1259373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Cube 432"/>
                        <wps:cNvSpPr/>
                        <wps:spPr>
                          <a:xfrm>
                            <a:off x="84922" y="529575"/>
                            <a:ext cx="1259373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Cube 436"/>
                        <wps:cNvSpPr/>
                        <wps:spPr>
                          <a:xfrm>
                            <a:off x="84922" y="300092"/>
                            <a:ext cx="1259373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Cube 441"/>
                        <wps:cNvSpPr/>
                        <wps:spPr>
                          <a:xfrm>
                            <a:off x="84922" y="70610"/>
                            <a:ext cx="1259373" cy="449580"/>
                          </a:xfrm>
                          <a:prstGeom prst="cube">
                            <a:avLst>
                              <a:gd name="adj" fmla="val 73846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44" name="Group 444"/>
                        <wpg:cNvGrpSpPr/>
                        <wpg:grpSpPr>
                          <a:xfrm>
                            <a:off x="0" y="0"/>
                            <a:ext cx="1344295" cy="2339975"/>
                            <a:chOff x="-7315" y="0"/>
                            <a:chExt cx="1344793" cy="2340340"/>
                          </a:xfrm>
                        </wpg:grpSpPr>
                        <wps:wsp>
                          <wps:cNvPr id="445" name="Cube 445"/>
                          <wps:cNvSpPr/>
                          <wps:spPr>
                            <a:xfrm>
                              <a:off x="77638" y="0"/>
                              <a:ext cx="1259840" cy="1259840"/>
                            </a:xfrm>
                            <a:prstGeom prst="cube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46" name="Cube 446"/>
                          <wps:cNvSpPr/>
                          <wps:spPr>
                            <a:xfrm>
                              <a:off x="95505" y="750458"/>
                              <a:ext cx="997583" cy="491490"/>
                            </a:xfrm>
                            <a:prstGeom prst="cube">
                              <a:avLst>
                                <a:gd name="adj" fmla="val 19047"/>
                              </a:avLst>
                            </a:prstGeom>
                            <a:noFill/>
                            <a:ln w="254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7" name="直線接點 120"/>
                          <wps:cNvCnPr/>
                          <wps:spPr>
                            <a:xfrm>
                              <a:off x="577753" y="1259644"/>
                              <a:ext cx="677479" cy="76635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rgbClr val="FF0000"/>
                              </a:solidFill>
                              <a:prstDash val="dash"/>
                              <a:tailEnd type="triangle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8" name="直線接點 120"/>
                          <wps:cNvCnPr/>
                          <wps:spPr>
                            <a:xfrm flipH="1">
                              <a:off x="-7315" y="1276641"/>
                              <a:ext cx="154353" cy="1063699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rgbClr val="FF0000"/>
                              </a:solidFill>
                              <a:prstDash val="dash"/>
                              <a:tailEnd type="triangle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E8E23B1" id="Group 427" o:spid="_x0000_s1026" style="position:absolute;margin-left:146.5pt;margin-top:11.1pt;width:105.85pt;height:184.25pt;z-index:251711488" coordsize="13442,23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">
                <v:shape id="Cube 428" o:spid="_x0000_s1027" type="#_x0000_t16" style="position:absolute;left:849;top:7343;width:1259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" adj="15951" fillcolor="red" strokecolor="black [3213]" strokeweight="1pt"/>
                <v:shape id="Cube 432" o:spid="_x0000_s1028" type="#_x0000_t16" style="position:absolute;left:849;top:5295;width:1259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" adj="15951" fillcolor="blue" strokecolor="black [3213]" strokeweight="1pt"/>
                <v:shape id="Cube 436" o:spid="_x0000_s1029" type="#_x0000_t16" style="position:absolute;left:849;top:3000;width:12593;height:44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" adj="15951" fillcolor="red" strokecolor="black [3213]" strokeweight="1pt"/>
                <v:shape id="Cube 441" o:spid="_x0000_s1030" type="#_x0000_t16" style="position:absolute;left:849;top:706;width:12593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" adj="15951" fillcolor="blue" strokecolor="black [3213]" strokeweight="1pt"/>
                <v:group id="Group 444" o:spid="_x0000_s1031" style="position:absolute;width:13442;height:23399" coordorigin="-73" coordsize="13447,23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">
                  <v:shape id="Cube 445" o:spid="_x0000_s1032" type="#_x0000_t16" style="position:absolute;left:776;width:12598;height:12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" filled="f" strokecolor="black [3213]" strokeweight="1.5pt"/>
                  <v:shape id="Cube 446" o:spid="_x0000_s1033" type="#_x0000_t16" style="position:absolute;left:955;top:7504;width:9975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" adj="4114" filled="f" strokecolor="red" strokeweight="2pt">
                    <v:stroke dashstyle="3 1"/>
                  </v:shape>
                  <v:line id="直線接點 120" o:spid="_x0000_s1034" style="position:absolute;visibility:visible;mso-wrap-style:square" from="5777,12596" to="12552,20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" strokecolor="red" strokeweight="2pt">
                    <v:stroke dashstyle="dash" endarrow="block" endarrowwidth="wide" endarrowlength="long" joinstyle="miter"/>
                  </v:line>
                  <v:line id="直線接點 120" o:spid="_x0000_s1035" style="position:absolute;flip:x;visibility:visible;mso-wrap-style:square" from="-73,12766" to="1470,23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" strokecolor="red" strokeweight="2pt">
                    <v:stroke dashstyle="dash" endarrow="block" endarrowwidth="wide" endarrowlength="long" joinstyle="miter"/>
                  </v:line>
                </v:group>
              </v:group>
            </w:pict>
          </mc:Fallback>
        </mc:AlternateContent>
      </w:r>
    </w:p>
    <w:p w14:paraId="4ACAF7D0" w14:textId="17C4C77E" w:rsidR="00420C07" w:rsidRDefault="002761B2" w:rsidP="00420C07">
      <w:pPr>
        <w:autoSpaceDE w:val="0"/>
        <w:autoSpaceDN w:val="0"/>
        <w:jc w:val="both"/>
        <w:rPr>
          <w:b/>
          <w:szCs w:val="20"/>
        </w:rPr>
      </w:pPr>
      <w:r w:rsidRPr="002761B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1071" behindDoc="0" locked="0" layoutInCell="1" allowOverlap="1" wp14:anchorId="6522D907" wp14:editId="53B7A075">
                <wp:simplePos x="0" y="0"/>
                <wp:positionH relativeFrom="column">
                  <wp:posOffset>4445</wp:posOffset>
                </wp:positionH>
                <wp:positionV relativeFrom="paragraph">
                  <wp:posOffset>76200</wp:posOffset>
                </wp:positionV>
                <wp:extent cx="1259373" cy="449580"/>
                <wp:effectExtent l="0" t="0" r="17145" b="26670"/>
                <wp:wrapNone/>
                <wp:docPr id="542" name="Cube 5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73" cy="449580"/>
                        </a:xfrm>
                        <a:prstGeom prst="cube">
                          <a:avLst>
                            <a:gd name="adj" fmla="val 73846"/>
                          </a:avLst>
                        </a:prstGeom>
                        <a:solidFill>
                          <a:srgbClr val="0000FF"/>
                        </a:solidFill>
                        <a:ln>
                          <a:solidFill>
                            <a:schemeClr val="tx1"/>
                          </a:solidFill>
                        </a:ln>
                        <a:effectLst>
                          <a:softEdge rad="254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19FF0" id="Cube 542" o:spid="_x0000_s1026" type="#_x0000_t16" style="position:absolute;margin-left:.35pt;margin-top:6pt;width:99.15pt;height:35.4pt;z-index:25165107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" adj="15951" fillcolor="blue" strokecolor="black [3213]" strokeweight="1pt"/>
            </w:pict>
          </mc:Fallback>
        </mc:AlternateContent>
      </w:r>
      <w:r w:rsidR="00420C07"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0D73601" wp14:editId="4693918E">
                <wp:simplePos x="0" y="0"/>
                <wp:positionH relativeFrom="column">
                  <wp:posOffset>5200650</wp:posOffset>
                </wp:positionH>
                <wp:positionV relativeFrom="paragraph">
                  <wp:posOffset>76200</wp:posOffset>
                </wp:positionV>
                <wp:extent cx="499110" cy="457654"/>
                <wp:effectExtent l="0" t="0" r="0" b="0"/>
                <wp:wrapNone/>
                <wp:docPr id="462" name="Text Box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" cy="4576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709118" w14:textId="77777777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ack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73601" id="Text Box 462" o:spid="_x0000_s1065" type="#_x0000_t202" style="position:absolute;left:0;text-align:left;margin-left:409.5pt;margin-top:6pt;width:39.3pt;height:36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tKNuAIAAMQ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" filled="f" stroked="f">
                <v:textbox>
                  <w:txbxContent>
                    <w:p w14:paraId="43709118" w14:textId="77777777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ack layer</w:t>
                      </w:r>
                    </w:p>
                  </w:txbxContent>
                </v:textbox>
              </v:shape>
            </w:pict>
          </mc:Fallback>
        </mc:AlternateContent>
      </w:r>
    </w:p>
    <w:p w14:paraId="6791D42E" w14:textId="1EB7A6F8" w:rsidR="00420C07" w:rsidRDefault="002761B2" w:rsidP="00420C07">
      <w:pPr>
        <w:autoSpaceDE w:val="0"/>
        <w:autoSpaceDN w:val="0"/>
        <w:jc w:val="both"/>
        <w:rPr>
          <w:b/>
          <w:szCs w:val="20"/>
        </w:rPr>
      </w:pPr>
      <w:r w:rsidRPr="002761B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0047" behindDoc="0" locked="0" layoutInCell="1" allowOverlap="1" wp14:anchorId="5A0EFDDF" wp14:editId="2643C164">
                <wp:simplePos x="0" y="0"/>
                <wp:positionH relativeFrom="column">
                  <wp:posOffset>4445</wp:posOffset>
                </wp:positionH>
                <wp:positionV relativeFrom="paragraph">
                  <wp:posOffset>130175</wp:posOffset>
                </wp:positionV>
                <wp:extent cx="1259373" cy="449580"/>
                <wp:effectExtent l="0" t="0" r="17145" b="26670"/>
                <wp:wrapNone/>
                <wp:docPr id="541" name="Cube 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73" cy="449580"/>
                        </a:xfrm>
                        <a:prstGeom prst="cube">
                          <a:avLst>
                            <a:gd name="adj" fmla="val 73846"/>
                          </a:avLst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  <a:effectLst>
                          <a:softEdge rad="254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212082" id="Cube 541" o:spid="_x0000_s1026" type="#_x0000_t16" style="position:absolute;margin-left:.35pt;margin-top:10.25pt;width:99.15pt;height:35.4pt;z-index:2516500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" adj="15951" fillcolor="red" strokecolor="black [3213]" strokeweight="1pt"/>
            </w:pict>
          </mc:Fallback>
        </mc:AlternateContent>
      </w:r>
      <w:r w:rsidR="00420C07"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633C8E" wp14:editId="105ED3C7">
                <wp:simplePos x="0" y="0"/>
                <wp:positionH relativeFrom="column">
                  <wp:posOffset>4023995</wp:posOffset>
                </wp:positionH>
                <wp:positionV relativeFrom="paragraph">
                  <wp:posOffset>45085</wp:posOffset>
                </wp:positionV>
                <wp:extent cx="1080241" cy="972922"/>
                <wp:effectExtent l="0" t="0" r="24765" b="17780"/>
                <wp:wrapNone/>
                <wp:docPr id="463" name="Text Box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CCD15C4" w14:textId="77777777" w:rsidR="00420C07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3 34 35 36</w:t>
                            </w:r>
                          </w:p>
                          <w:p w14:paraId="02C8AF56" w14:textId="77777777" w:rsidR="00420C07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37 38 39 40</w:t>
                            </w:r>
                          </w:p>
                          <w:p w14:paraId="67FB3362" w14:textId="77777777" w:rsidR="00420C07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1 42 43 44</w:t>
                            </w:r>
                          </w:p>
                          <w:p w14:paraId="2AEF18D6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45 46 47 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33C8E" id="Text Box 463" o:spid="_x0000_s1066" type="#_x0000_t202" style="position:absolute;left:0;text-align:left;margin-left:316.85pt;margin-top:3.55pt;width:85.05pt;height:76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" filled="f">
                <v:textbox>
                  <w:txbxContent>
                    <w:p w14:paraId="1CCD15C4" w14:textId="77777777" w:rsidR="00420C07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3 34 35 36</w:t>
                      </w:r>
                    </w:p>
                    <w:p w14:paraId="02C8AF56" w14:textId="77777777" w:rsidR="00420C07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37 38 39 40</w:t>
                      </w:r>
                    </w:p>
                    <w:p w14:paraId="67FB3362" w14:textId="77777777" w:rsidR="00420C07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1 42 43 44</w:t>
                      </w:r>
                    </w:p>
                    <w:p w14:paraId="2AEF18D6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45 46 47 48</w:t>
                      </w:r>
                    </w:p>
                  </w:txbxContent>
                </v:textbox>
              </v:shape>
            </w:pict>
          </mc:Fallback>
        </mc:AlternateContent>
      </w:r>
    </w:p>
    <w:p w14:paraId="6085DEF2" w14:textId="52EEF55B" w:rsidR="00420C07" w:rsidRDefault="00420C07" w:rsidP="00420C07">
      <w:pPr>
        <w:tabs>
          <w:tab w:val="center" w:pos="3585"/>
        </w:tabs>
        <w:autoSpaceDE w:val="0"/>
        <w:autoSpaceDN w:val="0"/>
        <w:jc w:val="both"/>
        <w:rPr>
          <w:b/>
          <w:szCs w:val="20"/>
        </w:rPr>
      </w:pPr>
      <w:r>
        <w:rPr>
          <w:b/>
          <w:szCs w:val="20"/>
        </w:rPr>
        <w:tab/>
      </w:r>
    </w:p>
    <w:p w14:paraId="0AC6DBE2" w14:textId="34478192" w:rsidR="00420C07" w:rsidRDefault="002761B2" w:rsidP="00420C07">
      <w:pPr>
        <w:autoSpaceDE w:val="0"/>
        <w:autoSpaceDN w:val="0"/>
        <w:jc w:val="both"/>
        <w:rPr>
          <w:b/>
          <w:szCs w:val="20"/>
        </w:rPr>
      </w:pPr>
      <w:r w:rsidRPr="002761B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49023" behindDoc="0" locked="0" layoutInCell="1" allowOverlap="1" wp14:anchorId="72856C2C" wp14:editId="20EF207C">
                <wp:simplePos x="0" y="0"/>
                <wp:positionH relativeFrom="column">
                  <wp:posOffset>4445</wp:posOffset>
                </wp:positionH>
                <wp:positionV relativeFrom="paragraph">
                  <wp:posOffset>8890</wp:posOffset>
                </wp:positionV>
                <wp:extent cx="1259373" cy="449580"/>
                <wp:effectExtent l="0" t="0" r="17145" b="26670"/>
                <wp:wrapNone/>
                <wp:docPr id="540" name="Cube 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73" cy="449580"/>
                        </a:xfrm>
                        <a:prstGeom prst="cube">
                          <a:avLst>
                            <a:gd name="adj" fmla="val 73846"/>
                          </a:avLst>
                        </a:prstGeom>
                        <a:solidFill>
                          <a:srgbClr val="0000FF"/>
                        </a:solidFill>
                        <a:ln>
                          <a:solidFill>
                            <a:schemeClr val="tx1"/>
                          </a:solidFill>
                        </a:ln>
                        <a:effectLst>
                          <a:softEdge rad="254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73475D" id="Cube 540" o:spid="_x0000_s1026" type="#_x0000_t16" style="position:absolute;margin-left:.35pt;margin-top:.7pt;width:99.15pt;height:35.4pt;z-index:25164902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" adj="15951" fillcolor="blue" strokecolor="black [3213]" strokeweight="1pt"/>
            </w:pict>
          </mc:Fallback>
        </mc:AlternateContent>
      </w:r>
      <w:r w:rsidR="00420C07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F4F9DC" wp14:editId="10BDE873">
                <wp:simplePos x="0" y="0"/>
                <wp:positionH relativeFrom="column">
                  <wp:posOffset>1490703</wp:posOffset>
                </wp:positionH>
                <wp:positionV relativeFrom="paragraph">
                  <wp:posOffset>13575</wp:posOffset>
                </wp:positionV>
                <wp:extent cx="322580" cy="239390"/>
                <wp:effectExtent l="0" t="19050" r="39370" b="46990"/>
                <wp:wrapNone/>
                <wp:docPr id="464" name="Arrow: Right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496F3" id="Arrow: Right 464" o:spid="_x0000_s1026" type="#_x0000_t13" style="position:absolute;margin-left:117.4pt;margin-top:1.05pt;width:25.4pt;height:18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" adj="10573" fillcolor="black [3213]" strokecolor="black [3213]" strokeweight="1pt"/>
            </w:pict>
          </mc:Fallback>
        </mc:AlternateContent>
      </w:r>
    </w:p>
    <w:p w14:paraId="09EE2B25" w14:textId="6B195785" w:rsidR="00420C07" w:rsidRDefault="002761B2" w:rsidP="00420C07">
      <w:pPr>
        <w:autoSpaceDE w:val="0"/>
        <w:autoSpaceDN w:val="0"/>
        <w:jc w:val="both"/>
        <w:rPr>
          <w:b/>
          <w:szCs w:val="20"/>
        </w:rPr>
      </w:pPr>
      <w:r w:rsidRPr="002761B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47999" behindDoc="0" locked="0" layoutInCell="1" allowOverlap="1" wp14:anchorId="468CF73C" wp14:editId="608B4E7B">
                <wp:simplePos x="0" y="0"/>
                <wp:positionH relativeFrom="column">
                  <wp:posOffset>4445</wp:posOffset>
                </wp:positionH>
                <wp:positionV relativeFrom="paragraph">
                  <wp:posOffset>38735</wp:posOffset>
                </wp:positionV>
                <wp:extent cx="1259373" cy="449580"/>
                <wp:effectExtent l="0" t="0" r="17145" b="26670"/>
                <wp:wrapNone/>
                <wp:docPr id="539" name="Cube 5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73" cy="449580"/>
                        </a:xfrm>
                        <a:prstGeom prst="cube">
                          <a:avLst>
                            <a:gd name="adj" fmla="val 73846"/>
                          </a:avLst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  <a:effectLst>
                          <a:softEdge rad="254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38DED4" id="Cube 539" o:spid="_x0000_s1026" type="#_x0000_t16" style="position:absolute;margin-left:.35pt;margin-top:3.05pt;width:99.15pt;height:35.4pt;z-index:25164799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" adj="15951" fillcolor="red" strokecolor="black [3213]" strokeweight="1pt"/>
            </w:pict>
          </mc:Fallback>
        </mc:AlternateContent>
      </w:r>
    </w:p>
    <w:p w14:paraId="10F9ED35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327D12F4" wp14:editId="5B4EA231">
                <wp:simplePos x="0" y="0"/>
                <wp:positionH relativeFrom="column">
                  <wp:posOffset>1164920</wp:posOffset>
                </wp:positionH>
                <wp:positionV relativeFrom="paragraph">
                  <wp:posOffset>122652</wp:posOffset>
                </wp:positionV>
                <wp:extent cx="760095" cy="1064260"/>
                <wp:effectExtent l="0" t="0" r="0" b="2540"/>
                <wp:wrapNone/>
                <wp:docPr id="465" name="Group 4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0095" cy="1064260"/>
                          <a:chOff x="183235" y="51887"/>
                          <a:chExt cx="760375" cy="1066652"/>
                        </a:xfrm>
                      </wpg:grpSpPr>
                      <wps:wsp>
                        <wps:cNvPr id="466" name="Straight Arrow Connector 466"/>
                        <wps:cNvCnPr>
                          <a:cxnSpLocks noChangeShapeType="1"/>
                        </wps:cNvCnPr>
                        <wps:spPr bwMode="auto">
                          <a:xfrm flipV="1">
                            <a:off x="319405" y="331717"/>
                            <a:ext cx="273126" cy="22902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Straight Arrow Connector 467"/>
                        <wps:cNvCnPr>
                          <a:cxnSpLocks noChangeShapeType="1"/>
                        </wps:cNvCnPr>
                        <wps:spPr bwMode="auto">
                          <a:xfrm flipV="1">
                            <a:off x="327025" y="558800"/>
                            <a:ext cx="31877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Straight Arrow Connector 468"/>
                        <wps:cNvCnPr>
                          <a:cxnSpLocks noChangeShapeType="1"/>
                        </wps:cNvCnPr>
                        <wps:spPr bwMode="auto">
                          <a:xfrm>
                            <a:off x="320675" y="564515"/>
                            <a:ext cx="0" cy="30599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lg" len="lg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Text Box 469"/>
                        <wps:cNvSpPr txBox="1">
                          <a:spLocks noChangeArrowheads="1"/>
                        </wps:cNvSpPr>
                        <wps:spPr bwMode="auto">
                          <a:xfrm>
                            <a:off x="549275" y="368300"/>
                            <a:ext cx="394335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3BAEA6" w14:textId="77777777" w:rsidR="00420C07" w:rsidRPr="00140856" w:rsidRDefault="00420C07" w:rsidP="00420C0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1</w:t>
                              </w:r>
                            </w:p>
                            <w:p w14:paraId="7AA7E8F3" w14:textId="77777777" w:rsidR="00420C07" w:rsidRPr="00B07D5E" w:rsidRDefault="00420C07" w:rsidP="00420C07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Text Box 470"/>
                        <wps:cNvSpPr txBox="1">
                          <a:spLocks noChangeArrowheads="1"/>
                        </wps:cNvSpPr>
                        <wps:spPr bwMode="auto">
                          <a:xfrm>
                            <a:off x="183235" y="755954"/>
                            <a:ext cx="446405" cy="36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2EB593" w14:textId="77777777" w:rsidR="00420C07" w:rsidRPr="00140856" w:rsidRDefault="00420C07" w:rsidP="00420C0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2</w:t>
                              </w:r>
                            </w:p>
                            <w:p w14:paraId="5CF88099" w14:textId="77777777" w:rsidR="00420C07" w:rsidRPr="00B07D5E" w:rsidRDefault="00420C07" w:rsidP="00420C07">
                              <w:pPr>
                                <w:rPr>
                                  <w:sz w:val="56"/>
                                  <w:szCs w:val="5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1" name="Text Box 471"/>
                        <wps:cNvSpPr txBox="1">
                          <a:spLocks noChangeArrowheads="1"/>
                        </wps:cNvSpPr>
                        <wps:spPr bwMode="auto">
                          <a:xfrm>
                            <a:off x="505460" y="51887"/>
                            <a:ext cx="43815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95FCA5" w14:textId="77777777" w:rsidR="00420C07" w:rsidRPr="00140856" w:rsidRDefault="00420C07" w:rsidP="00420C0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 w:rsidRPr="00996CF2">
                                <w:rPr>
                                  <w:rFonts w:ascii="Calibri" w:hAnsi="Calibri" w:cs="Calibri"/>
                                  <w:i/>
                                  <w:sz w:val="32"/>
                                  <w:szCs w:val="32"/>
                                </w:rPr>
                                <w:t>x</w:t>
                              </w:r>
                              <w:r w:rsidRPr="00140856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7D12F4" id="Group 465" o:spid="_x0000_s1067" style="position:absolute;left:0;text-align:left;margin-left:91.75pt;margin-top:9.65pt;width:59.85pt;height:83.8pt;z-index:251707392;mso-width-relative:margin;mso-height-relative:margin" coordorigin="1832,518" coordsize="7603,10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">
                <v:shape id="Straight Arrow Connector 466" o:spid="_x0000_s1068" type="#_x0000_t32" style="position:absolute;left:3194;top:3317;width:2731;height:22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">
                  <v:stroke endarrow="classic" endarrowwidth="wide" endarrowlength="long"/>
                </v:shape>
                <v:shape id="Straight Arrow Connector 467" o:spid="_x0000_s1069" type="#_x0000_t32" style="position:absolute;left:3270;top:5588;width:3187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">
                  <v:stroke endarrow="classic" endarrowwidth="wide" endarrowlength="long"/>
                </v:shape>
                <v:shape id="Straight Arrow Connector 468" o:spid="_x0000_s1070" type="#_x0000_t32" style="position:absolute;left:3206;top:5645;width:0;height:3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">
                  <v:stroke endarrow="classic" endarrowwidth="wide" endarrowlength="long"/>
                </v:shape>
                <v:shape id="Text Box 469" o:spid="_x0000_s1071" type="#_x0000_t202" style="position:absolute;left:5492;top:3683;width:3944;height:3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" filled="f" stroked="f">
                  <v:textbox>
                    <w:txbxContent>
                      <w:p w14:paraId="463BAEA6" w14:textId="77777777" w:rsidR="00420C07" w:rsidRPr="00140856" w:rsidRDefault="00420C07" w:rsidP="00420C0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1</w:t>
                        </w:r>
                      </w:p>
                      <w:p w14:paraId="7AA7E8F3" w14:textId="77777777" w:rsidR="00420C07" w:rsidRPr="00B07D5E" w:rsidRDefault="00420C07" w:rsidP="00420C07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470" o:spid="_x0000_s1072" type="#_x0000_t202" style="position:absolute;left:1832;top:7559;width:4464;height:3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" filled="f" stroked="f">
                  <v:textbox>
                    <w:txbxContent>
                      <w:p w14:paraId="2A2EB593" w14:textId="77777777" w:rsidR="00420C07" w:rsidRPr="00140856" w:rsidRDefault="00420C07" w:rsidP="00420C0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2</w:t>
                        </w:r>
                      </w:p>
                      <w:p w14:paraId="5CF88099" w14:textId="77777777" w:rsidR="00420C07" w:rsidRPr="00B07D5E" w:rsidRDefault="00420C07" w:rsidP="00420C07">
                        <w:pPr>
                          <w:rPr>
                            <w:sz w:val="56"/>
                            <w:szCs w:val="56"/>
                          </w:rPr>
                        </w:pPr>
                      </w:p>
                    </w:txbxContent>
                  </v:textbox>
                </v:shape>
                <v:shape id="Text Box 471" o:spid="_x0000_s1073" type="#_x0000_t202" style="position:absolute;left:5054;top:518;width:4382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" filled="f" stroked="f">
                  <v:textbox>
                    <w:txbxContent>
                      <w:p w14:paraId="3D95FCA5" w14:textId="77777777" w:rsidR="00420C07" w:rsidRPr="00140856" w:rsidRDefault="00420C07" w:rsidP="00420C0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</w:pPr>
                        <w:r w:rsidRPr="00996CF2">
                          <w:rPr>
                            <w:rFonts w:ascii="Calibri" w:hAnsi="Calibri" w:cs="Calibri"/>
                            <w:i/>
                            <w:sz w:val="32"/>
                            <w:szCs w:val="32"/>
                          </w:rPr>
                          <w:t>x</w:t>
                        </w:r>
                        <w:r w:rsidRPr="00140856">
                          <w:rPr>
                            <w:rFonts w:ascii="Calibri" w:hAnsi="Calibri" w:cs="Calibri"/>
                            <w:sz w:val="32"/>
                            <w:szCs w:val="32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0DB7A9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6AB6E21" wp14:editId="72B12603">
                <wp:simplePos x="0" y="0"/>
                <wp:positionH relativeFrom="column">
                  <wp:posOffset>-82550</wp:posOffset>
                </wp:positionH>
                <wp:positionV relativeFrom="paragraph">
                  <wp:posOffset>207047</wp:posOffset>
                </wp:positionV>
                <wp:extent cx="1298575" cy="483870"/>
                <wp:effectExtent l="0" t="0" r="0" b="0"/>
                <wp:wrapNone/>
                <wp:docPr id="472" name="Text Box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575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3DF8A3" w14:textId="74ECF623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Three-phase </w:t>
                            </w:r>
                            <w:r w:rsidR="00E14C62">
                              <w:rPr>
                                <w:rFonts w:ascii="Calibri" w:hAnsi="Calibri" w:cs="Calibri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-</w:t>
                            </w:r>
                            <w:r w:rsidR="00E14C62">
                              <w:rPr>
                                <w:rFonts w:ascii="Calibri" w:hAnsi="Calibri" w:cs="Calibri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B6E21" id="Text Box 472" o:spid="_x0000_s1074" type="#_x0000_t202" style="position:absolute;left:0;text-align:left;margin-left:-6.5pt;margin-top:16.3pt;width:102.25pt;height:38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r6tvQIAAMU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" filled="f" stroked="f">
                <v:textbox>
                  <w:txbxContent>
                    <w:p w14:paraId="273DF8A3" w14:textId="74ECF623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Three-phase </w:t>
                      </w:r>
                      <w:r w:rsidR="00E14C62">
                        <w:rPr>
                          <w:rFonts w:ascii="Calibri" w:hAnsi="Calibri" w:cs="Calibri"/>
                        </w:rPr>
                        <w:t>2</w:t>
                      </w:r>
                      <w:r>
                        <w:rPr>
                          <w:rFonts w:ascii="Calibri" w:hAnsi="Calibri" w:cs="Calibri"/>
                        </w:rPr>
                        <w:t>-</w:t>
                      </w:r>
                      <w:r w:rsidR="00E14C62">
                        <w:rPr>
                          <w:rFonts w:ascii="Calibri" w:hAnsi="Calibri" w:cs="Calibri"/>
                        </w:rPr>
                        <w:t>2</w:t>
                      </w:r>
                      <w:r>
                        <w:rPr>
                          <w:rFonts w:ascii="Calibri" w:hAnsi="Calibri" w:cs="Calibri"/>
                        </w:rPr>
                        <w:t xml:space="preserve">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2C4BAB15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1C5FF84" wp14:editId="110C36BB">
                <wp:simplePos x="0" y="0"/>
                <wp:positionH relativeFrom="column">
                  <wp:posOffset>3778250</wp:posOffset>
                </wp:positionH>
                <wp:positionV relativeFrom="paragraph">
                  <wp:posOffset>32385</wp:posOffset>
                </wp:positionV>
                <wp:extent cx="1080241" cy="972922"/>
                <wp:effectExtent l="0" t="0" r="24765" b="17780"/>
                <wp:wrapNone/>
                <wp:docPr id="473" name="Text Box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6BE3AF4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7 18 19 20</w:t>
                            </w:r>
                          </w:p>
                          <w:p w14:paraId="1AE85405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1 22 23 24</w:t>
                            </w:r>
                          </w:p>
                          <w:p w14:paraId="5DEC1231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5 26 27 28</w:t>
                            </w:r>
                          </w:p>
                          <w:p w14:paraId="4482BB7D" w14:textId="77777777" w:rsidR="00420C07" w:rsidRPr="00415FE9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415FE9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29 30 31 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5FF84" id="Text Box 473" o:spid="_x0000_s1075" type="#_x0000_t202" style="position:absolute;left:0;text-align:left;margin-left:297.5pt;margin-top:2.55pt;width:85.05pt;height:76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" filled="f">
                <v:textbox>
                  <w:txbxContent>
                    <w:p w14:paraId="16BE3AF4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17 18 19 20</w:t>
                      </w:r>
                    </w:p>
                    <w:p w14:paraId="1AE85405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1 22 23 24</w:t>
                      </w:r>
                    </w:p>
                    <w:p w14:paraId="5DEC1231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5 26 27 28</w:t>
                      </w:r>
                    </w:p>
                    <w:p w14:paraId="4482BB7D" w14:textId="77777777" w:rsidR="00420C07" w:rsidRPr="00415FE9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415FE9">
                        <w:rPr>
                          <w:rFonts w:ascii="Calibri" w:hAnsi="Calibri" w:cs="Calibri"/>
                          <w:b/>
                          <w:sz w:val="28"/>
                        </w:rPr>
                        <w:t>29 30 31 32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B293088" wp14:editId="1C9C5E4E">
                <wp:simplePos x="0" y="0"/>
                <wp:positionH relativeFrom="column">
                  <wp:posOffset>1990090</wp:posOffset>
                </wp:positionH>
                <wp:positionV relativeFrom="paragraph">
                  <wp:posOffset>30290</wp:posOffset>
                </wp:positionV>
                <wp:extent cx="1298922" cy="483870"/>
                <wp:effectExtent l="0" t="0" r="0" b="0"/>
                <wp:wrapNone/>
                <wp:docPr id="474" name="Text Box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8922" cy="48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D120DB" w14:textId="011A96F8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Idealized </w:t>
                            </w:r>
                            <w:r w:rsidR="00E14C62">
                              <w:rPr>
                                <w:rFonts w:ascii="Calibri" w:hAnsi="Calibri" w:cs="Calibri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-</w:t>
                            </w:r>
                            <w:r w:rsidR="00E14C62">
                              <w:rPr>
                                <w:rFonts w:ascii="Calibri" w:hAnsi="Calibri" w:cs="Calibri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ME compo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93088" id="Text Box 474" o:spid="_x0000_s1076" type="#_x0000_t202" style="position:absolute;left:0;text-align:left;margin-left:156.7pt;margin-top:2.4pt;width:102.3pt;height:38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" filled="f" stroked="f">
                <v:textbox>
                  <w:txbxContent>
                    <w:p w14:paraId="7BD120DB" w14:textId="011A96F8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Idealized </w:t>
                      </w:r>
                      <w:r w:rsidR="00E14C62">
                        <w:rPr>
                          <w:rFonts w:ascii="Calibri" w:hAnsi="Calibri" w:cs="Calibri"/>
                        </w:rPr>
                        <w:t>2</w:t>
                      </w:r>
                      <w:r>
                        <w:rPr>
                          <w:rFonts w:ascii="Calibri" w:hAnsi="Calibri" w:cs="Calibri"/>
                        </w:rPr>
                        <w:t>-</w:t>
                      </w:r>
                      <w:r w:rsidR="00E14C62">
                        <w:rPr>
                          <w:rFonts w:ascii="Calibri" w:hAnsi="Calibri" w:cs="Calibri"/>
                        </w:rPr>
                        <w:t>2</w:t>
                      </w:r>
                      <w:r>
                        <w:rPr>
                          <w:rFonts w:ascii="Calibri" w:hAnsi="Calibri" w:cs="Calibri"/>
                        </w:rPr>
                        <w:t xml:space="preserve"> ME composite</w:t>
                      </w:r>
                    </w:p>
                  </w:txbxContent>
                </v:textbox>
              </v:shape>
            </w:pict>
          </mc:Fallback>
        </mc:AlternateContent>
      </w:r>
    </w:p>
    <w:p w14:paraId="6DEF128D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07A7A7D5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45DE4C8D" w14:textId="383CE42A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7C2BA392" w14:textId="7DA3D118" w:rsidR="00420C07" w:rsidRPr="00593192" w:rsidRDefault="008D3605" w:rsidP="00420C07">
      <w:pPr>
        <w:autoSpaceDE w:val="0"/>
        <w:autoSpaceDN w:val="0"/>
        <w:jc w:val="both"/>
        <w:rPr>
          <w:b/>
          <w:color w:val="FF0000"/>
          <w:szCs w:val="20"/>
        </w:rPr>
      </w:pPr>
      <w:r>
        <w:rPr>
          <w:b/>
          <w:noProof/>
          <w:szCs w:val="20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109975BD" wp14:editId="3499BEB0">
                <wp:simplePos x="0" y="0"/>
                <wp:positionH relativeFrom="column">
                  <wp:posOffset>1867535</wp:posOffset>
                </wp:positionH>
                <wp:positionV relativeFrom="paragraph">
                  <wp:posOffset>62770</wp:posOffset>
                </wp:positionV>
                <wp:extent cx="1265534" cy="1259840"/>
                <wp:effectExtent l="0" t="0" r="30480" b="35560"/>
                <wp:wrapNone/>
                <wp:docPr id="552" name="Group 5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5534" cy="1259840"/>
                          <a:chOff x="0" y="0"/>
                          <a:chExt cx="1265534" cy="1259840"/>
                        </a:xfrm>
                      </wpg:grpSpPr>
                      <wps:wsp>
                        <wps:cNvPr id="548" name="Parallelogram 548"/>
                        <wps:cNvSpPr/>
                        <wps:spPr>
                          <a:xfrm rot="5400000" flipV="1">
                            <a:off x="843497" y="831272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9" name="Parallelogram 549"/>
                        <wps:cNvSpPr/>
                        <wps:spPr>
                          <a:xfrm rot="5400000" flipV="1">
                            <a:off x="926624" y="745701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0" name="Parallelogram 550"/>
                        <wps:cNvSpPr/>
                        <wps:spPr>
                          <a:xfrm rot="5400000" flipV="1">
                            <a:off x="997527" y="674797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1" name="Parallelogram 551"/>
                        <wps:cNvSpPr/>
                        <wps:spPr>
                          <a:xfrm rot="5400000" flipV="1">
                            <a:off x="1078209" y="591671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Parallelogram 544"/>
                        <wps:cNvSpPr/>
                        <wps:spPr>
                          <a:xfrm rot="5400000" flipV="1">
                            <a:off x="841052" y="364293"/>
                            <a:ext cx="300759" cy="74304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Parallelogram 545"/>
                        <wps:cNvSpPr/>
                        <wps:spPr>
                          <a:xfrm rot="5400000" flipV="1">
                            <a:off x="924179" y="278721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6" name="Parallelogram 546"/>
                        <wps:cNvSpPr/>
                        <wps:spPr>
                          <a:xfrm rot="5400000" flipV="1">
                            <a:off x="995082" y="207818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7" name="Parallelogram 547"/>
                        <wps:cNvSpPr/>
                        <wps:spPr>
                          <a:xfrm rot="5400000" flipV="1">
                            <a:off x="1075764" y="122247"/>
                            <a:ext cx="300355" cy="74295"/>
                          </a:xfrm>
                          <a:prstGeom prst="parallelogram">
                            <a:avLst>
                              <a:gd name="adj" fmla="val 100199"/>
                            </a:avLst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37" name="Group 537"/>
                        <wpg:cNvGrpSpPr/>
                        <wpg:grpSpPr>
                          <a:xfrm>
                            <a:off x="0" y="0"/>
                            <a:ext cx="1263015" cy="1259840"/>
                            <a:chOff x="0" y="0"/>
                            <a:chExt cx="1263015" cy="1259840"/>
                          </a:xfrm>
                        </wpg:grpSpPr>
                        <wps:wsp>
                          <wps:cNvPr id="533" name="Flowchart: Data 533"/>
                          <wps:cNvSpPr/>
                          <wps:spPr>
                            <a:xfrm>
                              <a:off x="950142" y="0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4" name="Flowchart: Data 534"/>
                          <wps:cNvSpPr/>
                          <wps:spPr>
                            <a:xfrm>
                              <a:off x="875679" y="74462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5" name="Flowchart: Data 535"/>
                          <wps:cNvSpPr/>
                          <wps:spPr>
                            <a:xfrm>
                              <a:off x="801216" y="154882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6" name="Flowchart: Data 536"/>
                          <wps:cNvSpPr/>
                          <wps:spPr>
                            <a:xfrm>
                              <a:off x="720797" y="232323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9" name="Flowchart: Data 529"/>
                          <wps:cNvSpPr/>
                          <wps:spPr>
                            <a:xfrm>
                              <a:off x="717818" y="2978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0" name="Flowchart: Data 530"/>
                          <wps:cNvSpPr/>
                          <wps:spPr>
                            <a:xfrm>
                              <a:off x="640377" y="77441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1" name="Flowchart: Data 531"/>
                          <wps:cNvSpPr/>
                          <wps:spPr>
                            <a:xfrm>
                              <a:off x="565915" y="157860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2" name="Flowchart: Data 532"/>
                          <wps:cNvSpPr/>
                          <wps:spPr>
                            <a:xfrm>
                              <a:off x="485495" y="232323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5" name="Flowchart: Data 525"/>
                          <wps:cNvSpPr/>
                          <wps:spPr>
                            <a:xfrm>
                              <a:off x="479538" y="5957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6" name="Flowchart: Data 526"/>
                          <wps:cNvSpPr/>
                          <wps:spPr>
                            <a:xfrm>
                              <a:off x="402097" y="77441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7" name="Flowchart: Data 527"/>
                          <wps:cNvSpPr/>
                          <wps:spPr>
                            <a:xfrm>
                              <a:off x="327635" y="160839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8" name="Flowchart: Data 528"/>
                          <wps:cNvSpPr/>
                          <wps:spPr>
                            <a:xfrm>
                              <a:off x="247215" y="235301"/>
                              <a:ext cx="295910" cy="74295"/>
                            </a:xfrm>
                            <a:prstGeom prst="flowChartInputOutpu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2" name="Rectangle 522"/>
                          <wps:cNvSpPr/>
                          <wps:spPr>
                            <a:xfrm>
                              <a:off x="708883" y="789302"/>
                              <a:ext cx="225528" cy="240677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1" name="Rectangle 521"/>
                          <wps:cNvSpPr/>
                          <wps:spPr>
                            <a:xfrm>
                              <a:off x="238280" y="780367"/>
                              <a:ext cx="225425" cy="240665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4" name="Rectangle 524"/>
                          <wps:cNvSpPr/>
                          <wps:spPr>
                            <a:xfrm>
                              <a:off x="711861" y="315721"/>
                              <a:ext cx="229235" cy="2413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3" name="Rectangle 523"/>
                          <wps:cNvSpPr/>
                          <wps:spPr>
                            <a:xfrm>
                              <a:off x="485495" y="321678"/>
                              <a:ext cx="229235" cy="2413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12700"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475" name="Group 475"/>
                          <wpg:cNvGrpSpPr/>
                          <wpg:grpSpPr>
                            <a:xfrm>
                              <a:off x="0" y="0"/>
                              <a:ext cx="1263015" cy="1259840"/>
                              <a:chOff x="0" y="0"/>
                              <a:chExt cx="1263015" cy="1259840"/>
                            </a:xfrm>
                          </wpg:grpSpPr>
                          <wps:wsp>
                            <wps:cNvPr id="478" name="Flowchart: Data 478"/>
                            <wps:cNvSpPr/>
                            <wps:spPr>
                              <a:xfrm>
                                <a:off x="243401" y="3289"/>
                                <a:ext cx="296014" cy="74490"/>
                              </a:xfrm>
                              <a:prstGeom prst="flowChartInputOutput">
                                <a:avLst/>
                              </a:prstGeom>
                              <a:solidFill>
                                <a:srgbClr val="0000FF"/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79" name="Flowchart: Data 479"/>
                            <wps:cNvSpPr/>
                            <wps:spPr>
                              <a:xfrm>
                                <a:off x="167749" y="75652"/>
                                <a:ext cx="296014" cy="74490"/>
                              </a:xfrm>
                              <a:prstGeom prst="flowChartInputOutput">
                                <a:avLst/>
                              </a:prstGeom>
                              <a:solidFill>
                                <a:srgbClr val="0000FF"/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480" name="Group 480"/>
                            <wpg:cNvGrpSpPr/>
                            <wpg:grpSpPr>
                              <a:xfrm>
                                <a:off x="0" y="0"/>
                                <a:ext cx="1263015" cy="1259840"/>
                                <a:chOff x="2216831" y="4435650"/>
                                <a:chExt cx="1263811" cy="1260000"/>
                              </a:xfrm>
                            </wpg:grpSpPr>
                            <wps:wsp>
                              <wps:cNvPr id="483" name="Rectangle 483"/>
                              <wps:cNvSpPr/>
                              <wps:spPr>
                                <a:xfrm>
                                  <a:off x="2694161" y="5216306"/>
                                  <a:ext cx="225670" cy="2407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>
                                  <a:solidFill>
                                    <a:schemeClr val="accent4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81" name="Flowchart: Data 481"/>
                              <wps:cNvSpPr/>
                              <wps:spPr>
                                <a:xfrm>
                                  <a:off x="2310618" y="4593054"/>
                                  <a:ext cx="296201" cy="74499"/>
                                </a:xfrm>
                                <a:prstGeom prst="flowChartInputOutput">
                                  <a:avLst/>
                                </a:prstGeom>
                                <a:solidFill>
                                  <a:srgbClr val="0000FF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84" name="Flowchart: Data 484"/>
                              <wps:cNvSpPr/>
                              <wps:spPr>
                                <a:xfrm>
                                  <a:off x="2227844" y="4672636"/>
                                  <a:ext cx="288455" cy="73357"/>
                                </a:xfrm>
                                <a:prstGeom prst="flowChartInputOutput">
                                  <a:avLst/>
                                </a:prstGeom>
                                <a:solidFill>
                                  <a:srgbClr val="0000FF"/>
                                </a:solidFill>
                                <a:ln w="12700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485" name="Group 485"/>
                              <wpg:cNvGrpSpPr/>
                              <wpg:grpSpPr>
                                <a:xfrm>
                                  <a:off x="2216831" y="4435650"/>
                                  <a:ext cx="1263811" cy="1260000"/>
                                  <a:chOff x="2211437" y="4435650"/>
                                  <a:chExt cx="3053221" cy="2958721"/>
                                </a:xfrm>
                              </wpg:grpSpPr>
                              <wpg:grpSp>
                                <wpg:cNvPr id="488" name="Group 488"/>
                                <wpg:cNvGrpSpPr/>
                                <wpg:grpSpPr>
                                  <a:xfrm>
                                    <a:off x="2211437" y="4435652"/>
                                    <a:ext cx="3053221" cy="2949978"/>
                                    <a:chOff x="2209754" y="4435650"/>
                                    <a:chExt cx="3610887" cy="3600000"/>
                                  </a:xfrm>
                                </wpg:grpSpPr>
                                <wps:wsp>
                                  <wps:cNvPr id="490" name="Rectangle 490"/>
                                  <wps:cNvSpPr/>
                                  <wps:spPr>
                                    <a:xfrm>
                                      <a:off x="2894731" y="5357078"/>
                                      <a:ext cx="656013" cy="69186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FF"/>
                                    </a:solidFill>
                                    <a:ln w="12700"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489" name="Rectangle 489"/>
                                  <wps:cNvSpPr/>
                                  <wps:spPr>
                                    <a:xfrm>
                                      <a:off x="2227740" y="6685647"/>
                                      <a:ext cx="632918" cy="69329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12700"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491" name="Rectangle 491"/>
                                  <wps:cNvSpPr/>
                                  <wps:spPr>
                                    <a:xfrm>
                                      <a:off x="2209754" y="5341301"/>
                                      <a:ext cx="684764" cy="68978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FF"/>
                                    </a:solidFill>
                                    <a:ln w="12700"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g:grpSp>
                                  <wpg:cNvPr id="492" name="Group 492"/>
                                  <wpg:cNvGrpSpPr/>
                                  <wpg:grpSpPr>
                                    <a:xfrm>
                                      <a:off x="2220641" y="4435650"/>
                                      <a:ext cx="3600000" cy="3600000"/>
                                      <a:chOff x="2220641" y="4435650"/>
                                      <a:chExt cx="3600000" cy="3600000"/>
                                    </a:xfrm>
                                  </wpg:grpSpPr>
                                  <wps:wsp>
                                    <wps:cNvPr id="493" name="Cube 493"/>
                                    <wps:cNvSpPr/>
                                    <wps:spPr>
                                      <a:xfrm>
                                        <a:off x="2220641" y="4435650"/>
                                        <a:ext cx="3600000" cy="3600000"/>
                                      </a:xfrm>
                                      <a:prstGeom prst="cube">
                                        <a:avLst/>
                                      </a:prstGeom>
                                      <a:noFill/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94" name="Straight Connector 494"/>
                                    <wps:cNvCnPr/>
                                    <wps:spPr>
                                      <a:xfrm>
                                        <a:off x="3570641" y="5335650"/>
                                        <a:ext cx="0" cy="270000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95" name="Straight Connector 495"/>
                                    <wps:cNvCnPr/>
                                    <wps:spPr>
                                      <a:xfrm>
                                        <a:off x="4228651" y="5335650"/>
                                        <a:ext cx="0" cy="270000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96" name="Straight Connector 496"/>
                                    <wps:cNvCnPr/>
                                    <wps:spPr>
                                      <a:xfrm>
                                        <a:off x="2241226" y="6030803"/>
                                        <a:ext cx="2700000" cy="0"/>
                                      </a:xfrm>
                                      <a:prstGeom prst="line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s:wsp>
                                <wps:cNvPr id="497" name="Straight Connector 497"/>
                                <wps:cNvCnPr/>
                                <wps:spPr>
                                  <a:xfrm>
                                    <a:off x="2763742" y="5181890"/>
                                    <a:ext cx="0" cy="2212481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8" name="Straight Connector 498"/>
                                <wps:cNvCnPr/>
                                <wps:spPr>
                                  <a:xfrm>
                                    <a:off x="2236145" y="6279384"/>
                                    <a:ext cx="2283010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9" name="Straight Connector 499"/>
                                <wps:cNvCnPr/>
                                <wps:spPr>
                                  <a:xfrm>
                                    <a:off x="2220641" y="6846323"/>
                                    <a:ext cx="2296697" cy="1167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0" name="Straight Connector 500"/>
                                <wps:cNvCnPr/>
                                <wps:spPr>
                                  <a:xfrm>
                                    <a:off x="2362831" y="4992139"/>
                                    <a:ext cx="2283009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1" name="Straight Connector 501"/>
                                <wps:cNvCnPr/>
                                <wps:spPr>
                                  <a:xfrm>
                                    <a:off x="2618085" y="4796632"/>
                                    <a:ext cx="2283010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2" name="Straight Connector 502"/>
                                <wps:cNvCnPr/>
                                <wps:spPr>
                                  <a:xfrm>
                                    <a:off x="2785946" y="4612719"/>
                                    <a:ext cx="2283011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3" name="Straight Connector 503"/>
                                <wps:cNvCnPr/>
                                <wps:spPr>
                                  <a:xfrm>
                                    <a:off x="4700329" y="4992139"/>
                                    <a:ext cx="0" cy="2212481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4" name="Straight Connector 504"/>
                                <wps:cNvCnPr/>
                                <wps:spPr>
                                  <a:xfrm>
                                    <a:off x="4901095" y="4804396"/>
                                    <a:ext cx="0" cy="2212481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5" name="Straight Connector 505"/>
                                <wps:cNvCnPr/>
                                <wps:spPr>
                                  <a:xfrm>
                                    <a:off x="5058985" y="4621526"/>
                                    <a:ext cx="0" cy="2212481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6" name="Straight Connector 506"/>
                                <wps:cNvCnPr/>
                                <wps:spPr>
                                  <a:xfrm flipV="1">
                                    <a:off x="3373901" y="4435650"/>
                                    <a:ext cx="737493" cy="737494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7" name="Straight Connector 507"/>
                                <wps:cNvCnPr/>
                                <wps:spPr>
                                  <a:xfrm flipV="1">
                                    <a:off x="3916847" y="4438716"/>
                                    <a:ext cx="737493" cy="737494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8" name="Straight Connector 508"/>
                                <wps:cNvCnPr/>
                                <wps:spPr>
                                  <a:xfrm flipV="1">
                                    <a:off x="2763742" y="4440057"/>
                                    <a:ext cx="737493" cy="737494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9" name="Straight Connector 509"/>
                                <wps:cNvCnPr/>
                                <wps:spPr>
                                  <a:xfrm flipV="1">
                                    <a:off x="4527160" y="5541891"/>
                                    <a:ext cx="737494" cy="737493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0" name="Straight Connector 510"/>
                                <wps:cNvCnPr/>
                                <wps:spPr>
                                  <a:xfrm flipV="1">
                                    <a:off x="4517338" y="5020150"/>
                                    <a:ext cx="737494" cy="737493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1" name="Straight Connector 511"/>
                                <wps:cNvCnPr/>
                                <wps:spPr>
                                  <a:xfrm flipV="1">
                                    <a:off x="4527160" y="6110519"/>
                                    <a:ext cx="737494" cy="737493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E9CA43D" id="Group 552" o:spid="_x0000_s1026" style="position:absolute;margin-left:147.05pt;margin-top:4.95pt;width:99.65pt;height:99.2pt;z-index:251710464" coordsize="12655,12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"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Parallelogram 548" o:spid="_x0000_s1027" type="#_x0000_t7" style="position:absolute;left:8435;top:8312;width:3003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" adj="5354" fillcolor="red" stroked="f" strokeweight="1pt"/>
                <v:shape id="Parallelogram 549" o:spid="_x0000_s1028" type="#_x0000_t7" style="position:absolute;left:9266;top:7456;width:3004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" adj="5354" fillcolor="red" stroked="f" strokeweight="1pt"/>
                <v:shape id="Parallelogram 550" o:spid="_x0000_s1029" type="#_x0000_t7" style="position:absolute;left:9975;top:6747;width:3004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" adj="5354" fillcolor="red" stroked="f" strokeweight="1pt"/>
                <v:shape id="Parallelogram 551" o:spid="_x0000_s1030" type="#_x0000_t7" style="position:absolute;left:10782;top:5916;width:3003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" adj="5354" fillcolor="red" stroked="f" strokeweight="1pt"/>
                <v:shape id="Parallelogram 544" o:spid="_x0000_s1031" type="#_x0000_t7" style="position:absolute;left:8410;top:3642;width:3008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" adj="5347" fillcolor="blue" stroked="f" strokeweight="1pt"/>
                <v:shape id="Parallelogram 545" o:spid="_x0000_s1032" type="#_x0000_t7" style="position:absolute;left:9242;top:2786;width:3004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" adj="5354" fillcolor="blue" stroked="f" strokeweight="1pt"/>
                <v:shape id="Parallelogram 546" o:spid="_x0000_s1033" type="#_x0000_t7" style="position:absolute;left:9951;top:2077;width:3004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" adj="5354" fillcolor="blue" stroked="f" strokeweight="1pt"/>
                <v:shape id="Parallelogram 547" o:spid="_x0000_s1034" type="#_x0000_t7" style="position:absolute;left:10757;top:1222;width:3003;height:743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" adj="5354" fillcolor="blue" stroked="f" strokeweight="1pt"/>
                <v:group id="Group 537" o:spid="_x0000_s1035" style="position:absolute;width:12630;height:12598" coordsize="12630,12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mSM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0iXL/B7JhwBuf4BAAD//wMAUEsBAi0AFAAGAAgAAAAhANvh9svuAAAAhQEAABMAAAAAAAAA&#10;AAAAAAAAAAAAAFtDb250ZW50X1R5cGVzXS54bWxQSwECLQAUAAYACAAAACEAWvQsW78AAAAVAQAA&#10;CwAAAAAAAAAAAAAAAAAfAQAAX3JlbHMvLnJlbHNQSwECLQAUAAYACAAAACEAEc5kjMYAAADcAAAA&#10;DwAAAAAAAAAAAAAAAAAHAgAAZHJzL2Rvd25yZXYueG1sUEsFBgAAAAADAAMAtwAAAPoCAAAAAA==&#10;">
                  <v:shape id="Flowchart: Data 533" o:spid="_x0000_s1036" type="#_x0000_t111" style="position:absolute;left:9501;width:2959;height:7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" fillcolor="blue" stroked="f" strokeweight="1pt"/>
                  <v:shape id="Flowchart: Data 534" o:spid="_x0000_s1037" type="#_x0000_t111" style="position:absolute;left:8756;top:744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" fillcolor="blue" stroked="f" strokeweight="1pt"/>
                  <v:shape id="Flowchart: Data 535" o:spid="_x0000_s1038" type="#_x0000_t111" style="position:absolute;left:8012;top:1548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" fillcolor="blue" stroked="f" strokeweight="1pt"/>
                  <v:shape id="Flowchart: Data 536" o:spid="_x0000_s1039" type="#_x0000_t111" style="position:absolute;left:7207;top:2323;width:2960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" fillcolor="blue" stroked="f" strokeweight="1pt"/>
                  <v:shape id="Flowchart: Data 529" o:spid="_x0000_s1040" type="#_x0000_t111" style="position:absolute;left:7178;top:29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" fillcolor="blue" stroked="f" strokeweight="1pt"/>
                  <v:shape id="Flowchart: Data 530" o:spid="_x0000_s1041" type="#_x0000_t111" style="position:absolute;left:6403;top:774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" fillcolor="blue" stroked="f" strokeweight="1pt"/>
                  <v:shape id="Flowchart: Data 531" o:spid="_x0000_s1042" type="#_x0000_t111" style="position:absolute;left:5659;top:1578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" fillcolor="blue" stroked="f" strokeweight="1pt"/>
                  <v:shape id="Flowchart: Data 532" o:spid="_x0000_s1043" type="#_x0000_t111" style="position:absolute;left:4854;top:2323;width:2960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" fillcolor="blue" stroked="f" strokeweight="1pt"/>
                  <v:shape id="Flowchart: Data 525" o:spid="_x0000_s1044" type="#_x0000_t111" style="position:absolute;left:4795;top:59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" fillcolor="blue" stroked="f" strokeweight="1pt"/>
                  <v:shape id="Flowchart: Data 526" o:spid="_x0000_s1045" type="#_x0000_t111" style="position:absolute;left:4020;top:774;width:2960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" fillcolor="blue" stroked="f" strokeweight="1pt"/>
                  <v:shape id="Flowchart: Data 527" o:spid="_x0000_s1046" type="#_x0000_t111" style="position:absolute;left:3276;top:1608;width:2959;height: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" fillcolor="blue" stroked="f" strokeweight="1pt"/>
                  <v:shape id="Flowchart: Data 528" o:spid="_x0000_s1047" type="#_x0000_t111" style="position:absolute;left:2472;top:2353;width:2959;height:7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" fillcolor="blue" stroked="f" strokeweight="1pt"/>
                  <v:rect id="Rectangle 522" o:spid="_x0000_s1048" style="position:absolute;left:7088;top:7893;width:2256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" fillcolor="red" strokecolor="#bf8f00 [2407]" strokeweight="1pt"/>
                  <v:rect id="Rectangle 521" o:spid="_x0000_s1049" style="position:absolute;left:2382;top:7803;width:2255;height:2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" fillcolor="red" strokecolor="#bf8f00 [2407]" strokeweight="1pt"/>
                  <v:rect id="Rectangle 524" o:spid="_x0000_s1050" style="position:absolute;left:7118;top:3157;width:2292;height:2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" fillcolor="blue" stroked="f" strokeweight="1pt"/>
                  <v:rect id="Rectangle 523" o:spid="_x0000_s1051" style="position:absolute;left:4854;top:3216;width:2293;height:2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" fillcolor="blue" stroked="f" strokeweight="1pt"/>
                  <v:group id="Group 475" o:spid="_x0000_s1052" style="position:absolute;width:12630;height:12598" coordsize="12630,12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">
                    <v:shape id="Flowchart: Data 478" o:spid="_x0000_s1053" type="#_x0000_t111" style="position:absolute;left:2434;top:32;width:2960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" fillcolor="blue" stroked="f" strokeweight="1pt"/>
                    <v:shape id="Flowchart: Data 479" o:spid="_x0000_s1054" type="#_x0000_t111" style="position:absolute;left:1677;top:756;width:2960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" fillcolor="blue" stroked="f" strokeweight="1pt"/>
                    <v:group id="Group 480" o:spid="_x0000_s1055" style="position:absolute;width:12630;height:12598" coordorigin="22168,44356" coordsize="12638,12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TqC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">
                      <v:rect id="Rectangle 483" o:spid="_x0000_s1056" style="position:absolute;left:26941;top:52163;width:2257;height:2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" fillcolor="red" strokecolor="#bf8f00 [2407]" strokeweight="1pt"/>
                      <v:shape id="Flowchart: Data 481" o:spid="_x0000_s1057" type="#_x0000_t111" style="position:absolute;left:23106;top:45930;width:2962;height: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" fillcolor="blue" stroked="f" strokeweight="1pt"/>
                      <v:shape id="Flowchart: Data 484" o:spid="_x0000_s1058" type="#_x0000_t111" style="position:absolute;left:22278;top:46726;width:2884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" fillcolor="blue" stroked="f" strokeweight="1pt"/>
                      <v:group id="Group 485" o:spid="_x0000_s1059" style="position:absolute;left:22168;top:44356;width:12638;height:12600" coordorigin="22114,44356" coordsize="30532,29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">
                        <v:group id="Group 488" o:spid="_x0000_s1060" style="position:absolute;left:22114;top:44356;width:30532;height:29500" coordorigin="22097,44356" coordsize="36108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zaE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">
                          <v:rect id="Rectangle 490" o:spid="_x0000_s1061" style="position:absolute;left:28947;top:53570;width:6560;height:6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" fillcolor="blue" stroked="f" strokeweight="1pt"/>
                          <v:rect id="Rectangle 489" o:spid="_x0000_s1062" style="position:absolute;left:22277;top:66856;width:6329;height:6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" fillcolor="red" stroked="f" strokeweight="1pt"/>
                          <v:rect id="Rectangle 491" o:spid="_x0000_s1063" style="position:absolute;left:22097;top:53413;width:6848;height:68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" fillcolor="blue" stroked="f" strokeweight="1pt"/>
                          <v:group id="Group 492" o:spid="_x0000_s1064" style="position:absolute;left:22206;top:44356;width:36000;height:36000" coordorigin="22206,44356" coordsize="36000,3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pez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">
                            <v:shape id="Cube 493" o:spid="_x0000_s1065" type="#_x0000_t16" style="position:absolute;left:22206;top:44356;width:36000;height:3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" filled="f" strokecolor="black [3213]" strokeweight="1pt"/>
                            <v:line id="Straight Connector 494" o:spid="_x0000_s1066" style="position:absolute;visibility:visible;mso-wrap-style:square" from="35706,53356" to="3570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" strokecolor="black [3213]" strokeweight="1pt">
                              <v:stroke joinstyle="miter"/>
                            </v:line>
                            <v:line id="Straight Connector 495" o:spid="_x0000_s1067" style="position:absolute;visibility:visible;mso-wrap-style:square" from="42286,53356" to="42286,80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" strokecolor="black [3213]" strokeweight="1pt">
                              <v:stroke joinstyle="miter"/>
                            </v:line>
                            <v:line id="Straight Connector 496" o:spid="_x0000_s1068" style="position:absolute;visibility:visible;mso-wrap-style:square" from="22412,60308" to="49412,60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" strokecolor="black [3213]" strokeweight="1pt">
                              <v:stroke joinstyle="miter"/>
                            </v:line>
                          </v:group>
                        </v:group>
                        <v:line id="Straight Connector 497" o:spid="_x0000_s1069" style="position:absolute;visibility:visible;mso-wrap-style:square" from="27637,51818" to="27637,7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" strokecolor="black [3213]" strokeweight="1pt">
                          <v:stroke joinstyle="miter"/>
                        </v:line>
                        <v:line id="Straight Connector 498" o:spid="_x0000_s1070" style="position:absolute;visibility:visible;mso-wrap-style:square" from="22361,62793" to="45191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" strokecolor="black [3213]" strokeweight="1pt">
                          <v:stroke joinstyle="miter"/>
                        </v:line>
                        <v:line id="Straight Connector 499" o:spid="_x0000_s1071" style="position:absolute;visibility:visible;mso-wrap-style:square" from="22206,68463" to="45173,68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" strokecolor="black [3213]" strokeweight="1pt">
                          <v:stroke joinstyle="miter"/>
                        </v:line>
                        <v:line id="Straight Connector 500" o:spid="_x0000_s1072" style="position:absolute;visibility:visible;mso-wrap-style:square" from="23628,49921" to="46458,4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" strokecolor="black [3213]" strokeweight="1pt">
                          <v:stroke joinstyle="miter"/>
                        </v:line>
                        <v:line id="Straight Connector 501" o:spid="_x0000_s1073" style="position:absolute;visibility:visible;mso-wrap-style:square" from="26180,47966" to="49010,47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2" o:spid="_x0000_s1074" style="position:absolute;visibility:visible;mso-wrap-style:square" from="27859,46127" to="50689,46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3" o:spid="_x0000_s1075" style="position:absolute;visibility:visible;mso-wrap-style:square" from="47003,49921" to="47003,72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4" o:spid="_x0000_s1076" style="position:absolute;visibility:visible;mso-wrap-style:square" from="49010,48043" to="49010,70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5" o:spid="_x0000_s1077" style="position:absolute;visibility:visible;mso-wrap-style:square" from="50589,46215" to="50589,68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6" o:spid="_x0000_s1078" style="position:absolute;flip:y;visibility:visible;mso-wrap-style:square" from="33739,44356" to="41113,51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" strokecolor="black [3213]" strokeweight="1pt">
                          <v:stroke joinstyle="miter"/>
                        </v:line>
                        <v:line id="Straight Connector 507" o:spid="_x0000_s1079" style="position:absolute;flip:y;visibility:visible;mso-wrap-style:square" from="39168,44387" to="46543,51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" strokecolor="black [3213]" strokeweight="1pt">
                          <v:stroke joinstyle="miter"/>
                        </v:line>
                        <v:line id="Straight Connector 508" o:spid="_x0000_s1080" style="position:absolute;flip:y;visibility:visible;mso-wrap-style:square" from="27637,44400" to="35012,51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09" o:spid="_x0000_s1081" style="position:absolute;flip:y;visibility:visible;mso-wrap-style:square" from="45271,55418" to="52646,62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" strokecolor="black [3213]" strokeweight="1pt">
                          <v:stroke joinstyle="miter"/>
                        </v:line>
                        <v:line id="Straight Connector 510" o:spid="_x0000_s1082" style="position:absolute;flip:y;visibility:visible;mso-wrap-style:square" from="45173,50201" to="52548,57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" strokecolor="black [3213]" strokeweight="1pt">
                          <v:stroke joinstyle="miter"/>
                        </v:line>
                        <v:line id="Straight Connector 511" o:spid="_x0000_s1083" style="position:absolute;flip:y;visibility:visible;mso-wrap-style:square" from="45271,61105" to="52646,68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" strokecolor="black [3213]" strokeweight="1pt">
                          <v:stroke joinstyle="miter"/>
                        </v:line>
                      </v:group>
                    </v:group>
                  </v:group>
                </v:group>
              </v:group>
            </w:pict>
          </mc:Fallback>
        </mc:AlternateContent>
      </w:r>
      <w:r w:rsidR="00420C07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7F32E99" wp14:editId="3E90505E">
                <wp:simplePos x="0" y="0"/>
                <wp:positionH relativeFrom="column">
                  <wp:posOffset>-93345</wp:posOffset>
                </wp:positionH>
                <wp:positionV relativeFrom="paragraph">
                  <wp:posOffset>86360</wp:posOffset>
                </wp:positionV>
                <wp:extent cx="1259840" cy="1259840"/>
                <wp:effectExtent l="0" t="0" r="16510" b="16510"/>
                <wp:wrapSquare wrapText="bothSides"/>
                <wp:docPr id="512" name="Cube 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259840"/>
                        </a:xfrm>
                        <a:prstGeom prst="cub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D98BF20" id="Cube 512" o:spid="_x0000_s1026" type="#_x0000_t16" style="position:absolute;margin-left:-7.35pt;margin-top:6.8pt;width:99.2pt;height:99.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" fillcolor="#bfbfbf [2412]" strokecolor="black [3213]" strokeweight="1.5pt">
                <w10:wrap type="square"/>
              </v:shape>
            </w:pict>
          </mc:Fallback>
        </mc:AlternateContent>
      </w:r>
    </w:p>
    <w:p w14:paraId="312F1CE3" w14:textId="6247DBC1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bookmarkStart w:id="2" w:name="_GoBack"/>
      <w:bookmarkEnd w:id="2"/>
    </w:p>
    <w:p w14:paraId="77740C40" w14:textId="035F785D" w:rsidR="00420C07" w:rsidRDefault="008D3605" w:rsidP="00420C07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45BABE0" wp14:editId="5C4918FE">
                <wp:simplePos x="0" y="0"/>
                <wp:positionH relativeFrom="column">
                  <wp:posOffset>1829975</wp:posOffset>
                </wp:positionH>
                <wp:positionV relativeFrom="paragraph">
                  <wp:posOffset>18415</wp:posOffset>
                </wp:positionV>
                <wp:extent cx="1080135" cy="972820"/>
                <wp:effectExtent l="0" t="0" r="0" b="0"/>
                <wp:wrapNone/>
                <wp:docPr id="514" name="Text Box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135" cy="972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7E409D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5B81BB66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1AFF1545" w14:textId="77777777" w:rsidR="00420C07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46DFAA0B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BABE0" id="Text Box 514" o:spid="_x0000_s1077" type="#_x0000_t202" style="position:absolute;left:0;text-align:left;margin-left:144.1pt;margin-top:1.45pt;width:85.05pt;height:76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Kv/vQIAAMU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" filled="f" stroked="f">
                <v:textbox>
                  <w:txbxContent>
                    <w:p w14:paraId="597E409D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5B81BB66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1AFF1545" w14:textId="77777777" w:rsidR="00420C07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46DFAA0B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  <w:r w:rsidR="00420C07"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BD6D495" wp14:editId="4F1EEFB5">
                <wp:simplePos x="0" y="0"/>
                <wp:positionH relativeFrom="column">
                  <wp:posOffset>3463290</wp:posOffset>
                </wp:positionH>
                <wp:positionV relativeFrom="paragraph">
                  <wp:posOffset>17145</wp:posOffset>
                </wp:positionV>
                <wp:extent cx="1080241" cy="972922"/>
                <wp:effectExtent l="0" t="0" r="24765" b="17780"/>
                <wp:wrapNone/>
                <wp:docPr id="513" name="Text Box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241" cy="9729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1CCCD00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2    3   4</w:t>
                            </w:r>
                          </w:p>
                          <w:p w14:paraId="68E155C2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5    6    7   8</w:t>
                            </w:r>
                          </w:p>
                          <w:p w14:paraId="27A3EEBC" w14:textId="77777777" w:rsidR="00420C07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 w:rsidRPr="00CE3886"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9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0  11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 xml:space="preserve"> 12</w:t>
                            </w:r>
                          </w:p>
                          <w:p w14:paraId="570A746B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13 14 15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6D495" id="Text Box 513" o:spid="_x0000_s1078" type="#_x0000_t202" style="position:absolute;left:0;text-align:left;margin-left:272.7pt;margin-top:1.35pt;width:85.05pt;height:76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" filled="f">
                <v:textbox>
                  <w:txbxContent>
                    <w:p w14:paraId="41CCCD00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2    3   4</w:t>
                      </w:r>
                    </w:p>
                    <w:p w14:paraId="68E155C2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5    6    7   8</w:t>
                      </w:r>
                    </w:p>
                    <w:p w14:paraId="27A3EEBC" w14:textId="77777777" w:rsidR="00420C07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 w:rsidRPr="00CE3886">
                        <w:rPr>
                          <w:rFonts w:ascii="Calibri" w:hAnsi="Calibri" w:cs="Calibri"/>
                          <w:b/>
                          <w:sz w:val="28"/>
                        </w:rPr>
                        <w:t>9</w:t>
                      </w: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0  11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 xml:space="preserve"> 12</w:t>
                      </w:r>
                    </w:p>
                    <w:p w14:paraId="570A746B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13 14 15 16</w:t>
                      </w:r>
                    </w:p>
                  </w:txbxContent>
                </v:textbox>
              </v:shape>
            </w:pict>
          </mc:Fallback>
        </mc:AlternateContent>
      </w:r>
    </w:p>
    <w:p w14:paraId="3A06E0A5" w14:textId="1E5B8EA9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7EA8CC2" wp14:editId="70DEE4F1">
                <wp:simplePos x="0" y="0"/>
                <wp:positionH relativeFrom="column">
                  <wp:posOffset>1357807</wp:posOffset>
                </wp:positionH>
                <wp:positionV relativeFrom="paragraph">
                  <wp:posOffset>90520</wp:posOffset>
                </wp:positionV>
                <wp:extent cx="322580" cy="239390"/>
                <wp:effectExtent l="19050" t="19050" r="20320" b="46990"/>
                <wp:wrapNone/>
                <wp:docPr id="515" name="Arrow: Right 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22580" cy="239390"/>
                        </a:xfrm>
                        <a:prstGeom prst="rightArrow">
                          <a:avLst>
                            <a:gd name="adj1" fmla="val 50000"/>
                            <a:gd name="adj2" fmla="val 6879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FB1E8" id="Arrow: Right 515" o:spid="_x0000_s1026" type="#_x0000_t13" style="position:absolute;margin-left:106.9pt;margin-top:7.15pt;width:25.4pt;height:18.85pt;rotation:18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" adj="10573" fillcolor="black [3213]" strokecolor="black [3213]" strokeweight="1pt"/>
            </w:pict>
          </mc:Fallback>
        </mc:AlternateContent>
      </w:r>
    </w:p>
    <w:p w14:paraId="34E4FB46" w14:textId="57E36E9F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19899E2" wp14:editId="3201EADC">
                <wp:simplePos x="0" y="0"/>
                <wp:positionH relativeFrom="column">
                  <wp:posOffset>2962275</wp:posOffset>
                </wp:positionH>
                <wp:positionV relativeFrom="paragraph">
                  <wp:posOffset>76200</wp:posOffset>
                </wp:positionV>
                <wp:extent cx="380390" cy="316384"/>
                <wp:effectExtent l="0" t="0" r="0" b="7620"/>
                <wp:wrapNone/>
                <wp:docPr id="516" name="Text Box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90" cy="3163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4C9633" w14:textId="77777777" w:rsidR="00420C07" w:rsidRPr="00CE3886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28"/>
                              </w:rPr>
                              <w:t>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899E2" id="Text Box 516" o:spid="_x0000_s1079" type="#_x0000_t202" style="position:absolute;left:0;text-align:left;margin-left:233.25pt;margin-top:6pt;width:29.95pt;height:24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BDeug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" filled="f" stroked="f">
                <v:textbox>
                  <w:txbxContent>
                    <w:p w14:paraId="334C9633" w14:textId="77777777" w:rsidR="00420C07" w:rsidRPr="00CE3886" w:rsidRDefault="00420C07" w:rsidP="00420C07">
                      <w:pPr>
                        <w:snapToGrid w:val="0"/>
                        <w:rPr>
                          <w:rFonts w:ascii="Calibri" w:hAnsi="Calibri" w:cs="Calibri"/>
                          <w:b/>
                          <w:sz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28"/>
                        </w:rPr>
                        <w:t>64</w:t>
                      </w:r>
                    </w:p>
                  </w:txbxContent>
                </v:textbox>
              </v:shape>
            </w:pict>
          </mc:Fallback>
        </mc:AlternateContent>
      </w:r>
    </w:p>
    <w:p w14:paraId="4F888465" w14:textId="06CA4581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434BF9F9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54C192C8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8162DE2" wp14:editId="0E9BD6C3">
                <wp:simplePos x="0" y="0"/>
                <wp:positionH relativeFrom="column">
                  <wp:posOffset>2819401</wp:posOffset>
                </wp:positionH>
                <wp:positionV relativeFrom="paragraph">
                  <wp:posOffset>113031</wp:posOffset>
                </wp:positionV>
                <wp:extent cx="647700" cy="2540"/>
                <wp:effectExtent l="0" t="95250" r="0" b="111760"/>
                <wp:wrapNone/>
                <wp:docPr id="517" name="直線接點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254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sysDot"/>
                          <a:tailEnd type="triangle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EDB814" id="直線接點 120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pt,8.9pt" to="273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" strokecolor="black [3213]" strokeweight="2pt">
                <v:stroke dashstyle="1 1" endarrow="block" endarrowwidth="wide" endarrowlength="long" joinstyle="miter"/>
              </v:lin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4B3CDB5" wp14:editId="0B8AAC58">
                <wp:simplePos x="0" y="0"/>
                <wp:positionH relativeFrom="column">
                  <wp:posOffset>-152400</wp:posOffset>
                </wp:positionH>
                <wp:positionV relativeFrom="paragraph">
                  <wp:posOffset>93980</wp:posOffset>
                </wp:positionV>
                <wp:extent cx="1936115" cy="495300"/>
                <wp:effectExtent l="0" t="0" r="0" b="0"/>
                <wp:wrapNone/>
                <wp:docPr id="518" name="Text Box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6115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4374CD" w14:textId="77777777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H</w:t>
                            </w:r>
                            <w:r w:rsidRPr="00A64445">
                              <w:rPr>
                                <w:rFonts w:ascii="Calibri" w:hAnsi="Calibri" w:cs="Calibri"/>
                              </w:rPr>
                              <w:t>omogenized comparison mate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3CDB5" id="Text Box 518" o:spid="_x0000_s1080" type="#_x0000_t202" style="position:absolute;left:0;text-align:left;margin-left:-12pt;margin-top:7.4pt;width:152.45pt;height:3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" filled="f" stroked="f">
                <v:textbox>
                  <w:txbxContent>
                    <w:p w14:paraId="354374CD" w14:textId="77777777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H</w:t>
                      </w:r>
                      <w:r w:rsidRPr="00A64445">
                        <w:rPr>
                          <w:rFonts w:ascii="Calibri" w:hAnsi="Calibri" w:cs="Calibri"/>
                        </w:rPr>
                        <w:t>omogenized comparison material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A40C19A" wp14:editId="5DADC3FA">
                <wp:simplePos x="0" y="0"/>
                <wp:positionH relativeFrom="column">
                  <wp:posOffset>3543300</wp:posOffset>
                </wp:positionH>
                <wp:positionV relativeFrom="paragraph">
                  <wp:posOffset>88353</wp:posOffset>
                </wp:positionV>
                <wp:extent cx="874497" cy="314325"/>
                <wp:effectExtent l="0" t="0" r="0" b="9525"/>
                <wp:wrapNone/>
                <wp:docPr id="519" name="Text Box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A3B5BC" w14:textId="77777777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Front lay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0C19A" id="Text Box 519" o:spid="_x0000_s1081" type="#_x0000_t202" style="position:absolute;left:0;text-align:left;margin-left:279pt;margin-top:6.95pt;width:68.85pt;height:24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+30ugIAAMQ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" filled="f" stroked="f">
                <v:textbox>
                  <w:txbxContent>
                    <w:p w14:paraId="18A3B5BC" w14:textId="77777777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Front layer</w:t>
                      </w:r>
                    </w:p>
                  </w:txbxContent>
                </v:textbox>
              </v:shape>
            </w:pict>
          </mc:Fallback>
        </mc:AlternateContent>
      </w:r>
      <w:r w:rsidRPr="003815D9"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7C5A99" wp14:editId="6E4439DD">
                <wp:simplePos x="0" y="0"/>
                <wp:positionH relativeFrom="column">
                  <wp:posOffset>2105025</wp:posOffset>
                </wp:positionH>
                <wp:positionV relativeFrom="paragraph">
                  <wp:posOffset>113029</wp:posOffset>
                </wp:positionV>
                <wp:extent cx="874497" cy="314325"/>
                <wp:effectExtent l="0" t="0" r="0" b="9525"/>
                <wp:wrapNone/>
                <wp:docPr id="520" name="Text Box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497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86DAC2" w14:textId="77777777" w:rsidR="00420C07" w:rsidRPr="00301B8F" w:rsidRDefault="00420C07" w:rsidP="00420C07">
                            <w:pPr>
                              <w:snapToGrid w:val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Unit ce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C5A99" id="Text Box 520" o:spid="_x0000_s1082" type="#_x0000_t202" style="position:absolute;left:0;text-align:left;margin-left:165.75pt;margin-top:8.9pt;width:68.85pt;height:24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1ynugIAAMQ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" filled="f" stroked="f">
                <v:textbox>
                  <w:txbxContent>
                    <w:p w14:paraId="4A86DAC2" w14:textId="77777777" w:rsidR="00420C07" w:rsidRPr="00301B8F" w:rsidRDefault="00420C07" w:rsidP="00420C07">
                      <w:pPr>
                        <w:snapToGrid w:val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Unit cell</w:t>
                      </w:r>
                    </w:p>
                  </w:txbxContent>
                </v:textbox>
              </v:shape>
            </w:pict>
          </mc:Fallback>
        </mc:AlternateContent>
      </w:r>
    </w:p>
    <w:p w14:paraId="2128EDE1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3A3AA7CE" w14:textId="77777777" w:rsidR="00420C07" w:rsidRDefault="00420C07" w:rsidP="00420C07">
      <w:pPr>
        <w:autoSpaceDE w:val="0"/>
        <w:autoSpaceDN w:val="0"/>
        <w:jc w:val="both"/>
        <w:rPr>
          <w:b/>
          <w:szCs w:val="20"/>
        </w:rPr>
      </w:pPr>
    </w:p>
    <w:p w14:paraId="77446638" w14:textId="77777777" w:rsidR="00420C07" w:rsidRPr="00F60E69" w:rsidRDefault="00420C07" w:rsidP="00420C07">
      <w:pPr>
        <w:rPr>
          <w:bCs/>
          <w:color w:val="FF0000"/>
        </w:rPr>
      </w:pPr>
    </w:p>
    <w:p w14:paraId="16127120" w14:textId="1280D44C" w:rsidR="00420C07" w:rsidRPr="00277A35" w:rsidRDefault="00420C07" w:rsidP="00420C07">
      <w:pPr>
        <w:rPr>
          <w:bCs/>
        </w:rPr>
      </w:pPr>
      <w:r w:rsidRPr="00277A35">
        <w:rPr>
          <w:bCs/>
        </w:rPr>
        <w:t xml:space="preserve">Figure S3. Homogenization process of the simplified unit-cell micromechanics model for a three-phase 2-2 ME composite. </w:t>
      </w:r>
    </w:p>
    <w:p w14:paraId="63F6E9E1" w14:textId="77777777" w:rsidR="00420C07" w:rsidRDefault="00420C07" w:rsidP="00AB1A28">
      <w:pPr>
        <w:autoSpaceDE w:val="0"/>
        <w:autoSpaceDN w:val="0"/>
        <w:jc w:val="both"/>
        <w:rPr>
          <w:b/>
          <w:szCs w:val="20"/>
        </w:rPr>
      </w:pPr>
    </w:p>
    <w:p w14:paraId="22724AA0" w14:textId="15A59479" w:rsidR="009228F4" w:rsidRDefault="009228F4" w:rsidP="00AB1A28">
      <w:pPr>
        <w:autoSpaceDE w:val="0"/>
        <w:autoSpaceDN w:val="0"/>
        <w:jc w:val="both"/>
        <w:rPr>
          <w:b/>
          <w:szCs w:val="20"/>
        </w:rPr>
      </w:pPr>
    </w:p>
    <w:p w14:paraId="58115E05" w14:textId="2D50C6A0" w:rsidR="00FA77EC" w:rsidRDefault="00FA77EC" w:rsidP="00AB1A28">
      <w:pPr>
        <w:autoSpaceDE w:val="0"/>
        <w:autoSpaceDN w:val="0"/>
        <w:jc w:val="both"/>
        <w:rPr>
          <w:b/>
          <w:szCs w:val="20"/>
        </w:rPr>
      </w:pPr>
    </w:p>
    <w:p w14:paraId="2295A6F7" w14:textId="43DB9A19" w:rsidR="009228F4" w:rsidRPr="00C820D2" w:rsidRDefault="009228F4" w:rsidP="009228F4">
      <w:pPr>
        <w:tabs>
          <w:tab w:val="left" w:pos="1454"/>
        </w:tabs>
        <w:rPr>
          <w:rFonts w:eastAsiaTheme="minorEastAsia"/>
          <w:lang w:eastAsia="zh-TW"/>
        </w:rPr>
      </w:pPr>
      <w:r>
        <w:rPr>
          <w:b/>
        </w:rPr>
        <w:t>S</w:t>
      </w:r>
      <w:r w:rsidRPr="006B32A8">
        <w:rPr>
          <w:b/>
        </w:rPr>
        <w:t xml:space="preserve">upplementary </w:t>
      </w:r>
      <w:r>
        <w:rPr>
          <w:b/>
        </w:rPr>
        <w:t>2</w:t>
      </w:r>
    </w:p>
    <w:p w14:paraId="6233275F" w14:textId="77777777" w:rsidR="009228F4" w:rsidRDefault="009228F4" w:rsidP="009228F4"/>
    <w:p w14:paraId="6671929C" w14:textId="47B8A7B8" w:rsidR="009228F4" w:rsidRDefault="009228F4" w:rsidP="009228F4">
      <w:pPr>
        <w:spacing w:line="480" w:lineRule="auto"/>
      </w:pPr>
      <w:proofErr w:type="gramStart"/>
      <w:r>
        <w:t>This s</w:t>
      </w:r>
      <w:r w:rsidRPr="009228F4">
        <w:t xml:space="preserve">upplementary </w:t>
      </w:r>
      <w:r>
        <w:t>lists</w:t>
      </w:r>
      <w:proofErr w:type="gramEnd"/>
      <w:r>
        <w:t xml:space="preserve"> the </w:t>
      </w:r>
      <w:r w:rsidRPr="00F24BB2">
        <w:t xml:space="preserve">components of the </w:t>
      </w:r>
      <w:r>
        <w:t>magneto-</w:t>
      </w:r>
      <w:r w:rsidRPr="00F24BB2">
        <w:t xml:space="preserve">electro-elastic </w:t>
      </w:r>
      <w:proofErr w:type="spellStart"/>
      <w:r w:rsidRPr="00F24BB2">
        <w:t>Eshelby</w:t>
      </w:r>
      <w:proofErr w:type="spellEnd"/>
      <w:r w:rsidRPr="00F24BB2">
        <w:t xml:space="preserve"> tensor</w:t>
      </w:r>
      <w:r>
        <w:t xml:space="preserve"> for three different geometries of inclusions, respectively. First, for an infinitely long cylindrical inclusion of circular cross section</w:t>
      </w:r>
      <w:r w:rsidRPr="009A27C0">
        <w:t xml:space="preserve"> in an isotropic matrix</w:t>
      </w:r>
      <w:r>
        <w:t xml:space="preserve"> with </w:t>
      </w:r>
      <w:r w:rsidRPr="00064BA4">
        <w:t>Poisson's ratio</w:t>
      </w:r>
      <w:r>
        <w:t xml:space="preserve"> </w:t>
      </w:r>
      <w:r w:rsidRPr="00064BA4">
        <w:rPr>
          <w:position w:val="-6"/>
        </w:rPr>
        <w:object w:dxaOrig="180" w:dyaOrig="220" w14:anchorId="2DCC576E">
          <v:shape id="_x0000_i1049" type="#_x0000_t75" style="width:8.75pt;height:13.75pt" o:ole="">
            <v:imagedata r:id="rId57" o:title=""/>
          </v:shape>
          <o:OLEObject Type="Embed" ProgID="Equation.DSMT4" ShapeID="_x0000_i1049" DrawAspect="Content" ObjectID="_1721588883" r:id="rId58"/>
        </w:object>
      </w:r>
      <w:r>
        <w:t xml:space="preserve">, it follows from Eq. </w:t>
      </w:r>
      <w:r>
        <w:fldChar w:fldCharType="begin"/>
      </w:r>
      <w:r>
        <w:instrText xml:space="preserve"> GOTOBUTTON ZEqnNum547468  \* MERGEFORMAT </w:instrText>
      </w:r>
      <w:r w:rsidR="003F47CA">
        <w:fldChar w:fldCharType="begin"/>
      </w:r>
      <w:r w:rsidR="003F47CA">
        <w:instrText xml:space="preserve"> REF ZEqnNum547468 \* Charformat \! \* MERGEFORMAT </w:instrText>
      </w:r>
      <w:r w:rsidR="003F47CA">
        <w:fldChar w:fldCharType="separate"/>
      </w:r>
      <w:r>
        <w:instrText>(48)</w:instrText>
      </w:r>
      <w:r w:rsidR="003F47CA">
        <w:fldChar w:fldCharType="end"/>
      </w:r>
      <w:r>
        <w:fldChar w:fldCharType="end"/>
      </w:r>
      <w:r>
        <w:t xml:space="preserve"> that in the limit </w:t>
      </w:r>
      <w:r w:rsidRPr="00731D8C">
        <w:rPr>
          <w:position w:val="-12"/>
        </w:rPr>
        <w:object w:dxaOrig="240" w:dyaOrig="360" w14:anchorId="1342CFE9">
          <v:shape id="_x0000_i1050" type="#_x0000_t75" style="width:13.75pt;height:16.3pt" o:ole="">
            <v:imagedata r:id="rId59" o:title=""/>
          </v:shape>
          <o:OLEObject Type="Embed" ProgID="Equation.DSMT4" ShapeID="_x0000_i1050" DrawAspect="Content" ObjectID="_1721588884" r:id="rId60"/>
        </w:object>
      </w:r>
      <w:r>
        <w:t>=</w:t>
      </w:r>
      <w:r w:rsidRPr="00731D8C">
        <w:rPr>
          <w:position w:val="-12"/>
        </w:rPr>
        <w:object w:dxaOrig="260" w:dyaOrig="360" w14:anchorId="052ED2EC">
          <v:shape id="_x0000_i1051" type="#_x0000_t75" style="width:13.75pt;height:16.3pt" o:ole="">
            <v:imagedata r:id="rId61" o:title=""/>
          </v:shape>
          <o:OLEObject Type="Embed" ProgID="Equation.DSMT4" ShapeID="_x0000_i1051" DrawAspect="Content" ObjectID="_1721588885" r:id="rId62"/>
        </w:object>
      </w:r>
      <w:r>
        <w:t xml:space="preserve">=1 and </w:t>
      </w:r>
      <w:r w:rsidRPr="00731D8C">
        <w:rPr>
          <w:position w:val="-12"/>
        </w:rPr>
        <w:object w:dxaOrig="800" w:dyaOrig="360" w14:anchorId="705E60D4">
          <v:shape id="_x0000_i1052" type="#_x0000_t75" style="width:40.7pt;height:16.3pt" o:ole="">
            <v:imagedata r:id="rId63" o:title=""/>
          </v:shape>
          <o:OLEObject Type="Embed" ProgID="Equation.DSMT4" ShapeID="_x0000_i1052" DrawAspect="Content" ObjectID="_1721588886" r:id="rId64"/>
        </w:object>
      </w:r>
      <w:r>
        <w:t xml:space="preserve">, the nonzero </w:t>
      </w:r>
      <w:r w:rsidRPr="00F24BB2">
        <w:t>components of the</w:t>
      </w:r>
      <w:r w:rsidRPr="002E0B99">
        <w:t xml:space="preserve"> </w:t>
      </w:r>
      <w:r>
        <w:t>magneto-</w:t>
      </w:r>
      <w:r w:rsidRPr="00F24BB2">
        <w:t xml:space="preserve">electro-elastic </w:t>
      </w:r>
      <w:proofErr w:type="spellStart"/>
      <w:r w:rsidRPr="00F24BB2">
        <w:t>Eshelby</w:t>
      </w:r>
      <w:proofErr w:type="spellEnd"/>
      <w:r w:rsidRPr="00F24BB2">
        <w:t xml:space="preserve"> tensor</w:t>
      </w:r>
      <w:r>
        <w:t xml:space="preserve"> thus given below.</w:t>
      </w:r>
    </w:p>
    <w:p w14:paraId="2E126149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2079" w:dyaOrig="620" w14:anchorId="6FB58E96">
          <v:shape id="_x0000_i1053" type="#_x0000_t75" style="width:103.3pt;height:31.3pt" o:ole="">
            <v:imagedata r:id="rId65" o:title=""/>
          </v:shape>
          <o:OLEObject Type="Embed" ProgID="Equation.DSMT4" ShapeID="_x0000_i1053" DrawAspect="Content" ObjectID="_1721588887" r:id="rId66"/>
        </w:object>
      </w:r>
      <w:r>
        <w:tab/>
      </w:r>
      <w:r>
        <w:tab/>
      </w:r>
      <w:r w:rsidRPr="00064BA4">
        <w:rPr>
          <w:position w:val="-24"/>
        </w:rPr>
        <w:object w:dxaOrig="2060" w:dyaOrig="620" w14:anchorId="232C0E26">
          <v:shape id="_x0000_i1054" type="#_x0000_t75" style="width:103.3pt;height:31.3pt" o:ole="">
            <v:imagedata r:id="rId67" o:title=""/>
          </v:shape>
          <o:OLEObject Type="Embed" ProgID="Equation.DSMT4" ShapeID="_x0000_i1054" DrawAspect="Content" ObjectID="_1721588888" r:id="rId68"/>
        </w:object>
      </w:r>
      <w:r>
        <w:tab/>
      </w:r>
      <w:r>
        <w:tab/>
      </w:r>
      <w:r w:rsidRPr="00064BA4">
        <w:rPr>
          <w:position w:val="-24"/>
        </w:rPr>
        <w:object w:dxaOrig="2079" w:dyaOrig="620" w14:anchorId="6C2792CE">
          <v:shape id="_x0000_i1055" type="#_x0000_t75" style="width:103.3pt;height:31.3pt" o:ole="">
            <v:imagedata r:id="rId69" o:title=""/>
          </v:shape>
          <o:OLEObject Type="Embed" ProgID="Equation.DSMT4" ShapeID="_x0000_i1055" DrawAspect="Content" ObjectID="_1721588889" r:id="rId70"/>
        </w:object>
      </w:r>
    </w:p>
    <w:p w14:paraId="122AF59B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3400" w:dyaOrig="620" w14:anchorId="4537E238">
          <v:shape id="_x0000_i1056" type="#_x0000_t75" style="width:170.9pt;height:31.3pt" o:ole="">
            <v:imagedata r:id="rId71" o:title=""/>
          </v:shape>
          <o:OLEObject Type="Embed" ProgID="Equation.DSMT4" ShapeID="_x0000_i1056" DrawAspect="Content" ObjectID="_1721588890" r:id="rId72"/>
        </w:object>
      </w:r>
    </w:p>
    <w:p w14:paraId="151CE4BF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5640" w:dyaOrig="620" w14:anchorId="0BEE6214">
          <v:shape id="_x0000_i1057" type="#_x0000_t75" style="width:280.5pt;height:31.3pt" o:ole="">
            <v:imagedata r:id="rId73" o:title=""/>
          </v:shape>
          <o:OLEObject Type="Embed" ProgID="Equation.DSMT4" ShapeID="_x0000_i1057" DrawAspect="Content" ObjectID="_1721588891" r:id="rId74"/>
        </w:object>
      </w:r>
    </w:p>
    <w:p w14:paraId="10803806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5660" w:dyaOrig="620" w14:anchorId="533543AD">
          <v:shape id="_x0000_i1058" type="#_x0000_t75" style="width:281.75pt;height:31.3pt" o:ole="">
            <v:imagedata r:id="rId75" o:title=""/>
          </v:shape>
          <o:OLEObject Type="Embed" ProgID="Equation.DSMT4" ShapeID="_x0000_i1058" DrawAspect="Content" ObjectID="_1721588892" r:id="rId76"/>
        </w:object>
      </w:r>
    </w:p>
    <w:p w14:paraId="21F20058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5620" w:dyaOrig="620" w14:anchorId="3D721658">
          <v:shape id="_x0000_i1059" type="#_x0000_t75" style="width:280.5pt;height:31.3pt" o:ole="">
            <v:imagedata r:id="rId77" o:title=""/>
          </v:shape>
          <o:OLEObject Type="Embed" ProgID="Equation.DSMT4" ShapeID="_x0000_i1059" DrawAspect="Content" ObjectID="_1721588893" r:id="rId78"/>
        </w:object>
      </w:r>
    </w:p>
    <w:p w14:paraId="5C03F25B" w14:textId="77777777" w:rsidR="009228F4" w:rsidRDefault="009228F4" w:rsidP="009228F4">
      <w:pPr>
        <w:spacing w:line="480" w:lineRule="auto"/>
      </w:pPr>
      <w:r>
        <w:tab/>
        <w:t xml:space="preserve">Second, for a </w:t>
      </w:r>
      <w:r w:rsidRPr="00365C35">
        <w:t xml:space="preserve">spherical </w:t>
      </w:r>
      <w:r>
        <w:t xml:space="preserve">inclusion that in the range </w:t>
      </w:r>
      <w:r w:rsidRPr="00731D8C">
        <w:rPr>
          <w:position w:val="-12"/>
        </w:rPr>
        <w:object w:dxaOrig="240" w:dyaOrig="360" w14:anchorId="5CD00748">
          <v:shape id="_x0000_i1060" type="#_x0000_t75" style="width:13.75pt;height:16.3pt" o:ole="">
            <v:imagedata r:id="rId59" o:title=""/>
          </v:shape>
          <o:OLEObject Type="Embed" ProgID="Equation.DSMT4" ShapeID="_x0000_i1060" DrawAspect="Content" ObjectID="_1721588894" r:id="rId79"/>
        </w:object>
      </w:r>
      <w:r>
        <w:t>=</w:t>
      </w:r>
      <w:r w:rsidRPr="00731D8C">
        <w:rPr>
          <w:position w:val="-12"/>
        </w:rPr>
        <w:object w:dxaOrig="260" w:dyaOrig="360" w14:anchorId="33B442C7">
          <v:shape id="_x0000_i1061" type="#_x0000_t75" style="width:13.75pt;height:16.3pt" o:ole="">
            <v:imagedata r:id="rId61" o:title=""/>
          </v:shape>
          <o:OLEObject Type="Embed" ProgID="Equation.DSMT4" ShapeID="_x0000_i1061" DrawAspect="Content" ObjectID="_1721588895" r:id="rId80"/>
        </w:object>
      </w:r>
      <w:r>
        <w:t>=</w:t>
      </w:r>
      <w:r w:rsidRPr="00731D8C">
        <w:rPr>
          <w:position w:val="-12"/>
        </w:rPr>
        <w:object w:dxaOrig="260" w:dyaOrig="360" w14:anchorId="25729C2B">
          <v:shape id="_x0000_i1062" type="#_x0000_t75" style="width:13.75pt;height:16.3pt" o:ole="">
            <v:imagedata r:id="rId81" o:title=""/>
          </v:shape>
          <o:OLEObject Type="Embed" ProgID="Equation.DSMT4" ShapeID="_x0000_i1062" DrawAspect="Content" ObjectID="_1721588896" r:id="rId82"/>
        </w:object>
      </w:r>
      <w:r>
        <w:t>=1</w:t>
      </w:r>
      <w:r w:rsidRPr="00A8357F">
        <w:t xml:space="preserve"> </w:t>
      </w:r>
      <w:r w:rsidRPr="009A27C0">
        <w:t>in an isotropic matrix</w:t>
      </w:r>
      <w:r>
        <w:t xml:space="preserve">, the nonzero </w:t>
      </w:r>
      <w:r w:rsidRPr="00F24BB2">
        <w:t xml:space="preserve">components of the </w:t>
      </w:r>
      <w:r>
        <w:t>magneto-</w:t>
      </w:r>
      <w:r w:rsidRPr="00F24BB2">
        <w:t xml:space="preserve">electro-elastic </w:t>
      </w:r>
      <w:proofErr w:type="spellStart"/>
      <w:r w:rsidRPr="00F24BB2">
        <w:t>Eshelby</w:t>
      </w:r>
      <w:proofErr w:type="spellEnd"/>
      <w:r w:rsidRPr="00F24BB2">
        <w:t xml:space="preserve"> tensor</w:t>
      </w:r>
      <w:r>
        <w:t xml:space="preserve"> are summarized here.</w:t>
      </w:r>
    </w:p>
    <w:p w14:paraId="1E75645A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2920" w:dyaOrig="620" w14:anchorId="38DDE939">
          <v:shape id="_x0000_i1063" type="#_x0000_t75" style="width:145.25pt;height:31.3pt" o:ole="">
            <v:imagedata r:id="rId83" o:title=""/>
          </v:shape>
          <o:OLEObject Type="Embed" ProgID="Equation.DSMT4" ShapeID="_x0000_i1063" DrawAspect="Content" ObjectID="_1721588897" r:id="rId84"/>
        </w:object>
      </w:r>
      <w:r>
        <w:tab/>
      </w:r>
      <w:r w:rsidRPr="00064BA4">
        <w:rPr>
          <w:position w:val="-24"/>
        </w:rPr>
        <w:object w:dxaOrig="4920" w:dyaOrig="620" w14:anchorId="3449141D">
          <v:shape id="_x0000_i1064" type="#_x0000_t75" style="width:244.8pt;height:31.3pt" o:ole="">
            <v:imagedata r:id="rId85" o:title=""/>
          </v:shape>
          <o:OLEObject Type="Embed" ProgID="Equation.DSMT4" ShapeID="_x0000_i1064" DrawAspect="Content" ObjectID="_1721588898" r:id="rId86"/>
        </w:object>
      </w:r>
    </w:p>
    <w:p w14:paraId="18979BA0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4920" w:dyaOrig="620" w14:anchorId="72955F4B">
          <v:shape id="_x0000_i1065" type="#_x0000_t75" style="width:244.8pt;height:31.3pt" o:ole="">
            <v:imagedata r:id="rId85" o:title=""/>
          </v:shape>
          <o:OLEObject Type="Embed" ProgID="Equation.DSMT4" ShapeID="_x0000_i1065" DrawAspect="Content" ObjectID="_1721588899" r:id="rId87"/>
        </w:object>
      </w:r>
    </w:p>
    <w:p w14:paraId="0B3A152E" w14:textId="77777777" w:rsidR="009228F4" w:rsidRDefault="009228F4" w:rsidP="009228F4">
      <w:pPr>
        <w:spacing w:line="480" w:lineRule="auto"/>
      </w:pPr>
      <w:r w:rsidRPr="00064BA4">
        <w:rPr>
          <w:position w:val="-24"/>
        </w:rPr>
        <w:object w:dxaOrig="8900" w:dyaOrig="620" w14:anchorId="6775BA61">
          <v:shape id="_x0000_i1066" type="#_x0000_t75" style="width:444.5pt;height:31.3pt" o:ole="">
            <v:imagedata r:id="rId88" o:title=""/>
          </v:shape>
          <o:OLEObject Type="Embed" ProgID="Equation.DSMT4" ShapeID="_x0000_i1066" DrawAspect="Content" ObjectID="_1721588900" r:id="rId89"/>
        </w:object>
      </w:r>
    </w:p>
    <w:p w14:paraId="4E4B4733" w14:textId="77777777" w:rsidR="009228F4" w:rsidRDefault="009228F4" w:rsidP="009228F4">
      <w:pPr>
        <w:spacing w:line="480" w:lineRule="auto"/>
      </w:pPr>
      <w:r w:rsidRPr="00F22BC3">
        <w:rPr>
          <w:position w:val="-24"/>
        </w:rPr>
        <w:object w:dxaOrig="8340" w:dyaOrig="620" w14:anchorId="2A7BF813">
          <v:shape id="_x0000_i1067" type="#_x0000_t75" style="width:415.1pt;height:31.3pt" o:ole="">
            <v:imagedata r:id="rId90" o:title=""/>
          </v:shape>
          <o:OLEObject Type="Embed" ProgID="Equation.DSMT4" ShapeID="_x0000_i1067" DrawAspect="Content" ObjectID="_1721588901" r:id="rId91"/>
        </w:object>
      </w:r>
    </w:p>
    <w:p w14:paraId="38F73FED" w14:textId="77777777" w:rsidR="009228F4" w:rsidRDefault="009228F4" w:rsidP="009228F4">
      <w:pPr>
        <w:spacing w:line="480" w:lineRule="auto"/>
      </w:pPr>
      <w:r w:rsidRPr="00F22BC3">
        <w:rPr>
          <w:position w:val="-24"/>
        </w:rPr>
        <w:object w:dxaOrig="8280" w:dyaOrig="620" w14:anchorId="70E8CCC3">
          <v:shape id="_x0000_i1068" type="#_x0000_t75" style="width:415.1pt;height:31.3pt" o:ole="">
            <v:imagedata r:id="rId92" o:title=""/>
          </v:shape>
          <o:OLEObject Type="Embed" ProgID="Equation.DSMT4" ShapeID="_x0000_i1068" DrawAspect="Content" ObjectID="_1721588902" r:id="rId93"/>
        </w:object>
      </w:r>
    </w:p>
    <w:p w14:paraId="005C3D1F" w14:textId="77777777" w:rsidR="009228F4" w:rsidRDefault="009228F4" w:rsidP="009228F4">
      <w:pPr>
        <w:spacing w:line="480" w:lineRule="auto"/>
        <w:ind w:firstLine="720"/>
      </w:pPr>
      <w:r>
        <w:t xml:space="preserve">Third, for a </w:t>
      </w:r>
      <w:r w:rsidRPr="00125633">
        <w:t>layered</w:t>
      </w:r>
      <w:r>
        <w:t xml:space="preserve"> inclusion that in the setting, </w:t>
      </w:r>
      <w:r w:rsidRPr="00731D8C">
        <w:rPr>
          <w:position w:val="-12"/>
        </w:rPr>
        <w:object w:dxaOrig="1240" w:dyaOrig="360" w14:anchorId="2E044934">
          <v:shape id="_x0000_i1069" type="#_x0000_t75" style="width:63.25pt;height:16.3pt" o:ole="">
            <v:imagedata r:id="rId94" o:title=""/>
          </v:shape>
          <o:OLEObject Type="Embed" ProgID="Equation.DSMT4" ShapeID="_x0000_i1069" DrawAspect="Content" ObjectID="_1721588903" r:id="rId95"/>
        </w:object>
      </w:r>
      <w:r>
        <w:t xml:space="preserve">and </w:t>
      </w:r>
      <w:r w:rsidRPr="00731D8C">
        <w:rPr>
          <w:position w:val="-12"/>
        </w:rPr>
        <w:object w:dxaOrig="260" w:dyaOrig="360" w14:anchorId="75792D2C">
          <v:shape id="_x0000_i1070" type="#_x0000_t75" style="width:13.75pt;height:16.3pt" o:ole="">
            <v:imagedata r:id="rId81" o:title=""/>
          </v:shape>
          <o:OLEObject Type="Embed" ProgID="Equation.DSMT4" ShapeID="_x0000_i1070" DrawAspect="Content" ObjectID="_1721588904" r:id="rId96"/>
        </w:object>
      </w:r>
      <w:r>
        <w:t>=1,</w:t>
      </w:r>
      <w:r w:rsidRPr="00A8357F">
        <w:t xml:space="preserve"> </w:t>
      </w:r>
      <w:r w:rsidRPr="009A27C0">
        <w:t>in</w:t>
      </w:r>
      <w:r>
        <w:t xml:space="preserve"> </w:t>
      </w:r>
      <w:r w:rsidRPr="009A27C0">
        <w:t>an isotropic matrix</w:t>
      </w:r>
      <w:r>
        <w:t xml:space="preserve">, the nonzero </w:t>
      </w:r>
      <w:r w:rsidRPr="00F24BB2">
        <w:t xml:space="preserve">components of the </w:t>
      </w:r>
      <w:r>
        <w:t>magneto-</w:t>
      </w:r>
      <w:r w:rsidRPr="00F24BB2">
        <w:t xml:space="preserve">electro-elastic </w:t>
      </w:r>
      <w:proofErr w:type="spellStart"/>
      <w:r w:rsidRPr="00F24BB2">
        <w:t>Eshelby</w:t>
      </w:r>
      <w:proofErr w:type="spellEnd"/>
      <w:r w:rsidRPr="00F24BB2">
        <w:t xml:space="preserve"> tensor</w:t>
      </w:r>
      <w:r>
        <w:t xml:space="preserve"> are </w:t>
      </w:r>
      <w:r w:rsidRPr="00125633">
        <w:t>enumerate</w:t>
      </w:r>
      <w:r>
        <w:t>d</w:t>
      </w:r>
      <w:r w:rsidRPr="00125633">
        <w:t xml:space="preserve"> </w:t>
      </w:r>
      <w:r>
        <w:t>as follows.</w:t>
      </w:r>
    </w:p>
    <w:p w14:paraId="6DA16F74" w14:textId="77777777" w:rsidR="009228F4" w:rsidRDefault="009228F4" w:rsidP="009228F4">
      <w:pPr>
        <w:autoSpaceDE w:val="0"/>
        <w:autoSpaceDN w:val="0"/>
        <w:adjustRightInd w:val="0"/>
      </w:pPr>
      <w:r w:rsidRPr="00064BA4">
        <w:rPr>
          <w:position w:val="-24"/>
        </w:rPr>
        <w:object w:dxaOrig="1920" w:dyaOrig="620" w14:anchorId="44C6F6A8">
          <v:shape id="_x0000_i1071" type="#_x0000_t75" style="width:95.8pt;height:31.3pt" o:ole="">
            <v:imagedata r:id="rId97" o:title=""/>
          </v:shape>
          <o:OLEObject Type="Embed" ProgID="Equation.DSMT4" ShapeID="_x0000_i1071" DrawAspect="Content" ObjectID="_1721588905" r:id="rId98"/>
        </w:object>
      </w:r>
      <w:r>
        <w:tab/>
      </w:r>
      <w:r>
        <w:tab/>
      </w:r>
      <w:r w:rsidRPr="004D7B64">
        <w:rPr>
          <w:position w:val="-12"/>
        </w:rPr>
        <w:object w:dxaOrig="880" w:dyaOrig="360" w14:anchorId="1FF166AC">
          <v:shape id="_x0000_i1072" type="#_x0000_t75" style="width:43.85pt;height:18.8pt" o:ole="">
            <v:imagedata r:id="rId99" o:title=""/>
          </v:shape>
          <o:OLEObject Type="Embed" ProgID="Equation.DSMT4" ShapeID="_x0000_i1072" DrawAspect="Content" ObjectID="_1721588906" r:id="rId100"/>
        </w:object>
      </w:r>
    </w:p>
    <w:p w14:paraId="653DA0E3" w14:textId="77777777" w:rsidR="009228F4" w:rsidRDefault="009228F4" w:rsidP="009228F4">
      <w:pPr>
        <w:autoSpaceDE w:val="0"/>
        <w:autoSpaceDN w:val="0"/>
        <w:adjustRightInd w:val="0"/>
      </w:pPr>
      <w:r w:rsidRPr="00064BA4">
        <w:rPr>
          <w:position w:val="-24"/>
        </w:rPr>
        <w:object w:dxaOrig="5640" w:dyaOrig="620" w14:anchorId="0AFC8D95">
          <v:shape id="_x0000_i1073" type="#_x0000_t75" style="width:280.5pt;height:31.3pt" o:ole="">
            <v:imagedata r:id="rId101" o:title=""/>
          </v:shape>
          <o:OLEObject Type="Embed" ProgID="Equation.DSMT4" ShapeID="_x0000_i1073" DrawAspect="Content" ObjectID="_1721588907" r:id="rId102"/>
        </w:object>
      </w:r>
    </w:p>
    <w:p w14:paraId="09991628" w14:textId="29B83C5A" w:rsidR="00FA77EC" w:rsidRDefault="009228F4" w:rsidP="002F6AB6">
      <w:pPr>
        <w:autoSpaceDE w:val="0"/>
        <w:autoSpaceDN w:val="0"/>
        <w:adjustRightInd w:val="0"/>
        <w:rPr>
          <w:b/>
          <w:szCs w:val="20"/>
        </w:rPr>
      </w:pPr>
      <w:r w:rsidRPr="004D7B64">
        <w:rPr>
          <w:position w:val="-12"/>
        </w:rPr>
        <w:object w:dxaOrig="2900" w:dyaOrig="360" w14:anchorId="15D05058">
          <v:shape id="_x0000_i1074" type="#_x0000_t75" style="width:145.25pt;height:18.8pt" o:ole="">
            <v:imagedata r:id="rId103" o:title=""/>
          </v:shape>
          <o:OLEObject Type="Embed" ProgID="Equation.DSMT4" ShapeID="_x0000_i1074" DrawAspect="Content" ObjectID="_1721588908" r:id="rId104"/>
        </w:object>
      </w:r>
      <w:r>
        <w:tab/>
      </w:r>
      <w:r w:rsidRPr="004D7B64">
        <w:rPr>
          <w:position w:val="-12"/>
        </w:rPr>
        <w:object w:dxaOrig="2880" w:dyaOrig="360" w14:anchorId="73A6F0D2">
          <v:shape id="_x0000_i1075" type="#_x0000_t75" style="width:142.75pt;height:18.8pt" o:ole="">
            <v:imagedata r:id="rId105" o:title=""/>
          </v:shape>
          <o:OLEObject Type="Embed" ProgID="Equation.DSMT4" ShapeID="_x0000_i1075" DrawAspect="Content" ObjectID="_1721588909" r:id="rId106"/>
        </w:object>
      </w:r>
      <w:bookmarkEnd w:id="0"/>
      <w:bookmarkEnd w:id="1"/>
    </w:p>
    <w:sectPr w:rsidR="00FA77EC" w:rsidSect="001F6B11">
      <w:footerReference w:type="default" r:id="rId10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828C4" w14:textId="77777777" w:rsidR="003F47CA" w:rsidRDefault="003F47CA">
      <w:r>
        <w:separator/>
      </w:r>
    </w:p>
  </w:endnote>
  <w:endnote w:type="continuationSeparator" w:id="0">
    <w:p w14:paraId="393995C3" w14:textId="77777777" w:rsidR="003F47CA" w:rsidRDefault="003F4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9152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EB4BA" w14:textId="77777777" w:rsidR="0023493A" w:rsidRDefault="002349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82A5F" w14:textId="77777777" w:rsidR="0023493A" w:rsidRDefault="002349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5DD7D" w14:textId="77777777" w:rsidR="003F47CA" w:rsidRDefault="003F47CA">
      <w:r>
        <w:separator/>
      </w:r>
    </w:p>
  </w:footnote>
  <w:footnote w:type="continuationSeparator" w:id="0">
    <w:p w14:paraId="593A96BD" w14:textId="77777777" w:rsidR="003F47CA" w:rsidRDefault="003F4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C355E"/>
    <w:multiLevelType w:val="hybridMultilevel"/>
    <w:tmpl w:val="4364B9B8"/>
    <w:lvl w:ilvl="0" w:tplc="8224193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05B1B"/>
    <w:multiLevelType w:val="hybridMultilevel"/>
    <w:tmpl w:val="974E3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0E352E"/>
    <w:multiLevelType w:val="hybridMultilevel"/>
    <w:tmpl w:val="D4D69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F52254"/>
    <w:multiLevelType w:val="hybridMultilevel"/>
    <w:tmpl w:val="5E9E6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2MDQ3NzI0sDA3NrZQ0lEKTi0uzszPAykwNK8FAA9UHXItAAAA"/>
  </w:docVars>
  <w:rsids>
    <w:rsidRoot w:val="00F46297"/>
    <w:rsid w:val="00016726"/>
    <w:rsid w:val="000236C5"/>
    <w:rsid w:val="00043BA3"/>
    <w:rsid w:val="000451C1"/>
    <w:rsid w:val="0005191E"/>
    <w:rsid w:val="00072618"/>
    <w:rsid w:val="0009232B"/>
    <w:rsid w:val="000A4C2F"/>
    <w:rsid w:val="000A50D7"/>
    <w:rsid w:val="000B1A65"/>
    <w:rsid w:val="000C0650"/>
    <w:rsid w:val="000C4BF5"/>
    <w:rsid w:val="000E6C6E"/>
    <w:rsid w:val="00103726"/>
    <w:rsid w:val="0013023D"/>
    <w:rsid w:val="0013679D"/>
    <w:rsid w:val="00136861"/>
    <w:rsid w:val="001537DD"/>
    <w:rsid w:val="00157692"/>
    <w:rsid w:val="001643C4"/>
    <w:rsid w:val="001648D2"/>
    <w:rsid w:val="0016544F"/>
    <w:rsid w:val="001657BA"/>
    <w:rsid w:val="00167D1D"/>
    <w:rsid w:val="00171CF7"/>
    <w:rsid w:val="00176D19"/>
    <w:rsid w:val="001800EA"/>
    <w:rsid w:val="00185C1D"/>
    <w:rsid w:val="00196104"/>
    <w:rsid w:val="001C0B0E"/>
    <w:rsid w:val="001C1344"/>
    <w:rsid w:val="001D39DB"/>
    <w:rsid w:val="001F6B11"/>
    <w:rsid w:val="00221B70"/>
    <w:rsid w:val="0023004A"/>
    <w:rsid w:val="0023150D"/>
    <w:rsid w:val="00232C08"/>
    <w:rsid w:val="0023493A"/>
    <w:rsid w:val="00236058"/>
    <w:rsid w:val="00264DF6"/>
    <w:rsid w:val="00270663"/>
    <w:rsid w:val="00272EC2"/>
    <w:rsid w:val="00274CFC"/>
    <w:rsid w:val="002761B2"/>
    <w:rsid w:val="00277A35"/>
    <w:rsid w:val="0028096A"/>
    <w:rsid w:val="002940B6"/>
    <w:rsid w:val="002956CA"/>
    <w:rsid w:val="002A2163"/>
    <w:rsid w:val="002A28A3"/>
    <w:rsid w:val="002B1714"/>
    <w:rsid w:val="002B303A"/>
    <w:rsid w:val="002B6BD3"/>
    <w:rsid w:val="002C3645"/>
    <w:rsid w:val="002C4635"/>
    <w:rsid w:val="002D2614"/>
    <w:rsid w:val="002D4554"/>
    <w:rsid w:val="002E722A"/>
    <w:rsid w:val="002F2BA1"/>
    <w:rsid w:val="002F6AB6"/>
    <w:rsid w:val="00305DBD"/>
    <w:rsid w:val="0030732B"/>
    <w:rsid w:val="003243F8"/>
    <w:rsid w:val="0033409C"/>
    <w:rsid w:val="003361EC"/>
    <w:rsid w:val="0033760B"/>
    <w:rsid w:val="0034780B"/>
    <w:rsid w:val="003662E8"/>
    <w:rsid w:val="00372E16"/>
    <w:rsid w:val="00381554"/>
    <w:rsid w:val="003A6271"/>
    <w:rsid w:val="003C67DC"/>
    <w:rsid w:val="003D33C9"/>
    <w:rsid w:val="003F47CA"/>
    <w:rsid w:val="00402AB4"/>
    <w:rsid w:val="00403C87"/>
    <w:rsid w:val="0041107F"/>
    <w:rsid w:val="00413537"/>
    <w:rsid w:val="0041377F"/>
    <w:rsid w:val="004142DD"/>
    <w:rsid w:val="00420C07"/>
    <w:rsid w:val="0042477E"/>
    <w:rsid w:val="00427DC9"/>
    <w:rsid w:val="0043582E"/>
    <w:rsid w:val="00440974"/>
    <w:rsid w:val="00454BCD"/>
    <w:rsid w:val="004568C3"/>
    <w:rsid w:val="00473B9C"/>
    <w:rsid w:val="00477842"/>
    <w:rsid w:val="00494A07"/>
    <w:rsid w:val="004961C8"/>
    <w:rsid w:val="004A3965"/>
    <w:rsid w:val="004B2EBD"/>
    <w:rsid w:val="004B497C"/>
    <w:rsid w:val="004B5036"/>
    <w:rsid w:val="004B57C6"/>
    <w:rsid w:val="004D0F8C"/>
    <w:rsid w:val="004D7C56"/>
    <w:rsid w:val="004E37E6"/>
    <w:rsid w:val="004F1687"/>
    <w:rsid w:val="004F1A7B"/>
    <w:rsid w:val="004F52B9"/>
    <w:rsid w:val="00510866"/>
    <w:rsid w:val="00512C50"/>
    <w:rsid w:val="005133F0"/>
    <w:rsid w:val="00515611"/>
    <w:rsid w:val="005232B0"/>
    <w:rsid w:val="00524A51"/>
    <w:rsid w:val="00525AA7"/>
    <w:rsid w:val="0052601E"/>
    <w:rsid w:val="005419E8"/>
    <w:rsid w:val="00555DDC"/>
    <w:rsid w:val="0056211A"/>
    <w:rsid w:val="00566544"/>
    <w:rsid w:val="00566A16"/>
    <w:rsid w:val="005A4455"/>
    <w:rsid w:val="005B0E35"/>
    <w:rsid w:val="005D7921"/>
    <w:rsid w:val="005E0BB6"/>
    <w:rsid w:val="005E29D3"/>
    <w:rsid w:val="005E40DD"/>
    <w:rsid w:val="005F5AA7"/>
    <w:rsid w:val="00604D66"/>
    <w:rsid w:val="006114A9"/>
    <w:rsid w:val="006133C1"/>
    <w:rsid w:val="006136FA"/>
    <w:rsid w:val="00616DA1"/>
    <w:rsid w:val="00640ADE"/>
    <w:rsid w:val="006421EA"/>
    <w:rsid w:val="006446E4"/>
    <w:rsid w:val="00647663"/>
    <w:rsid w:val="006603AF"/>
    <w:rsid w:val="00660B9A"/>
    <w:rsid w:val="00663630"/>
    <w:rsid w:val="0066564F"/>
    <w:rsid w:val="00671B4F"/>
    <w:rsid w:val="00681D80"/>
    <w:rsid w:val="006A7FF2"/>
    <w:rsid w:val="006B32A8"/>
    <w:rsid w:val="006B67AF"/>
    <w:rsid w:val="006C3B00"/>
    <w:rsid w:val="006D2229"/>
    <w:rsid w:val="006E152B"/>
    <w:rsid w:val="006E56D1"/>
    <w:rsid w:val="006F2C7A"/>
    <w:rsid w:val="0070245D"/>
    <w:rsid w:val="007305D2"/>
    <w:rsid w:val="007350A9"/>
    <w:rsid w:val="007360B6"/>
    <w:rsid w:val="00736F53"/>
    <w:rsid w:val="00740334"/>
    <w:rsid w:val="00741563"/>
    <w:rsid w:val="00753CB4"/>
    <w:rsid w:val="00761B62"/>
    <w:rsid w:val="007644F3"/>
    <w:rsid w:val="007827AB"/>
    <w:rsid w:val="00793FD9"/>
    <w:rsid w:val="007B6750"/>
    <w:rsid w:val="007C3B62"/>
    <w:rsid w:val="007C3DEF"/>
    <w:rsid w:val="007D0A50"/>
    <w:rsid w:val="007E03E8"/>
    <w:rsid w:val="007E294E"/>
    <w:rsid w:val="00803BB5"/>
    <w:rsid w:val="0080772B"/>
    <w:rsid w:val="008171D6"/>
    <w:rsid w:val="00844712"/>
    <w:rsid w:val="00853360"/>
    <w:rsid w:val="00862F51"/>
    <w:rsid w:val="00881EF4"/>
    <w:rsid w:val="008865B6"/>
    <w:rsid w:val="00890BC3"/>
    <w:rsid w:val="00890CA7"/>
    <w:rsid w:val="008A2258"/>
    <w:rsid w:val="008A3015"/>
    <w:rsid w:val="008B62DE"/>
    <w:rsid w:val="008D3605"/>
    <w:rsid w:val="008D4A44"/>
    <w:rsid w:val="008D700D"/>
    <w:rsid w:val="009034CD"/>
    <w:rsid w:val="0090396C"/>
    <w:rsid w:val="009228F4"/>
    <w:rsid w:val="00923683"/>
    <w:rsid w:val="0093067D"/>
    <w:rsid w:val="00941F22"/>
    <w:rsid w:val="00946A78"/>
    <w:rsid w:val="0096614F"/>
    <w:rsid w:val="00983628"/>
    <w:rsid w:val="009900B8"/>
    <w:rsid w:val="009A1A89"/>
    <w:rsid w:val="009B6991"/>
    <w:rsid w:val="009C1B68"/>
    <w:rsid w:val="009C5BBE"/>
    <w:rsid w:val="009D508D"/>
    <w:rsid w:val="009E4B56"/>
    <w:rsid w:val="009F6944"/>
    <w:rsid w:val="00A02D9F"/>
    <w:rsid w:val="00A037A2"/>
    <w:rsid w:val="00A26F95"/>
    <w:rsid w:val="00A36CF6"/>
    <w:rsid w:val="00A67E55"/>
    <w:rsid w:val="00A706AC"/>
    <w:rsid w:val="00A86DE4"/>
    <w:rsid w:val="00AB1A28"/>
    <w:rsid w:val="00AC2925"/>
    <w:rsid w:val="00AC7982"/>
    <w:rsid w:val="00AD389E"/>
    <w:rsid w:val="00B03F42"/>
    <w:rsid w:val="00B254EE"/>
    <w:rsid w:val="00B30B37"/>
    <w:rsid w:val="00B5067A"/>
    <w:rsid w:val="00B709AD"/>
    <w:rsid w:val="00B7685E"/>
    <w:rsid w:val="00B90F35"/>
    <w:rsid w:val="00B9569D"/>
    <w:rsid w:val="00B9572A"/>
    <w:rsid w:val="00BA1867"/>
    <w:rsid w:val="00BA51C6"/>
    <w:rsid w:val="00BC01EF"/>
    <w:rsid w:val="00BC131A"/>
    <w:rsid w:val="00BC1EE0"/>
    <w:rsid w:val="00BD3F12"/>
    <w:rsid w:val="00BE4DDB"/>
    <w:rsid w:val="00BF2C22"/>
    <w:rsid w:val="00BF2ECA"/>
    <w:rsid w:val="00BF3821"/>
    <w:rsid w:val="00BF5640"/>
    <w:rsid w:val="00C061B6"/>
    <w:rsid w:val="00C16E8A"/>
    <w:rsid w:val="00C27058"/>
    <w:rsid w:val="00C33117"/>
    <w:rsid w:val="00C373D8"/>
    <w:rsid w:val="00C41939"/>
    <w:rsid w:val="00C6310E"/>
    <w:rsid w:val="00C65290"/>
    <w:rsid w:val="00C9143F"/>
    <w:rsid w:val="00C979AF"/>
    <w:rsid w:val="00CB6136"/>
    <w:rsid w:val="00CD7527"/>
    <w:rsid w:val="00D1244F"/>
    <w:rsid w:val="00D12FF1"/>
    <w:rsid w:val="00D143F8"/>
    <w:rsid w:val="00D623A0"/>
    <w:rsid w:val="00D630BF"/>
    <w:rsid w:val="00D73C45"/>
    <w:rsid w:val="00D83E4B"/>
    <w:rsid w:val="00DC51B2"/>
    <w:rsid w:val="00DE7442"/>
    <w:rsid w:val="00DF6BBA"/>
    <w:rsid w:val="00E14C62"/>
    <w:rsid w:val="00E2124B"/>
    <w:rsid w:val="00E26A07"/>
    <w:rsid w:val="00E329EB"/>
    <w:rsid w:val="00E32D6A"/>
    <w:rsid w:val="00E46109"/>
    <w:rsid w:val="00E706DC"/>
    <w:rsid w:val="00E750BD"/>
    <w:rsid w:val="00E75443"/>
    <w:rsid w:val="00E76A62"/>
    <w:rsid w:val="00E80ECD"/>
    <w:rsid w:val="00E83CE4"/>
    <w:rsid w:val="00E86BFA"/>
    <w:rsid w:val="00EA5653"/>
    <w:rsid w:val="00EB43DA"/>
    <w:rsid w:val="00EB5CC4"/>
    <w:rsid w:val="00ED2BDC"/>
    <w:rsid w:val="00ED70C8"/>
    <w:rsid w:val="00EE26E7"/>
    <w:rsid w:val="00EE6C48"/>
    <w:rsid w:val="00F12D3B"/>
    <w:rsid w:val="00F46297"/>
    <w:rsid w:val="00F558DE"/>
    <w:rsid w:val="00F60E69"/>
    <w:rsid w:val="00F62B29"/>
    <w:rsid w:val="00F6612D"/>
    <w:rsid w:val="00F91038"/>
    <w:rsid w:val="00FA77EC"/>
    <w:rsid w:val="00FB006C"/>
    <w:rsid w:val="00FB0ED7"/>
    <w:rsid w:val="00FC2AAE"/>
    <w:rsid w:val="00FD6BEB"/>
    <w:rsid w:val="00FE4FB9"/>
    <w:rsid w:val="00FF06E3"/>
    <w:rsid w:val="00FF3A17"/>
    <w:rsid w:val="00FF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73470"/>
  <w15:chartTrackingRefBased/>
  <w15:docId w15:val="{7E332D3B-B9D7-42C9-B4D0-C625B7E94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A2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B1A2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1A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A28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AB1A2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243F8"/>
    <w:rPr>
      <w:i/>
      <w:iCs/>
    </w:rPr>
  </w:style>
  <w:style w:type="character" w:customStyle="1" w:styleId="MTEquationSection">
    <w:name w:val="MTEquationSection"/>
    <w:basedOn w:val="DefaultParagraphFont"/>
    <w:rsid w:val="008B62DE"/>
    <w:rPr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8B62DE"/>
    <w:pPr>
      <w:tabs>
        <w:tab w:val="center" w:pos="4680"/>
        <w:tab w:val="right" w:pos="9360"/>
      </w:tabs>
      <w:ind w:firstLine="720"/>
    </w:pPr>
  </w:style>
  <w:style w:type="character" w:customStyle="1" w:styleId="MTDisplayEquationChar">
    <w:name w:val="MTDisplayEquation Char"/>
    <w:basedOn w:val="DefaultParagraphFont"/>
    <w:link w:val="MTDisplayEquation"/>
    <w:rsid w:val="008B62DE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A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16"/>
    <w:rPr>
      <w:rFonts w:ascii="Segoe UI" w:eastAsia="Batang" w:hAnsi="Segoe UI" w:cs="Segoe UI"/>
      <w:sz w:val="18"/>
      <w:szCs w:val="18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FA77EC"/>
    <w:pPr>
      <w:spacing w:before="100" w:beforeAutospacing="1" w:after="100" w:afterAutospacing="1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2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9.bin"/><Relationship Id="rId89" Type="http://schemas.openxmlformats.org/officeDocument/2006/relationships/oleObject" Target="embeddings/oleObject42.bin"/><Relationship Id="rId16" Type="http://schemas.openxmlformats.org/officeDocument/2006/relationships/oleObject" Target="embeddings/oleObject4.bin"/><Relationship Id="rId107" Type="http://schemas.openxmlformats.org/officeDocument/2006/relationships/footer" Target="footer1.xml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74" Type="http://schemas.openxmlformats.org/officeDocument/2006/relationships/oleObject" Target="embeddings/oleObject33.bin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49.bin"/><Relationship Id="rId5" Type="http://schemas.openxmlformats.org/officeDocument/2006/relationships/webSettings" Target="webSettings.xml"/><Relationship Id="rId90" Type="http://schemas.openxmlformats.org/officeDocument/2006/relationships/image" Target="media/image40.wmf"/><Relationship Id="rId95" Type="http://schemas.openxmlformats.org/officeDocument/2006/relationships/oleObject" Target="embeddings/oleObject45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80" Type="http://schemas.openxmlformats.org/officeDocument/2006/relationships/oleObject" Target="embeddings/oleObject37.bin"/><Relationship Id="rId85" Type="http://schemas.openxmlformats.org/officeDocument/2006/relationships/image" Target="media/image38.wmf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image" Target="media/image46.wmf"/><Relationship Id="rId108" Type="http://schemas.openxmlformats.org/officeDocument/2006/relationships/fontTable" Target="fontTable.xml"/><Relationship Id="rId54" Type="http://schemas.openxmlformats.org/officeDocument/2006/relationships/oleObject" Target="embeddings/oleObject23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91" Type="http://schemas.openxmlformats.org/officeDocument/2006/relationships/oleObject" Target="embeddings/oleObject43.bin"/><Relationship Id="rId96" Type="http://schemas.openxmlformats.org/officeDocument/2006/relationships/oleObject" Target="embeddings/oleObject4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oleObject" Target="embeddings/oleObject51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0.bin"/><Relationship Id="rId94" Type="http://schemas.openxmlformats.org/officeDocument/2006/relationships/image" Target="media/image42.wmf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theme" Target="theme/theme1.xml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3.wmf"/><Relationship Id="rId104" Type="http://schemas.openxmlformats.org/officeDocument/2006/relationships/oleObject" Target="embeddings/oleObject50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image" Target="media/image41.wmf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oleObject" Target="embeddings/oleObject41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7.wmf"/><Relationship Id="rId8" Type="http://schemas.openxmlformats.org/officeDocument/2006/relationships/hyperlink" Target="mailto:clin@gs.ncku.edu.tw" TargetMode="Externa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oleObject" Target="embeddings/oleObject44.bin"/><Relationship Id="rId98" Type="http://schemas.openxmlformats.org/officeDocument/2006/relationships/oleObject" Target="embeddings/oleObject47.bin"/><Relationship Id="rId3" Type="http://schemas.openxmlformats.org/officeDocument/2006/relationships/styles" Target="styles.xml"/><Relationship Id="rId25" Type="http://schemas.openxmlformats.org/officeDocument/2006/relationships/image" Target="media/image9.w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image" Target="media/image37.wmf"/><Relationship Id="rId88" Type="http://schemas.openxmlformats.org/officeDocument/2006/relationships/image" Target="media/image3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961BB-E0C1-443D-9D71-E829E79CB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cp:lastPrinted>2021-02-11T05:39:00Z</cp:lastPrinted>
  <dcterms:created xsi:type="dcterms:W3CDTF">2021-02-11T06:53:00Z</dcterms:created>
  <dcterms:modified xsi:type="dcterms:W3CDTF">2022-08-0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